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3672ED" w14:textId="4FED127B" w:rsidR="00971AAD" w:rsidRDefault="007A08E2" w:rsidP="00971AA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A08E2">
        <w:rPr>
          <w:rFonts w:ascii="Times New Roman" w:hAnsi="Times New Roman" w:cs="Times New Roman"/>
          <w:b/>
          <w:sz w:val="24"/>
          <w:szCs w:val="24"/>
          <w:lang w:val="en-GB"/>
        </w:rPr>
        <w:t>Scientific Reports</w:t>
      </w:r>
    </w:p>
    <w:p w14:paraId="6CBFDE9F" w14:textId="4A2B2DF7" w:rsidR="00CB4EEC" w:rsidRPr="00971AAD" w:rsidRDefault="00CB4EEC" w:rsidP="00CB4EEC">
      <w:pPr>
        <w:tabs>
          <w:tab w:val="left" w:pos="3555"/>
        </w:tabs>
        <w:spacing w:before="240" w:line="360" w:lineRule="auto"/>
        <w:rPr>
          <w:rFonts w:ascii="Times New Roman" w:hAnsi="Times New Roman"/>
          <w:b/>
          <w:sz w:val="28"/>
          <w:szCs w:val="24"/>
          <w:lang w:val="en-GB"/>
        </w:rPr>
      </w:pPr>
      <w:r>
        <w:rPr>
          <w:rFonts w:ascii="Times New Roman" w:hAnsi="Times New Roman"/>
          <w:b/>
          <w:sz w:val="28"/>
          <w:szCs w:val="24"/>
          <w:lang w:val="en-GB"/>
        </w:rPr>
        <w:t>S</w:t>
      </w:r>
      <w:r w:rsidRPr="00971AAD">
        <w:rPr>
          <w:rFonts w:ascii="Times New Roman" w:hAnsi="Times New Roman"/>
          <w:b/>
          <w:sz w:val="28"/>
          <w:szCs w:val="24"/>
          <w:lang w:val="en-GB"/>
        </w:rPr>
        <w:t>upplementary</w:t>
      </w:r>
      <w:r>
        <w:rPr>
          <w:rFonts w:ascii="Times New Roman" w:hAnsi="Times New Roman"/>
          <w:b/>
          <w:sz w:val="28"/>
          <w:szCs w:val="24"/>
          <w:lang w:val="en-GB"/>
        </w:rPr>
        <w:t xml:space="preserve"> information</w:t>
      </w:r>
    </w:p>
    <w:p w14:paraId="35076ADA" w14:textId="5C1B1BBE" w:rsidR="006C69E0" w:rsidRPr="00971AAD" w:rsidRDefault="006C3A72" w:rsidP="00971AAD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C3A72">
        <w:rPr>
          <w:rFonts w:ascii="Times New Roman" w:hAnsi="Times New Roman" w:cs="Times New Roman"/>
          <w:b/>
          <w:sz w:val="28"/>
          <w:szCs w:val="28"/>
          <w:lang w:val="en-GB"/>
        </w:rPr>
        <w:t xml:space="preserve">Changes in melon plant </w:t>
      </w:r>
      <w:proofErr w:type="spellStart"/>
      <w:r w:rsidRPr="006C3A72">
        <w:rPr>
          <w:rFonts w:ascii="Times New Roman" w:hAnsi="Times New Roman" w:cs="Times New Roman"/>
          <w:b/>
          <w:sz w:val="28"/>
          <w:szCs w:val="28"/>
          <w:lang w:val="en-GB"/>
        </w:rPr>
        <w:t>phytochemistry</w:t>
      </w:r>
      <w:proofErr w:type="spellEnd"/>
      <w:r w:rsidRPr="006C3A72">
        <w:rPr>
          <w:rFonts w:ascii="Times New Roman" w:hAnsi="Times New Roman" w:cs="Times New Roman"/>
          <w:b/>
          <w:sz w:val="28"/>
          <w:szCs w:val="28"/>
          <w:lang w:val="en-GB"/>
        </w:rPr>
        <w:t xml:space="preserve"> impair </w:t>
      </w:r>
      <w:r w:rsidRPr="006C3A72">
        <w:rPr>
          <w:rFonts w:ascii="Times New Roman" w:hAnsi="Times New Roman" w:cs="Times New Roman"/>
          <w:b/>
          <w:i/>
          <w:sz w:val="28"/>
          <w:szCs w:val="28"/>
          <w:lang w:val="en-GB"/>
        </w:rPr>
        <w:t>Aphis gossypii</w:t>
      </w:r>
      <w:r w:rsidRPr="006C3A72">
        <w:rPr>
          <w:rFonts w:ascii="Times New Roman" w:hAnsi="Times New Roman" w:cs="Times New Roman"/>
          <w:b/>
          <w:sz w:val="28"/>
          <w:szCs w:val="28"/>
          <w:lang w:val="en-GB"/>
        </w:rPr>
        <w:t xml:space="preserve"> growth and weight under</w:t>
      </w:r>
      <w:r w:rsidRPr="006C3A72">
        <w:rPr>
          <w:rFonts w:ascii="Times New Roman" w:hAnsi="Times New Roman" w:cs="Times New Roman"/>
          <w:b/>
          <w:sz w:val="28"/>
          <w:szCs w:val="28"/>
          <w:vertAlign w:val="subscript"/>
          <w:lang w:val="en-GB"/>
        </w:rPr>
        <w:t xml:space="preserve"> </w:t>
      </w:r>
      <w:r w:rsidR="001110FA" w:rsidRPr="006C3A72">
        <w:rPr>
          <w:rFonts w:ascii="Times New Roman" w:hAnsi="Times New Roman" w:cs="Times New Roman"/>
          <w:b/>
          <w:sz w:val="28"/>
          <w:szCs w:val="28"/>
          <w:lang w:val="en-GB"/>
        </w:rPr>
        <w:t>elevated CO</w:t>
      </w:r>
      <w:r w:rsidR="001110FA" w:rsidRPr="006C3A72">
        <w:rPr>
          <w:rFonts w:ascii="Times New Roman" w:hAnsi="Times New Roman" w:cs="Times New Roman"/>
          <w:b/>
          <w:sz w:val="28"/>
          <w:szCs w:val="28"/>
          <w:vertAlign w:val="subscript"/>
          <w:lang w:val="en-GB"/>
        </w:rPr>
        <w:t>2</w:t>
      </w:r>
    </w:p>
    <w:p w14:paraId="5F0CDD3B" w14:textId="7290B89E" w:rsidR="003A2C5B" w:rsidRPr="00BA76C7" w:rsidRDefault="003A2C5B" w:rsidP="003A2C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A76C7">
        <w:rPr>
          <w:rFonts w:ascii="Times New Roman" w:hAnsi="Times New Roman" w:cs="Times New Roman"/>
          <w:b/>
          <w:sz w:val="24"/>
          <w:szCs w:val="24"/>
        </w:rPr>
        <w:t>Ana Moreno-Delafuente</w:t>
      </w:r>
      <w:r w:rsidR="00CF175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BA76C7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Ignacio Morales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Elisa Garzo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A76C7">
        <w:rPr>
          <w:rFonts w:ascii="Times New Roman" w:hAnsi="Times New Roman" w:cs="Times New Roman"/>
          <w:b/>
          <w:sz w:val="24"/>
          <w:szCs w:val="24"/>
        </w:rPr>
        <w:t>Alberto Fereres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 w:rsidRPr="00BA76C7">
        <w:rPr>
          <w:rFonts w:ascii="Times New Roman" w:hAnsi="Times New Roman" w:cs="Times New Roman"/>
          <w:b/>
          <w:sz w:val="24"/>
          <w:szCs w:val="24"/>
        </w:rPr>
        <w:t>, Elisa Viñuela</w:t>
      </w:r>
      <w:r w:rsidRPr="00BA76C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3</w:t>
      </w:r>
      <w:r w:rsidRPr="00BA76C7">
        <w:rPr>
          <w:rFonts w:ascii="Times New Roman" w:hAnsi="Times New Roman" w:cs="Times New Roman"/>
          <w:b/>
          <w:sz w:val="24"/>
          <w:szCs w:val="24"/>
        </w:rPr>
        <w:t>, Pilar Medina</w:t>
      </w:r>
      <w:r w:rsidRPr="00BA76C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proofErr w:type="gramStart"/>
      <w:r w:rsidR="00A87EE8">
        <w:rPr>
          <w:rFonts w:ascii="Times New Roman" w:hAnsi="Times New Roman" w:cs="Times New Roman"/>
          <w:b/>
          <w:sz w:val="24"/>
          <w:szCs w:val="24"/>
          <w:vertAlign w:val="superscript"/>
        </w:rPr>
        <w:t>3,*</w:t>
      </w:r>
      <w:proofErr w:type="gramEnd"/>
    </w:p>
    <w:p w14:paraId="0B8FFD80" w14:textId="77777777" w:rsidR="003A2C5B" w:rsidRPr="00BA76C7" w:rsidRDefault="003A2C5B" w:rsidP="003A2C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6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76C7">
        <w:rPr>
          <w:rFonts w:ascii="Times New Roman" w:hAnsi="Times New Roman" w:cs="Times New Roman"/>
          <w:sz w:val="24"/>
          <w:szCs w:val="24"/>
        </w:rPr>
        <w:t xml:space="preserve">Unidad de Protección de Cultivos, Departamento de Producción Agraria, Escuela Técnica Superior de Ingeniería Agronómica, Alimentaria y de </w:t>
      </w:r>
      <w:proofErr w:type="spellStart"/>
      <w:r w:rsidRPr="00BA76C7">
        <w:rPr>
          <w:rFonts w:ascii="Times New Roman" w:hAnsi="Times New Roman" w:cs="Times New Roman"/>
          <w:sz w:val="24"/>
          <w:szCs w:val="24"/>
        </w:rPr>
        <w:t>Biosistemas</w:t>
      </w:r>
      <w:proofErr w:type="spellEnd"/>
      <w:r w:rsidRPr="00BA76C7">
        <w:rPr>
          <w:rFonts w:ascii="Times New Roman" w:hAnsi="Times New Roman" w:cs="Times New Roman"/>
          <w:sz w:val="24"/>
          <w:szCs w:val="24"/>
        </w:rPr>
        <w:t xml:space="preserve">, Universidad Politécnica de Madrid, Madrid, 28040, </w:t>
      </w:r>
      <w:proofErr w:type="spellStart"/>
      <w:r w:rsidRPr="00BA76C7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BA76C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FCBB8B" w14:textId="77777777" w:rsidR="003A2C5B" w:rsidRPr="00BA76C7" w:rsidRDefault="003A2C5B" w:rsidP="003A2C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2C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A76C7">
        <w:rPr>
          <w:rFonts w:ascii="Times New Roman" w:hAnsi="Times New Roman" w:cs="Times New Roman"/>
          <w:sz w:val="24"/>
          <w:szCs w:val="24"/>
        </w:rPr>
        <w:t xml:space="preserve">Insectos Vectores de Patógenos de Plantas, Departamento de Protección Vegetal, Instituto de Ciencias Agrarias, Consejo Superior de Investigaciones Científicas, Madrid, 28006, </w:t>
      </w:r>
      <w:proofErr w:type="spellStart"/>
      <w:r w:rsidRPr="00BA76C7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14:paraId="4D218DCD" w14:textId="2B2CA096" w:rsidR="00387EA0" w:rsidRDefault="003A2C5B" w:rsidP="00387E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BA76C7">
        <w:rPr>
          <w:rFonts w:ascii="Times New Roman" w:hAnsi="Times New Roman" w:cs="Times New Roman"/>
          <w:sz w:val="24"/>
          <w:szCs w:val="24"/>
          <w:lang w:val="en-GB"/>
        </w:rPr>
        <w:t>Associate Unit IVAS (CSIC-UPM): Control of Insect Vectors of Viruses in Horticultural Sustainable Systems, Madrid, Spain</w:t>
      </w:r>
    </w:p>
    <w:p w14:paraId="6A195F33" w14:textId="5FB6BABA" w:rsidR="00387EA0" w:rsidRDefault="00387EA0" w:rsidP="00387E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 pilar.medina@upm.es</w:t>
      </w:r>
    </w:p>
    <w:p w14:paraId="6B689710" w14:textId="77777777" w:rsidR="00387EA0" w:rsidRPr="00387EA0" w:rsidRDefault="00387EA0" w:rsidP="00387E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4FF6FD" w14:textId="77777777" w:rsidR="00387EA0" w:rsidRDefault="00387EA0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br w:type="page"/>
      </w:r>
    </w:p>
    <w:p w14:paraId="390C7F49" w14:textId="1561E864" w:rsidR="00012DFD" w:rsidRPr="00803448" w:rsidRDefault="00012DFD" w:rsidP="00D46A1E">
      <w:pPr>
        <w:tabs>
          <w:tab w:val="left" w:pos="3555"/>
        </w:tabs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803448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910A9A">
        <w:rPr>
          <w:rFonts w:ascii="Times New Roman" w:hAnsi="Times New Roman"/>
          <w:b/>
          <w:sz w:val="24"/>
          <w:szCs w:val="24"/>
          <w:lang w:val="en-GB"/>
        </w:rPr>
        <w:t>S</w:t>
      </w:r>
      <w:r w:rsidR="00C72BDB">
        <w:rPr>
          <w:rFonts w:ascii="Times New Roman" w:hAnsi="Times New Roman"/>
          <w:b/>
          <w:sz w:val="24"/>
          <w:szCs w:val="24"/>
          <w:lang w:val="en-GB"/>
        </w:rPr>
        <w:t xml:space="preserve">1. </w:t>
      </w:r>
      <w:r w:rsidR="00CB4EEC">
        <w:rPr>
          <w:rFonts w:ascii="Times New Roman" w:hAnsi="Times New Roman"/>
          <w:b/>
          <w:sz w:val="24"/>
          <w:szCs w:val="24"/>
          <w:lang w:val="en-GB"/>
        </w:rPr>
        <w:t xml:space="preserve">Melon </w:t>
      </w:r>
      <w:r w:rsidR="003E43C3">
        <w:rPr>
          <w:rFonts w:ascii="Times New Roman" w:hAnsi="Times New Roman"/>
          <w:b/>
          <w:sz w:val="24"/>
          <w:szCs w:val="24"/>
          <w:lang w:val="en-GB"/>
        </w:rPr>
        <w:t xml:space="preserve">carbon and nitrogen </w:t>
      </w:r>
      <w:r w:rsidR="008D5305">
        <w:rPr>
          <w:rFonts w:ascii="Times New Roman" w:hAnsi="Times New Roman"/>
          <w:b/>
          <w:sz w:val="24"/>
          <w:szCs w:val="24"/>
          <w:lang w:val="en-GB"/>
        </w:rPr>
        <w:t>concentration</w:t>
      </w:r>
      <w:r w:rsidR="00C72BDB">
        <w:rPr>
          <w:rFonts w:ascii="Times New Roman" w:hAnsi="Times New Roman"/>
          <w:b/>
          <w:sz w:val="24"/>
          <w:szCs w:val="24"/>
          <w:lang w:val="en-GB"/>
        </w:rPr>
        <w:t xml:space="preserve"> means and </w:t>
      </w:r>
      <w:r w:rsidR="004A7596">
        <w:rPr>
          <w:rFonts w:ascii="Times New Roman" w:hAnsi="Times New Roman"/>
          <w:b/>
          <w:sz w:val="24"/>
          <w:szCs w:val="24"/>
          <w:lang w:val="en-GB"/>
        </w:rPr>
        <w:t xml:space="preserve">summary of </w:t>
      </w:r>
      <w:r w:rsidR="00C72BDB">
        <w:rPr>
          <w:rFonts w:ascii="Times New Roman" w:hAnsi="Times New Roman"/>
          <w:b/>
          <w:sz w:val="24"/>
          <w:szCs w:val="24"/>
          <w:lang w:val="en-GB"/>
        </w:rPr>
        <w:t xml:space="preserve">statistical analysis. </w:t>
      </w:r>
      <w:r w:rsidRPr="00803448">
        <w:rPr>
          <w:rFonts w:ascii="Times New Roman" w:hAnsi="Times New Roman"/>
          <w:sz w:val="24"/>
          <w:szCs w:val="24"/>
          <w:lang w:val="en-GB"/>
        </w:rPr>
        <w:t>Two-way ANOVA for the effect of CO</w:t>
      </w:r>
      <w:r w:rsidRPr="00803448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803448">
        <w:rPr>
          <w:rFonts w:ascii="Times New Roman" w:hAnsi="Times New Roman"/>
          <w:sz w:val="24"/>
          <w:szCs w:val="24"/>
          <w:lang w:val="en-GB"/>
        </w:rPr>
        <w:t xml:space="preserve"> concentration, acclimation period and their interaction on Carbon (C) </w:t>
      </w:r>
      <w:r w:rsidR="008D5305">
        <w:rPr>
          <w:rFonts w:ascii="Times New Roman" w:hAnsi="Times New Roman"/>
          <w:sz w:val="24"/>
          <w:szCs w:val="24"/>
          <w:lang w:val="en-GB"/>
        </w:rPr>
        <w:t>concentration</w:t>
      </w:r>
      <w:r w:rsidRPr="00803448">
        <w:rPr>
          <w:rFonts w:ascii="Times New Roman" w:hAnsi="Times New Roman"/>
          <w:sz w:val="24"/>
          <w:szCs w:val="24"/>
          <w:lang w:val="en-GB"/>
        </w:rPr>
        <w:t xml:space="preserve">, Nitrogen (N) </w:t>
      </w:r>
      <w:r w:rsidR="008D5305">
        <w:rPr>
          <w:rFonts w:ascii="Times New Roman" w:hAnsi="Times New Roman"/>
          <w:sz w:val="24"/>
          <w:szCs w:val="24"/>
          <w:lang w:val="en-GB"/>
        </w:rPr>
        <w:t>concentration</w:t>
      </w:r>
      <w:r w:rsidRPr="00803448">
        <w:rPr>
          <w:rFonts w:ascii="Times New Roman" w:hAnsi="Times New Roman"/>
          <w:sz w:val="24"/>
          <w:szCs w:val="24"/>
          <w:lang w:val="en-GB"/>
        </w:rPr>
        <w:t>, C:N ratio and biomass (dry weight) in leaves and stems of melon plants (C, N</w:t>
      </w:r>
      <w:r w:rsidR="00745819">
        <w:rPr>
          <w:rFonts w:ascii="Times New Roman" w:hAnsi="Times New Roman"/>
          <w:sz w:val="24"/>
          <w:szCs w:val="24"/>
          <w:lang w:val="en-GB"/>
        </w:rPr>
        <w:t>, C:N, n = 9; biomass, n = 10)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4"/>
        <w:gridCol w:w="1142"/>
        <w:gridCol w:w="729"/>
        <w:gridCol w:w="940"/>
        <w:gridCol w:w="965"/>
        <w:gridCol w:w="790"/>
        <w:gridCol w:w="732"/>
        <w:gridCol w:w="690"/>
        <w:gridCol w:w="804"/>
        <w:gridCol w:w="1181"/>
      </w:tblGrid>
      <w:tr w:rsidR="00012DFD" w:rsidRPr="00C72BDB" w14:paraId="6B492E22" w14:textId="77777777" w:rsidTr="009413A0">
        <w:trPr>
          <w:trHeight w:val="36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E8D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A152DB" w14:textId="77777777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Parameter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F47CF8" w14:textId="77777777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A.P.</w:t>
            </w:r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es-ES"/>
              </w:rPr>
              <w:t xml:space="preserve"> a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EEAB" w14:textId="35D03D4E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CO</w:t>
            </w:r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 w:rsidR="00BB1D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es-ES"/>
              </w:rPr>
              <w:t>b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52CEEB" w14:textId="77777777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Mean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8DB14" w14:textId="3EA2F286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SE</w:t>
            </w:r>
            <w:r w:rsidR="00FC71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D</w:t>
            </w:r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26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34BE" w14:textId="77777777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P-value</w:t>
            </w:r>
          </w:p>
        </w:tc>
      </w:tr>
      <w:tr w:rsidR="00012DFD" w:rsidRPr="00C72BDB" w14:paraId="4B0F276B" w14:textId="77777777" w:rsidTr="009413A0">
        <w:trPr>
          <w:trHeight w:val="93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B886" w14:textId="77777777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2D55B" w14:textId="77777777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2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FD476" w14:textId="77777777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66285" w14:textId="77777777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elevated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E763C" w14:textId="77777777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ambient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AC78C" w14:textId="77777777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600FA" w14:textId="77777777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05CB8" w14:textId="77777777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A.P.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20040" w14:textId="128433A0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CO</w:t>
            </w:r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03F0A" w14:textId="3DFEC7E2" w:rsidR="00012DFD" w:rsidRPr="00C72BDB" w:rsidRDefault="00BB1D30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 xml:space="preserve">A.P. x </w:t>
            </w:r>
            <w:r w:rsidR="00012DFD"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CO</w:t>
            </w:r>
            <w:r w:rsidR="00012DFD"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</w:tr>
      <w:tr w:rsidR="00012DFD" w:rsidRPr="00D45853" w14:paraId="12AA7060" w14:textId="77777777" w:rsidTr="009413A0">
        <w:trPr>
          <w:trHeight w:val="300"/>
        </w:trPr>
        <w:tc>
          <w:tcPr>
            <w:tcW w:w="6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03F9" w14:textId="77777777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Leaf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2199" w14:textId="1BD3CDD5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C (%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E8FD" w14:textId="77777777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2 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F5DE" w14:textId="77777777" w:rsidR="00012DFD" w:rsidRPr="00C72BDB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9.1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3C2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72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8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BE8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.5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FB24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7EB3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8526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5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E0D6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30</w:t>
            </w:r>
          </w:p>
        </w:tc>
      </w:tr>
      <w:tr w:rsidR="00012DFD" w:rsidRPr="00D45853" w14:paraId="0B3D37F5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A5C574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4BDEC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46C4DA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A8E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.1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5BB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.35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8B72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.7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852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1DC8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8D52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72C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2DFD" w:rsidRPr="00D45853" w14:paraId="7F68B888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9873D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1D886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C747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C75E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.18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52BF8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.1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469EA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FFEE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3323B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AF426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5332B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2DFD" w:rsidRPr="00D45853" w14:paraId="1409F4A4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7C374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E26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N (%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79F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CB8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83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EEF6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575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2E2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20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7A3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3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8D10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986C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3982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75</w:t>
            </w:r>
          </w:p>
        </w:tc>
      </w:tr>
      <w:tr w:rsidR="00012DFD" w:rsidRPr="00D45853" w14:paraId="34FF3A50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FAE4D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9B47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1BF0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C20C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4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0394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3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079B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9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852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434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3CA2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E904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2DFD" w:rsidRPr="00D45853" w14:paraId="7CF1F998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6CCC48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5A8F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0F302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792BC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36 b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4E547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474 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CAA5C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08CE6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289A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55A4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6492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2DFD" w:rsidRPr="00D45853" w14:paraId="24EFC610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01298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36D92" w14:textId="278C1C94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C:N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5D1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4080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799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6617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10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2FF0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45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CAC7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49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FDC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3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5C38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.008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9367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35</w:t>
            </w:r>
          </w:p>
        </w:tc>
      </w:tr>
      <w:tr w:rsidR="00012DFD" w:rsidRPr="00D45853" w14:paraId="2F0A5864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8E202B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4C89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3BA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3371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3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367C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0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3B58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6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6207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962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7BA4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1214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2DFD" w:rsidRPr="00D45853" w14:paraId="05252E33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EDC6FA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725B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E7621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6C6F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061 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2961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086 b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C4FD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0EB7C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6ED5B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C98D1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F852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2DFD" w:rsidRPr="00D45853" w14:paraId="39C5B017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6A10F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08D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Biomass</w:t>
            </w:r>
            <w:proofErr w:type="spellEnd"/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(g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FD470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917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070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9F0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59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BC97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3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EB43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7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2D3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D347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1006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80</w:t>
            </w:r>
          </w:p>
        </w:tc>
      </w:tr>
      <w:tr w:rsidR="00012DFD" w:rsidRPr="00D45853" w14:paraId="710E3995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012A22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A5B00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0A8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D7A8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1B5B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8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24E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7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CB7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DB51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7DA8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5797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2DFD" w:rsidRPr="00D45853" w14:paraId="4D7DCB62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C4018A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BE112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7CDA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A737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839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B1A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207 b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819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D4CC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5B4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32A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AFD7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2DFD" w:rsidRPr="00D45853" w14:paraId="06B13724" w14:textId="77777777" w:rsidTr="009413A0">
        <w:trPr>
          <w:trHeight w:val="300"/>
        </w:trPr>
        <w:tc>
          <w:tcPr>
            <w:tcW w:w="6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F0473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bookmarkStart w:id="0" w:name="_GoBack"/>
            <w:proofErr w:type="spellStart"/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Stem</w:t>
            </w:r>
            <w:proofErr w:type="spellEnd"/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EACB" w14:textId="45311615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C (%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3C7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AA4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784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47D4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43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7386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10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A303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1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80E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93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184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59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4D1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5</w:t>
            </w:r>
          </w:p>
        </w:tc>
      </w:tr>
      <w:bookmarkEnd w:id="0"/>
      <w:tr w:rsidR="00012DFD" w:rsidRPr="00D45853" w14:paraId="747C05C6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D1F3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C46C1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4450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6D02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4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A530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7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1CD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6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695C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B9C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BCF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6B9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2DFD" w:rsidRPr="00D45853" w14:paraId="19418D0F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6642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E1E3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AE8B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EBD86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13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9FFC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59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B6C61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9730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5FFB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4FFD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8BFC3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2DFD" w:rsidRPr="00D45853" w14:paraId="432359E1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D3D8A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7661" w14:textId="072905F0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N (%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3744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F5E3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993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B233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56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12DC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17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74F0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EE0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8B3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69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A28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50</w:t>
            </w:r>
          </w:p>
        </w:tc>
      </w:tr>
      <w:tr w:rsidR="00012DFD" w:rsidRPr="00D45853" w14:paraId="23469EE1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BED2C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6820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417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EE5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6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21F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6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1BD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8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BA2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9EAC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F5F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CC04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2DFD" w:rsidRPr="00D45853" w14:paraId="5F9C3C56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9E704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0770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2CA3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574A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80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A0E0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2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9F692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4FD7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C30B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6CE8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D5C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2DFD" w:rsidRPr="00D45853" w14:paraId="723CD6BB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3918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8DAF" w14:textId="4BD587A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C:N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6D02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B813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690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7C48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29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A5A7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9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ED28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2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EA2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64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A79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5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7E1C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43</w:t>
            </w:r>
          </w:p>
        </w:tc>
      </w:tr>
      <w:tr w:rsidR="00012DFD" w:rsidRPr="00D45853" w14:paraId="00004C11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6A69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2B76A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4A4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6248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4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5D18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2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1BCB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8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E57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8182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476B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C2F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2DFD" w:rsidRPr="00D45853" w14:paraId="3BD19680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2C7B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4C9B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C54D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9021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08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626C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28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A12C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04E5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B2459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E26A6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909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2DFD" w:rsidRPr="00D45853" w14:paraId="3D5119D8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78091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333C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Biomass</w:t>
            </w:r>
            <w:proofErr w:type="spellEnd"/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(g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68A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938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404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9F34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24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67F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824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E238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4B5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64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4AD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C178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9</w:t>
            </w:r>
          </w:p>
        </w:tc>
      </w:tr>
      <w:tr w:rsidR="00012DFD" w:rsidRPr="00D45853" w14:paraId="14361168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95A0B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04B62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E451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B89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7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39EC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6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04B4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1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2B6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0416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AAC3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F4D3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2DFD" w:rsidRPr="00D45853" w14:paraId="79834E67" w14:textId="77777777" w:rsidTr="009413A0">
        <w:trPr>
          <w:trHeight w:val="300"/>
        </w:trPr>
        <w:tc>
          <w:tcPr>
            <w:tcW w:w="6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6729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6B9FD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9DC20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EA0D3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66 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C9964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4585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52 b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569E5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C447E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C687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197FF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0CC88" w14:textId="77777777" w:rsidR="00012DFD" w:rsidRPr="00D45853" w:rsidRDefault="00012DFD" w:rsidP="00941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12DFD" w:rsidRPr="00387EA0" w14:paraId="29A72FE8" w14:textId="77777777" w:rsidTr="00E45337">
        <w:trPr>
          <w:trHeight w:val="360"/>
        </w:trPr>
        <w:tc>
          <w:tcPr>
            <w:tcW w:w="86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ACD2" w14:textId="77777777" w:rsidR="00012DFD" w:rsidRPr="00D45853" w:rsidRDefault="00012DFD" w:rsidP="00E4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a</w:t>
            </w:r>
            <w:proofErr w:type="spellEnd"/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 xml:space="preserve"> </w:t>
            </w: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climation period (A.P.): 2 weeks (2w) or 6 weeks (6w)</w:t>
            </w:r>
          </w:p>
          <w:p w14:paraId="33E9C13E" w14:textId="77777777" w:rsidR="00012DFD" w:rsidRPr="00D45853" w:rsidRDefault="00012DFD" w:rsidP="00E4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b</w:t>
            </w: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CO</w:t>
            </w: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concentration: elevated CO</w:t>
            </w: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700 ppm) or ambient CO</w:t>
            </w: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400 ppm)</w:t>
            </w:r>
          </w:p>
        </w:tc>
      </w:tr>
      <w:tr w:rsidR="00012DFD" w:rsidRPr="00387EA0" w14:paraId="3CB5275F" w14:textId="77777777" w:rsidTr="00E45337">
        <w:trPr>
          <w:trHeight w:val="231"/>
        </w:trPr>
        <w:tc>
          <w:tcPr>
            <w:tcW w:w="86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9C98" w14:textId="5ACF021A" w:rsidR="00012DFD" w:rsidRPr="00D45853" w:rsidRDefault="00012DFD" w:rsidP="007E5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 xml:space="preserve">c </w:t>
            </w:r>
            <w:r w:rsidR="007E556B"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E</w:t>
            </w:r>
            <w:r w:rsidR="007E5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</w:t>
            </w: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: Standard error of </w:t>
            </w:r>
            <w:r w:rsidR="00FB0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he difference</w:t>
            </w:r>
            <w:r w:rsidR="007E5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between </w:t>
            </w:r>
            <w:r w:rsidR="00FB0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the </w:t>
            </w:r>
            <w:r w:rsidR="007E5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actors</w:t>
            </w:r>
            <w:r w:rsidR="00724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’</w:t>
            </w: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means</w:t>
            </w:r>
          </w:p>
        </w:tc>
      </w:tr>
      <w:tr w:rsidR="00012DFD" w:rsidRPr="00387EA0" w14:paraId="76E911A5" w14:textId="77777777" w:rsidTr="00E45337">
        <w:trPr>
          <w:trHeight w:val="696"/>
        </w:trPr>
        <w:tc>
          <w:tcPr>
            <w:tcW w:w="864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42B2D" w14:textId="77777777" w:rsidR="00012DFD" w:rsidRPr="00D45853" w:rsidRDefault="00012DFD" w:rsidP="00E4533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Different lower case letters within rows indicate differences </w:t>
            </w:r>
            <w:r w:rsidR="0086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etween</w:t>
            </w: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CO</w:t>
            </w: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86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ncentration</w:t>
            </w:r>
            <w:r w:rsidR="0086780D" w:rsidRPr="0086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  <w:r w:rsidR="003635D1" w:rsidRPr="0086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while</w:t>
            </w:r>
            <w:r w:rsidR="0086780D" w:rsidRPr="0086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no differences between acclimation periods </w:t>
            </w:r>
            <w:proofErr w:type="gramStart"/>
            <w:r w:rsidR="0086780D" w:rsidRPr="0086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ere detected</w:t>
            </w:r>
            <w:proofErr w:type="gramEnd"/>
            <w:r w:rsidR="0086780D" w:rsidRPr="0086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="003635D1" w:rsidRPr="0086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86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(P </w:t>
            </w:r>
            <w:r w:rsidRPr="008678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867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0.05) by statistical tests: Two-</w:t>
            </w: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ay ANOVA and LSD</w:t>
            </w:r>
            <w:r w:rsidRPr="00A00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="00A00C28" w:rsidRPr="00A00C2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Melon leaf C</w:t>
            </w:r>
            <w:proofErr w:type="gramStart"/>
            <w:r w:rsidR="00A00C28" w:rsidRPr="00A00C28">
              <w:rPr>
                <w:rFonts w:ascii="Times New Roman" w:hAnsi="Times New Roman"/>
                <w:sz w:val="20"/>
                <w:szCs w:val="20"/>
                <w:lang w:val="en-GB"/>
              </w:rPr>
              <w:t>:N</w:t>
            </w:r>
            <w:proofErr w:type="gramEnd"/>
            <w:r w:rsidR="00A00C28" w:rsidRPr="00A00C2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ratio data were transformed by log (x+1).</w:t>
            </w:r>
          </w:p>
        </w:tc>
      </w:tr>
    </w:tbl>
    <w:p w14:paraId="6656DEE6" w14:textId="77777777" w:rsidR="00803448" w:rsidRDefault="00803448" w:rsidP="008A5E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DB2166A" w14:textId="77777777" w:rsidR="00803448" w:rsidRDefault="00803448" w:rsidP="00803448">
      <w:pPr>
        <w:pStyle w:val="Descripcin"/>
        <w:keepNext/>
        <w:spacing w:line="360" w:lineRule="auto"/>
        <w:rPr>
          <w:rFonts w:ascii="Times New Roman" w:hAnsi="Times New Roman"/>
          <w:color w:val="auto"/>
          <w:sz w:val="24"/>
          <w:szCs w:val="24"/>
          <w:lang w:val="en-GB"/>
        </w:rPr>
        <w:sectPr w:rsidR="00803448" w:rsidSect="00A02A95">
          <w:footerReference w:type="default" r:id="rId8"/>
          <w:pgSz w:w="11906" w:h="16838" w:code="9"/>
          <w:pgMar w:top="1247" w:right="1701" w:bottom="1247" w:left="1701" w:header="709" w:footer="709" w:gutter="0"/>
          <w:cols w:space="708"/>
          <w:docGrid w:linePitch="360"/>
        </w:sectPr>
      </w:pPr>
    </w:p>
    <w:p w14:paraId="2412B9D3" w14:textId="73440DAD" w:rsidR="00803448" w:rsidRPr="00D27EC8" w:rsidRDefault="005905A4" w:rsidP="00A02A95">
      <w:pPr>
        <w:pStyle w:val="Descripcin"/>
        <w:keepNext/>
        <w:spacing w:line="276" w:lineRule="auto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  <w:r w:rsidRPr="00D27EC8">
        <w:rPr>
          <w:rFonts w:ascii="Times New Roman" w:hAnsi="Times New Roman"/>
          <w:color w:val="auto"/>
          <w:sz w:val="24"/>
          <w:szCs w:val="24"/>
          <w:lang w:val="en-GB"/>
        </w:rPr>
        <w:lastRenderedPageBreak/>
        <w:t xml:space="preserve">Supplementary Table </w:t>
      </w:r>
      <w:r w:rsidR="00910A9A" w:rsidRPr="00D27EC8">
        <w:rPr>
          <w:rFonts w:ascii="Times New Roman" w:hAnsi="Times New Roman"/>
          <w:color w:val="auto"/>
          <w:sz w:val="24"/>
          <w:szCs w:val="24"/>
          <w:lang w:val="en-GB"/>
        </w:rPr>
        <w:t>S</w:t>
      </w:r>
      <w:r w:rsidRPr="00D27EC8">
        <w:rPr>
          <w:rFonts w:ascii="Times New Roman" w:hAnsi="Times New Roman"/>
          <w:color w:val="auto"/>
          <w:sz w:val="24"/>
          <w:szCs w:val="24"/>
          <w:lang w:val="en-GB"/>
        </w:rPr>
        <w:t>2</w:t>
      </w:r>
      <w:r w:rsidR="00C72BDB">
        <w:rPr>
          <w:rFonts w:ascii="Times New Roman" w:hAnsi="Times New Roman"/>
          <w:color w:val="auto"/>
          <w:sz w:val="24"/>
          <w:szCs w:val="24"/>
          <w:lang w:val="en-GB"/>
        </w:rPr>
        <w:t>. Melon amino acids</w:t>
      </w:r>
      <w:r w:rsidR="00C72BDB" w:rsidRPr="00C72BDB">
        <w:rPr>
          <w:rFonts w:ascii="Times New Roman" w:hAnsi="Times New Roman"/>
          <w:color w:val="auto"/>
          <w:sz w:val="24"/>
          <w:szCs w:val="24"/>
          <w:lang w:val="en-GB"/>
        </w:rPr>
        <w:t xml:space="preserve"> content </w:t>
      </w:r>
      <w:r w:rsidR="00C72BDB">
        <w:rPr>
          <w:rFonts w:ascii="Times New Roman" w:hAnsi="Times New Roman"/>
          <w:color w:val="auto"/>
          <w:sz w:val="24"/>
          <w:szCs w:val="24"/>
          <w:lang w:val="en-GB"/>
        </w:rPr>
        <w:t xml:space="preserve">means and </w:t>
      </w:r>
      <w:r w:rsidR="004A7596" w:rsidRPr="004A7596">
        <w:rPr>
          <w:rFonts w:ascii="Times New Roman" w:hAnsi="Times New Roman"/>
          <w:color w:val="auto"/>
          <w:sz w:val="24"/>
          <w:szCs w:val="24"/>
          <w:lang w:val="en-GB"/>
        </w:rPr>
        <w:t xml:space="preserve">summary of </w:t>
      </w:r>
      <w:r w:rsidR="00C72BDB" w:rsidRPr="00C72BDB">
        <w:rPr>
          <w:rFonts w:ascii="Times New Roman" w:hAnsi="Times New Roman"/>
          <w:color w:val="auto"/>
          <w:sz w:val="24"/>
          <w:szCs w:val="24"/>
          <w:lang w:val="en-GB"/>
        </w:rPr>
        <w:t>statistical analysis</w:t>
      </w:r>
      <w:r w:rsidR="00C72BDB">
        <w:rPr>
          <w:rFonts w:ascii="Times New Roman" w:hAnsi="Times New Roman"/>
          <w:color w:val="auto"/>
          <w:sz w:val="24"/>
          <w:szCs w:val="24"/>
          <w:lang w:val="en-GB"/>
        </w:rPr>
        <w:t>.</w:t>
      </w:r>
      <w:r w:rsidR="00803448" w:rsidRPr="00D27EC8"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  <w:r w:rsidR="00803448" w:rsidRPr="00D27EC8">
        <w:rPr>
          <w:rFonts w:ascii="Times New Roman" w:hAnsi="Times New Roman"/>
          <w:b w:val="0"/>
          <w:color w:val="auto"/>
          <w:sz w:val="24"/>
          <w:szCs w:val="24"/>
          <w:lang w:val="en-GB"/>
        </w:rPr>
        <w:t>Two-way ANOVA for the effect of CO</w:t>
      </w:r>
      <w:r w:rsidR="00803448" w:rsidRPr="00D27EC8">
        <w:rPr>
          <w:rFonts w:ascii="Times New Roman" w:hAnsi="Times New Roman"/>
          <w:b w:val="0"/>
          <w:color w:val="auto"/>
          <w:sz w:val="24"/>
          <w:szCs w:val="24"/>
          <w:vertAlign w:val="subscript"/>
          <w:lang w:val="en-GB"/>
        </w:rPr>
        <w:t>2</w:t>
      </w:r>
      <w:r w:rsidR="00803448" w:rsidRPr="00D27EC8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concentration, acclimation period and their interaction on individual amino acid</w:t>
      </w:r>
      <w:r w:rsidR="004E52BF">
        <w:rPr>
          <w:rFonts w:ascii="Times New Roman" w:hAnsi="Times New Roman"/>
          <w:b w:val="0"/>
          <w:color w:val="auto"/>
          <w:sz w:val="24"/>
          <w:szCs w:val="24"/>
          <w:lang w:val="en-GB"/>
        </w:rPr>
        <w:t>s</w:t>
      </w:r>
      <w:r w:rsidR="00803448" w:rsidRPr="00D27EC8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</w:t>
      </w:r>
      <w:r w:rsidR="00EB0428">
        <w:rPr>
          <w:rFonts w:ascii="Times New Roman" w:hAnsi="Times New Roman"/>
          <w:b w:val="0"/>
          <w:color w:val="auto"/>
          <w:sz w:val="24"/>
          <w:szCs w:val="24"/>
          <w:lang w:val="en-GB"/>
        </w:rPr>
        <w:t>content</w:t>
      </w:r>
      <w:r w:rsidR="00EB0428" w:rsidRPr="00D27EC8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</w:t>
      </w:r>
      <w:r w:rsidR="00803448" w:rsidRPr="00D27EC8">
        <w:rPr>
          <w:rFonts w:ascii="Times New Roman" w:hAnsi="Times New Roman"/>
          <w:b w:val="0"/>
          <w:color w:val="auto"/>
          <w:sz w:val="24"/>
          <w:szCs w:val="24"/>
          <w:lang w:val="en-GB"/>
        </w:rPr>
        <w:t>(</w:t>
      </w:r>
      <w:proofErr w:type="spellStart"/>
      <w:r w:rsidR="00803448" w:rsidRPr="00D27EC8">
        <w:rPr>
          <w:rFonts w:ascii="Times New Roman" w:hAnsi="Times New Roman"/>
          <w:b w:val="0"/>
          <w:color w:val="auto"/>
          <w:sz w:val="24"/>
          <w:szCs w:val="24"/>
          <w:lang w:val="en-GB"/>
        </w:rPr>
        <w:t>nmol</w:t>
      </w:r>
      <w:proofErr w:type="spellEnd"/>
      <w:r w:rsidR="00803448" w:rsidRPr="00D27EC8">
        <w:rPr>
          <w:rFonts w:ascii="Times New Roman" w:hAnsi="Times New Roman"/>
          <w:b w:val="0"/>
          <w:color w:val="auto"/>
          <w:sz w:val="24"/>
          <w:szCs w:val="24"/>
          <w:lang w:val="en-GB"/>
        </w:rPr>
        <w:t>/g dry weight) in leaves and stems of melon plants (n = 6, whenever possible</w:t>
      </w:r>
      <w:r w:rsidR="00745819" w:rsidRPr="00D27EC8">
        <w:rPr>
          <w:rFonts w:ascii="Times New Roman" w:hAnsi="Times New Roman"/>
          <w:b w:val="0"/>
          <w:color w:val="auto"/>
          <w:sz w:val="24"/>
          <w:szCs w:val="24"/>
          <w:lang w:val="en-GB"/>
        </w:rPr>
        <w:t>)</w:t>
      </w:r>
    </w:p>
    <w:tbl>
      <w:tblPr>
        <w:tblW w:w="139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649"/>
        <w:gridCol w:w="993"/>
        <w:gridCol w:w="962"/>
        <w:gridCol w:w="690"/>
        <w:gridCol w:w="776"/>
        <w:gridCol w:w="656"/>
        <w:gridCol w:w="656"/>
        <w:gridCol w:w="891"/>
        <w:gridCol w:w="340"/>
        <w:gridCol w:w="973"/>
        <w:gridCol w:w="975"/>
        <w:gridCol w:w="909"/>
        <w:gridCol w:w="776"/>
        <w:gridCol w:w="656"/>
        <w:gridCol w:w="656"/>
        <w:gridCol w:w="891"/>
      </w:tblGrid>
      <w:tr w:rsidR="00D27EC8" w:rsidRPr="00C72BDB" w14:paraId="4E53EA43" w14:textId="77777777" w:rsidTr="00387EA0">
        <w:trPr>
          <w:trHeight w:val="227"/>
          <w:tblHeader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9AE8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AC8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562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53611" w14:textId="77777777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Melon leaf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81C84" w14:textId="77777777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83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AD4D6" w14:textId="77777777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Melon stem</w:t>
            </w:r>
          </w:p>
        </w:tc>
      </w:tr>
      <w:tr w:rsidR="00D27EC8" w:rsidRPr="00C72BDB" w14:paraId="0DB54E84" w14:textId="77777777" w:rsidTr="00387EA0">
        <w:trPr>
          <w:trHeight w:val="227"/>
          <w:tblHeader/>
        </w:trPr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4EE1FD" w14:textId="77777777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 xml:space="preserve">Amino acid 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404BA0" w14:textId="77777777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proofErr w:type="spellStart"/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A.P.</w:t>
            </w: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26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2131C" w14:textId="77777777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CO</w:t>
            </w: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GB" w:eastAsia="es-ES"/>
              </w:rPr>
              <w:t>2</w:t>
            </w: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s-ES"/>
              </w:rPr>
              <w:t>b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41F25" w14:textId="2F0CE8A5" w:rsidR="005833F6" w:rsidRPr="00C72BDB" w:rsidRDefault="005833F6" w:rsidP="00216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proofErr w:type="spellStart"/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SE</w:t>
            </w:r>
            <w:r w:rsidR="00FC71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D</w:t>
            </w: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22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B9F97" w14:textId="77777777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P-valu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32D5" w14:textId="77777777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8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8DA18" w14:textId="77777777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CO</w:t>
            </w: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36D7D" w14:textId="3AE1FEF8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proofErr w:type="spellStart"/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SE</w:t>
            </w:r>
            <w:r w:rsidR="00FC71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D</w:t>
            </w:r>
            <w:r w:rsidR="00FC71E3" w:rsidRPr="00387EA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22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C12AC" w14:textId="77777777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P-value</w:t>
            </w:r>
          </w:p>
        </w:tc>
      </w:tr>
      <w:tr w:rsidR="00D27EC8" w:rsidRPr="00D27EC8" w14:paraId="72E9845A" w14:textId="77777777" w:rsidTr="00387EA0">
        <w:trPr>
          <w:trHeight w:val="227"/>
          <w:tblHeader/>
        </w:trPr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1E582" w14:textId="77777777" w:rsidR="005833F6" w:rsidRPr="00C72BDB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6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E97FA" w14:textId="77777777" w:rsidR="005833F6" w:rsidRPr="00C72BDB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90D16" w14:textId="77777777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elevate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7F8D4" w14:textId="77777777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ambien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D652" w14:textId="77777777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Mean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80AFE" w14:textId="77777777" w:rsidR="005833F6" w:rsidRPr="00C72BDB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A67D9" w14:textId="77777777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A.P.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EC4CD" w14:textId="77777777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CO</w:t>
            </w: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0C590" w14:textId="77777777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A.P. x CO</w:t>
            </w: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7FE07" w14:textId="77777777" w:rsidR="005833F6" w:rsidRPr="00C72BDB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92EC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elevated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4792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mbient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FC5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7B013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AC46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.P.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CCAA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CO</w:t>
            </w: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652F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.P. x CO</w:t>
            </w: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es-ES"/>
              </w:rPr>
              <w:t>2</w:t>
            </w:r>
          </w:p>
        </w:tc>
      </w:tr>
      <w:tr w:rsidR="00D27EC8" w:rsidRPr="00D27EC8" w14:paraId="0C13A7E4" w14:textId="77777777" w:rsidTr="00FB0DB3">
        <w:trPr>
          <w:trHeight w:val="227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875A8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lanine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7FE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522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739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38E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10B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20E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210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F55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B32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502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E85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9C6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1D1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8F1D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E58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41C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5</w:t>
            </w:r>
          </w:p>
        </w:tc>
      </w:tr>
      <w:tr w:rsidR="00D27EC8" w:rsidRPr="00D27EC8" w14:paraId="5FBC61C3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C8555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EDD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04E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3F6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32D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802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08A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B5E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5B3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5A9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388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7FC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04F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264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AAA7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4DB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CE4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2B792FCF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F6110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B79E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F891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.33 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C690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.99 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8B5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D236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3541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D1ED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4F1F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2DAE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CCA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131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CBC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4F8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1D28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6286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913C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D27EC8" w:rsidRPr="00D27EC8" w14:paraId="37DE505C" w14:textId="77777777" w:rsidTr="00FB0DB3">
        <w:trPr>
          <w:trHeight w:val="227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2BE29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sparagine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15F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C34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3C0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A0D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898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2B6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F81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825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E99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6FA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4 b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FD8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33.04 </w:t>
            </w:r>
            <w:proofErr w:type="spellStart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a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773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212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6FC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C4A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B81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15</w:t>
            </w:r>
          </w:p>
        </w:tc>
      </w:tr>
      <w:tr w:rsidR="00D27EC8" w:rsidRPr="00D27EC8" w14:paraId="32E01C33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DB4C2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C606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094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57F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70C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582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FCE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115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FD8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9DE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5E9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9F1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38 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413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32A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AE9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13A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A38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7468DA83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69AEE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8FF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BD5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24 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83F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32 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CB9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DA5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1E1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193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1ED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BE2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6E3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95C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122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CBE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ABF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37E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B23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22B145BB" w14:textId="77777777" w:rsidTr="00FB0DB3">
        <w:trPr>
          <w:trHeight w:val="227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93D63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spartic</w:t>
            </w:r>
            <w:proofErr w:type="spellEnd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cid</w:t>
            </w:r>
            <w:proofErr w:type="spellEnd"/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E05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D2B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46D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8A5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A08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C64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D2A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9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65B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7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68B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AC9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205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EE5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3F7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C8F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695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547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6</w:t>
            </w:r>
          </w:p>
        </w:tc>
      </w:tr>
      <w:tr w:rsidR="00D27EC8" w:rsidRPr="00D27EC8" w14:paraId="68A8F2C9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CCB03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4EEC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4D7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B94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885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8B7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1DB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966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D6D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E5C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C2F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DA1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865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41A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3DD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63D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7AE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0632C84A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6FC2F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577E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4E6A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16E6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632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7A0C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077D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35D9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AFB1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098B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B1F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8E7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A85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23C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BBEB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13CD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7D85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D27EC8" w:rsidRPr="00D27EC8" w14:paraId="6054445D" w14:textId="77777777" w:rsidTr="00FB0DB3">
        <w:trPr>
          <w:trHeight w:val="227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3A742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Cysteine</w:t>
            </w: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s-ES"/>
              </w:rPr>
              <w:t>d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01F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307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DC4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E0A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A9E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F6F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349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A7A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404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CDB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C5B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F98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DB5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2E5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8CB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F82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3CBD800B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F8D36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19E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58C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8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D9E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3B1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1EA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6D0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5B8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7BF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CEA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02B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ED7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E22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7F3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ED5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21A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12D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D27EC8" w:rsidRPr="00D27EC8" w14:paraId="3930E661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5EE9A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642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470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5C2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C7B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997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F45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C1D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2D5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483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FEC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1D3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A9A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9AB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AAD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67A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5DA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3E0D237E" w14:textId="77777777" w:rsidTr="00FB0DB3">
        <w:trPr>
          <w:trHeight w:val="227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02EEF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Glutamate</w:t>
            </w: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s-ES"/>
              </w:rPr>
              <w:t>d</w:t>
            </w:r>
            <w:proofErr w:type="spellEnd"/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E19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04A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CB5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9DB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832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CEE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8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363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1FA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5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8E2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6BD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025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4DA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BFE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343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3BB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6AA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D27EC8" w:rsidRPr="00D27EC8" w14:paraId="4701D8AC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773AA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00E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3D9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838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D33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C4C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1F8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1C9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911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37C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B2A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875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8E3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832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D2C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AF7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A1F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D27EC8" w:rsidRPr="00D27EC8" w14:paraId="22BA3291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22B0F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A997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F55B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7DFF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C1A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A0E3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0501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C47D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D98C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B5D5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ACC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08A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285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6F7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8FF1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F697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E4FD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D27EC8" w:rsidRPr="00D27EC8" w14:paraId="0CE66A38" w14:textId="77777777" w:rsidTr="00FB0DB3">
        <w:trPr>
          <w:trHeight w:val="227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32AC6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Glutamine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15E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F54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3F8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8B6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4C2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7A1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622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920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DF6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9E9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8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638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BC9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779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1B0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907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DBD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0</w:t>
            </w:r>
          </w:p>
        </w:tc>
      </w:tr>
      <w:tr w:rsidR="00D27EC8" w:rsidRPr="00D27EC8" w14:paraId="0D2F4982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5ADE6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3C4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379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02C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ABD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3FC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85E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26D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C3A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897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B13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3EA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7FC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357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AC5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4F3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CC3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525585E9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3B1C0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156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C80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38E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8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710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00D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0AE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0EB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6C2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324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3E9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8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B8D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DA5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D57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DCC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72E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824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24A9DBB4" w14:textId="77777777" w:rsidTr="00FB0DB3">
        <w:trPr>
          <w:trHeight w:val="227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0F7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Glycine</w:t>
            </w:r>
            <w:proofErr w:type="spellEnd"/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2121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DFF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76C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6F6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004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D50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2AB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0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179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6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8C3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FE5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B8B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D4D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205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1E8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8C4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C0A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4</w:t>
            </w:r>
          </w:p>
        </w:tc>
      </w:tr>
      <w:tr w:rsidR="00D27EC8" w:rsidRPr="00D27EC8" w14:paraId="2EEE8BD3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E5DBC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CAD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6AC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72A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A39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F52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D6F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C13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BA9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271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669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8DA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9DC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976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A47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0C6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799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13AA1FCB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6E6EF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62B0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D7AF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63 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3444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4.70 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E220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F15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629B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B112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E879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BE6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CD7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0ED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119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ED6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D2AE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4356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103C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D27EC8" w:rsidRPr="00D27EC8" w14:paraId="2F3D5896" w14:textId="77777777" w:rsidTr="00FB0DB3">
        <w:trPr>
          <w:trHeight w:val="227"/>
        </w:trPr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925AF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Histidine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22E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A13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568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0FB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33D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D6C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E8F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F11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447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458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EE2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A71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CB1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F72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AB4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6BE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6</w:t>
            </w:r>
          </w:p>
        </w:tc>
      </w:tr>
      <w:tr w:rsidR="00D27EC8" w:rsidRPr="00D27EC8" w14:paraId="74A8A678" w14:textId="77777777" w:rsidTr="00FB0DB3">
        <w:trPr>
          <w:trHeight w:val="227"/>
        </w:trPr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C4523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36F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871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0DC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0FA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F4C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5D9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3CA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A17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3BE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2B0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1C5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C79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B61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2A5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063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67C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092637DE" w14:textId="77777777" w:rsidTr="00FB0DB3">
        <w:trPr>
          <w:trHeight w:val="227"/>
        </w:trPr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72DA0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197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730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AA6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5F7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7D3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A66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A2F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FC7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90A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9F8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972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3A8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85C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53D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9D6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FA1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32B6F374" w14:textId="77777777" w:rsidTr="00FB0DB3">
        <w:trPr>
          <w:trHeight w:val="227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036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Isoleucine</w:t>
            </w:r>
            <w:proofErr w:type="spellEnd"/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A83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D34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F73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3AE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405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A7F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734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1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BF8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7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F86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66C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EF4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3A1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158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596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969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C2B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2</w:t>
            </w:r>
          </w:p>
        </w:tc>
      </w:tr>
      <w:tr w:rsidR="00D27EC8" w:rsidRPr="00D27EC8" w14:paraId="778FB9AC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6695B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951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3C5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BD2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829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E91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E1B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FDB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9C2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AC7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DCF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E9F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A5F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AFC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F7C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220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234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1F7DD2A5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2F0BF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AB39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95E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 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525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8 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15B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2E5F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D48C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E443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C438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81E5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CEE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9C8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AF0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94C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60D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8346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F500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216B40" w:rsidRPr="00D27EC8" w14:paraId="370BDB36" w14:textId="77777777" w:rsidTr="0002284D">
        <w:trPr>
          <w:trHeight w:val="227"/>
        </w:trPr>
        <w:tc>
          <w:tcPr>
            <w:tcW w:w="14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6BCF6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Lysine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0BF9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2ACB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74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97B2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8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5B5B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AE23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6D20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3A7F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D3C2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871B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D12D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3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984B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1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5321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27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09AD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393E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E20E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0774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1</w:t>
            </w:r>
          </w:p>
        </w:tc>
      </w:tr>
      <w:tr w:rsidR="00216B40" w:rsidRPr="00D27EC8" w14:paraId="12A2FC6C" w14:textId="77777777" w:rsidTr="00216B40">
        <w:trPr>
          <w:trHeight w:val="227"/>
        </w:trPr>
        <w:tc>
          <w:tcPr>
            <w:tcW w:w="14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57A03" w14:textId="77777777" w:rsidR="00216B40" w:rsidRPr="00D27EC8" w:rsidRDefault="00216B40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A54C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3724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3473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E77C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535F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1663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BA9F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1365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D4EC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234D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F1F9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D5B8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BBC6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8327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627B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F76E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16B40" w:rsidRPr="00D27EC8" w14:paraId="439022B4" w14:textId="77777777" w:rsidTr="00216B40">
        <w:trPr>
          <w:trHeight w:val="231"/>
        </w:trPr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A7D53" w14:textId="77777777" w:rsidR="00216B40" w:rsidRPr="00D27EC8" w:rsidRDefault="00216B40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69492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E8074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57 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2ACB2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30 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7F83C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B1241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581624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562458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BCFF75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A13440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E41C2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4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D8664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2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99F23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B08CF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DDA38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97B33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819BD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16B40" w:rsidRPr="00D27EC8" w14:paraId="107F281E" w14:textId="77777777" w:rsidTr="00216B40"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0FD3B76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ED9BD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E028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4239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6537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FC706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2F511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05662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EB2D6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F8F4A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D1AB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410B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3E7B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B559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AE7CF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BA6D3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B017" w14:textId="77777777" w:rsidR="00216B40" w:rsidRPr="00D27EC8" w:rsidRDefault="00216B40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2A2B79E2" w14:textId="77777777" w:rsidTr="00FB0DB3">
        <w:trPr>
          <w:trHeight w:val="227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90325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thionine</w:t>
            </w: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s-ES"/>
              </w:rPr>
              <w:t>d</w:t>
            </w:r>
            <w:proofErr w:type="spellEnd"/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795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BFC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838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2DF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52 B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EE4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6D8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3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070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9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08C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2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C2C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7D7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A78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BE7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753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336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972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E84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D27EC8" w:rsidRPr="00D27EC8" w14:paraId="077630F1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F8C45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239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EAC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4BE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A99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91 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18E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787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39B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802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9F2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45F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709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221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554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4F9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9E9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B47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D27EC8" w:rsidRPr="00D27EC8" w14:paraId="1677E7DA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03184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875F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270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1EC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110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32D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AB1F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9D8E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C1A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CE6B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A37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CDA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C1A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E45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4615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796A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C7B0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D27EC8" w:rsidRPr="00D27EC8" w14:paraId="54FCB313" w14:textId="77777777" w:rsidTr="00FB0DB3">
        <w:trPr>
          <w:trHeight w:val="227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064DC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henylalanine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360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20E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471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ED6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D91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428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734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987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5BC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E5B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B5A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EAE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CB2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B2F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B99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C13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1</w:t>
            </w:r>
          </w:p>
        </w:tc>
      </w:tr>
      <w:tr w:rsidR="00D27EC8" w:rsidRPr="00D27EC8" w14:paraId="517BF8FB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EB40B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098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398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3CA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488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356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2EC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3BA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2C9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7C2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32E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5AA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7BE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3E0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83D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74C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779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4C16AEEF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B8B34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117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2E2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BC6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ABC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E9B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744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E7F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95F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120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9D5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BD9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EDD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725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963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BC4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2EC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5235E341" w14:textId="77777777" w:rsidTr="00FB0DB3">
        <w:trPr>
          <w:trHeight w:val="227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DF7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roline</w:t>
            </w:r>
            <w:proofErr w:type="spellEnd"/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AD8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D61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6BA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C0A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F40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7CD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80C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140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9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4FA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1CC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C70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FF9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EA5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FFE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F08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452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7</w:t>
            </w:r>
          </w:p>
        </w:tc>
      </w:tr>
      <w:tr w:rsidR="00D27EC8" w:rsidRPr="00D27EC8" w14:paraId="36CAD2B3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C23E1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64D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D6A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BDD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79E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61F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E8E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5A7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F5F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1A2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B7F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52F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3A8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401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0C1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EF1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9D7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0757833A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1F465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9989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FA0C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8273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68C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DE89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BED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2A52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6B6C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F334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369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B02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4AB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552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AC7C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E2A6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E866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D27EC8" w:rsidRPr="00D27EC8" w14:paraId="3634F5B6" w14:textId="77777777" w:rsidTr="00FB0DB3">
        <w:trPr>
          <w:trHeight w:val="227"/>
        </w:trPr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51FF1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Serine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157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DAA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3ED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8A5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EE3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A02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C34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47F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D26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B28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807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67A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FBB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5BB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AEC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220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1</w:t>
            </w:r>
          </w:p>
        </w:tc>
      </w:tr>
      <w:tr w:rsidR="00D27EC8" w:rsidRPr="00D27EC8" w14:paraId="197DECDD" w14:textId="77777777" w:rsidTr="00FB0DB3">
        <w:trPr>
          <w:trHeight w:val="227"/>
        </w:trPr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3084E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733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383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35A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015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67C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1D2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F48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CD2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84B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A8C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2ED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941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3A1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F78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670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BDE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77DF8DEE" w14:textId="77777777" w:rsidTr="00FB0DB3">
        <w:trPr>
          <w:trHeight w:val="227"/>
        </w:trPr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4A3F1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1D3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419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04 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146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7.35 a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851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C2E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5DE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568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786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98F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B58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5F9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6E8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649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16F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118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E49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28665875" w14:textId="77777777" w:rsidTr="00FB0DB3">
        <w:trPr>
          <w:trHeight w:val="227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54E72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Threonine</w:t>
            </w:r>
            <w:proofErr w:type="spellEnd"/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DC8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FFF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0B3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BD3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88B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30E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900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1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ECC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7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A49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439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D2F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231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23 A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1F4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9C8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2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10A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0C4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2</w:t>
            </w:r>
          </w:p>
        </w:tc>
      </w:tr>
      <w:tr w:rsidR="00D27EC8" w:rsidRPr="00D27EC8" w14:paraId="369E6A2F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C4C7A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EB9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EE4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A9A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3F2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2EF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55A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0AD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653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048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C4C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8A3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647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46 B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956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588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B01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B21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51BCAE20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C65A3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412E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148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3.31 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9A9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5.72 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965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8F26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949D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29BD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06B2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C9DC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9B8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975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47E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79C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BBF4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6ACD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0781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D27EC8" w:rsidRPr="00D27EC8" w14:paraId="564E2FA5" w14:textId="77777777" w:rsidTr="00FB0DB3">
        <w:trPr>
          <w:trHeight w:val="227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70F2C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Tryptophan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9DA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012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490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938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1B0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CC1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3B1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A5B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43F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BA8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096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CD9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F82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83C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199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0EE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9</w:t>
            </w:r>
          </w:p>
        </w:tc>
      </w:tr>
      <w:tr w:rsidR="00D27EC8" w:rsidRPr="00D27EC8" w14:paraId="32ED04F1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6BF96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8D8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11B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709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671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BE5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04A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FD2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27B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946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25B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AA9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EC7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B4D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9DC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D1C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DFD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19E17D83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35B5B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88A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2DC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692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2E5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E29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23F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4B1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959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36C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DB8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19 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0AE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65 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54F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D2F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C5D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CC9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01B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43949484" w14:textId="77777777" w:rsidTr="00FB0DB3">
        <w:trPr>
          <w:trHeight w:val="227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98D9D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Tyrosine</w:t>
            </w:r>
            <w:proofErr w:type="spellEnd"/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D3D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CAB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550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8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D95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AD3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B89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E14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4C3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4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860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FFF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0BA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42C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DE7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B0A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D7F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3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963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5</w:t>
            </w:r>
          </w:p>
        </w:tc>
      </w:tr>
      <w:tr w:rsidR="00D27EC8" w:rsidRPr="00D27EC8" w14:paraId="6337E092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26724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AC1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CA4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744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1AF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642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BC0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2C0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7C5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B18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AB3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E82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AFC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8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508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68C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34B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81A8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72934C1F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F395F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8E6C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1E1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EC6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987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C26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CE7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AFF7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79BC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E5F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2C3C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3.75 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E09C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8.23 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F8A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EA1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E857A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76D58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EAFA5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D27EC8" w:rsidRPr="00D27EC8" w14:paraId="5BA1F67C" w14:textId="77777777" w:rsidTr="00FB0DB3">
        <w:trPr>
          <w:trHeight w:val="227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DC440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Valine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FF9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BE7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8BB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8CA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8E3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4EE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4CE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61B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44A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787B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0FA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550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F15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5DC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B13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9D3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3</w:t>
            </w:r>
          </w:p>
        </w:tc>
      </w:tr>
      <w:tr w:rsidR="00D27EC8" w:rsidRPr="00D27EC8" w14:paraId="3A160B1E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9D32D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674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C11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A4CF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67C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EBB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362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4C6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0E8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994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CD0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60C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E80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A14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D10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6C35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FA8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052ABB1E" w14:textId="77777777" w:rsidTr="00FB0DB3">
        <w:trPr>
          <w:trHeight w:val="227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55915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77D02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36B4C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1 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83DF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92 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D1FC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96F09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8044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7BEE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D416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24A56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A70C7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4A3A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D6BF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29A00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AB43D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15183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113A1" w14:textId="77777777" w:rsidR="005833F6" w:rsidRPr="00D27EC8" w:rsidRDefault="005833F6" w:rsidP="0058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D27EC8" w:rsidRPr="00387EA0" w14:paraId="1E3F8797" w14:textId="77777777" w:rsidTr="00FB0DB3">
        <w:trPr>
          <w:trHeight w:val="227"/>
        </w:trPr>
        <w:tc>
          <w:tcPr>
            <w:tcW w:w="1390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2725" w14:textId="77777777" w:rsidR="001F33AE" w:rsidRPr="00D27EC8" w:rsidRDefault="001F33AE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a</w:t>
            </w:r>
            <w:proofErr w:type="spellEnd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Acclimation period (A.P.): 2 weeks (2w) or 6 weeks (6w)</w:t>
            </w:r>
          </w:p>
        </w:tc>
      </w:tr>
      <w:tr w:rsidR="00D27EC8" w:rsidRPr="00387EA0" w14:paraId="5055C101" w14:textId="77777777" w:rsidTr="00FB0DB3">
        <w:trPr>
          <w:trHeight w:val="227"/>
        </w:trPr>
        <w:tc>
          <w:tcPr>
            <w:tcW w:w="61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7AD5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b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O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es-ES"/>
              </w:rPr>
              <w:t>2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oncentration: elevated CO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es-ES"/>
              </w:rPr>
              <w:t>2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700 ppm) or ambient CO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es-ES"/>
              </w:rPr>
              <w:t>2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400 ppm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0217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F57C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7AAD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1684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8D5C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E03C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2128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E0AF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7BCD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6CB3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FB0DB3" w:rsidRPr="00387EA0" w14:paraId="62115566" w14:textId="77777777" w:rsidTr="00BD104D">
        <w:trPr>
          <w:trHeight w:val="227"/>
        </w:trPr>
        <w:tc>
          <w:tcPr>
            <w:tcW w:w="77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EAC1" w14:textId="603C7F9D" w:rsidR="00FB0DB3" w:rsidRPr="00D27EC8" w:rsidRDefault="00FB0DB3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c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D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: Standard error 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the difference between the factors’</w:t>
            </w:r>
            <w:r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ean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E6D2" w14:textId="77777777" w:rsidR="00FB0DB3" w:rsidRPr="00D27EC8" w:rsidRDefault="00FB0DB3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F81A" w14:textId="77777777" w:rsidR="00FB0DB3" w:rsidRPr="00D27EC8" w:rsidRDefault="00FB0DB3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FA59" w14:textId="77777777" w:rsidR="00FB0DB3" w:rsidRPr="00D27EC8" w:rsidRDefault="00FB0DB3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20AB" w14:textId="77777777" w:rsidR="00FB0DB3" w:rsidRPr="00D27EC8" w:rsidRDefault="00FB0DB3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0F2C" w14:textId="77777777" w:rsidR="00FB0DB3" w:rsidRPr="00D27EC8" w:rsidRDefault="00FB0DB3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D6AA" w14:textId="77777777" w:rsidR="00FB0DB3" w:rsidRPr="00D27EC8" w:rsidRDefault="00FB0DB3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FCC4" w14:textId="77777777" w:rsidR="00FB0DB3" w:rsidRPr="00D27EC8" w:rsidRDefault="00FB0DB3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D036" w14:textId="77777777" w:rsidR="00FB0DB3" w:rsidRPr="00D27EC8" w:rsidRDefault="00FB0DB3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27EC8" w:rsidRPr="00387EA0" w14:paraId="6A470D55" w14:textId="77777777" w:rsidTr="00FB0DB3">
        <w:trPr>
          <w:trHeight w:val="227"/>
        </w:trPr>
        <w:tc>
          <w:tcPr>
            <w:tcW w:w="1170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0338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gramStart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d</w:t>
            </w:r>
            <w:proofErr w:type="gramEnd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ompounds only detected in less than 3 repetitions per treatment on melon stem samples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not possible to perform statistical analysis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5B07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F3AA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653F" w14:textId="77777777" w:rsidR="005833F6" w:rsidRPr="00D27EC8" w:rsidRDefault="005833F6" w:rsidP="00583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27EC8" w:rsidRPr="00387EA0" w14:paraId="5BD1B838" w14:textId="77777777" w:rsidTr="00FB0DB3">
        <w:trPr>
          <w:trHeight w:val="227"/>
        </w:trPr>
        <w:tc>
          <w:tcPr>
            <w:tcW w:w="13909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D761DA" w14:textId="77777777" w:rsidR="005833F6" w:rsidRPr="00D27EC8" w:rsidRDefault="005833F6" w:rsidP="004347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Different lower case letters within rows indicate differences </w:t>
            </w:r>
            <w:r w:rsidR="004347BE"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between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O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es-ES"/>
              </w:rPr>
              <w:t>2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oncentration</w:t>
            </w:r>
            <w:r w:rsidR="004347BE"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,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while different upper case letters within columns indicate differences </w:t>
            </w:r>
            <w:r w:rsidR="004347BE"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between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acclimation period</w:t>
            </w:r>
            <w:r w:rsidR="004347BE"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P ≤ 0.05) by statistical tests: Two-way ANOVA and LSD for pairwise comparison. Some variables were transformed by log (x+1) or </w:t>
            </w:r>
            <w:proofErr w:type="spellStart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qrt</w:t>
            </w:r>
            <w:proofErr w:type="spellEnd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x+0.5) to achieve normality and homoscedasticity.</w:t>
            </w:r>
          </w:p>
        </w:tc>
      </w:tr>
    </w:tbl>
    <w:p w14:paraId="179515E3" w14:textId="77777777" w:rsidR="00803448" w:rsidRPr="00D27EC8" w:rsidRDefault="00803448" w:rsidP="0080344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27EC8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D755B43" w14:textId="42882B50" w:rsidR="00803448" w:rsidRDefault="005905A4" w:rsidP="00216B40">
      <w:pPr>
        <w:spacing w:before="240" w:after="840"/>
        <w:rPr>
          <w:rFonts w:ascii="Times New Roman" w:hAnsi="Times New Roman"/>
          <w:b/>
          <w:sz w:val="24"/>
          <w:szCs w:val="24"/>
          <w:lang w:val="en-GB"/>
        </w:rPr>
      </w:pPr>
      <w:r w:rsidRPr="00D27EC8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910A9A" w:rsidRPr="00D27EC8">
        <w:rPr>
          <w:rFonts w:ascii="Times New Roman" w:hAnsi="Times New Roman"/>
          <w:b/>
          <w:sz w:val="24"/>
          <w:szCs w:val="24"/>
          <w:lang w:val="en-GB"/>
        </w:rPr>
        <w:t>S</w:t>
      </w:r>
      <w:r w:rsidRPr="00D27EC8">
        <w:rPr>
          <w:rFonts w:ascii="Times New Roman" w:hAnsi="Times New Roman"/>
          <w:b/>
          <w:sz w:val="24"/>
          <w:szCs w:val="24"/>
          <w:lang w:val="en-GB"/>
        </w:rPr>
        <w:t>3</w:t>
      </w:r>
      <w:r w:rsidR="00C72BDB">
        <w:rPr>
          <w:rFonts w:ascii="Times New Roman" w:hAnsi="Times New Roman"/>
          <w:b/>
          <w:sz w:val="24"/>
          <w:szCs w:val="24"/>
          <w:lang w:val="en-GB"/>
        </w:rPr>
        <w:t>.</w:t>
      </w:r>
      <w:r w:rsidR="00C72BDB" w:rsidRPr="00C72BD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72BDB" w:rsidRPr="00C72BDB">
        <w:rPr>
          <w:rFonts w:ascii="Times New Roman" w:hAnsi="Times New Roman"/>
          <w:b/>
          <w:sz w:val="24"/>
          <w:szCs w:val="24"/>
          <w:lang w:val="en-GB"/>
        </w:rPr>
        <w:t xml:space="preserve">Melon </w:t>
      </w:r>
      <w:r w:rsidR="00C72BDB">
        <w:rPr>
          <w:rFonts w:ascii="Times New Roman" w:hAnsi="Times New Roman"/>
          <w:b/>
          <w:sz w:val="24"/>
          <w:szCs w:val="24"/>
          <w:lang w:val="en-GB"/>
        </w:rPr>
        <w:t>carbohydrates</w:t>
      </w:r>
      <w:r w:rsidR="00C72BDB" w:rsidRPr="00C72BDB">
        <w:rPr>
          <w:rFonts w:ascii="Times New Roman" w:hAnsi="Times New Roman"/>
          <w:b/>
          <w:sz w:val="24"/>
          <w:szCs w:val="24"/>
          <w:lang w:val="en-GB"/>
        </w:rPr>
        <w:t xml:space="preserve"> content means and </w:t>
      </w:r>
      <w:r w:rsidR="004A7596" w:rsidRPr="004A7596">
        <w:rPr>
          <w:rFonts w:ascii="Times New Roman" w:hAnsi="Times New Roman"/>
          <w:b/>
          <w:sz w:val="24"/>
          <w:szCs w:val="24"/>
          <w:lang w:val="en-GB"/>
        </w:rPr>
        <w:t xml:space="preserve">summary of </w:t>
      </w:r>
      <w:r w:rsidR="00C72BDB" w:rsidRPr="00C72BDB">
        <w:rPr>
          <w:rFonts w:ascii="Times New Roman" w:hAnsi="Times New Roman"/>
          <w:b/>
          <w:sz w:val="24"/>
          <w:szCs w:val="24"/>
          <w:lang w:val="en-GB"/>
        </w:rPr>
        <w:t>statistical analysis.</w:t>
      </w:r>
      <w:r w:rsidR="00803448" w:rsidRPr="00C72BDB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803448" w:rsidRPr="00D27EC8">
        <w:rPr>
          <w:rFonts w:ascii="Times New Roman" w:hAnsi="Times New Roman"/>
          <w:sz w:val="24"/>
          <w:szCs w:val="24"/>
          <w:lang w:val="en-GB"/>
        </w:rPr>
        <w:t>Two-way ANOVA for the effect of CO</w:t>
      </w:r>
      <w:r w:rsidR="00803448" w:rsidRPr="00D27EC8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803448" w:rsidRPr="00D27EC8">
        <w:rPr>
          <w:rFonts w:ascii="Times New Roman" w:hAnsi="Times New Roman"/>
          <w:sz w:val="24"/>
          <w:szCs w:val="24"/>
          <w:lang w:val="en-GB"/>
        </w:rPr>
        <w:t xml:space="preserve"> concentration, acclimation period and their interaction on carbohydrates con</w:t>
      </w:r>
      <w:r w:rsidR="004E52BF">
        <w:rPr>
          <w:rFonts w:ascii="Times New Roman" w:hAnsi="Times New Roman"/>
          <w:sz w:val="24"/>
          <w:szCs w:val="24"/>
          <w:lang w:val="en-GB"/>
        </w:rPr>
        <w:t>tent</w:t>
      </w:r>
      <w:r w:rsidR="00803448" w:rsidRPr="00D27EC8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="00803448" w:rsidRPr="00D27EC8">
        <w:rPr>
          <w:rFonts w:ascii="Times New Roman" w:hAnsi="Times New Roman"/>
          <w:sz w:val="24"/>
          <w:szCs w:val="24"/>
          <w:lang w:val="en-GB"/>
        </w:rPr>
        <w:t>nmol</w:t>
      </w:r>
      <w:proofErr w:type="spellEnd"/>
      <w:r w:rsidR="00803448" w:rsidRPr="00D27EC8">
        <w:rPr>
          <w:rFonts w:ascii="Times New Roman" w:hAnsi="Times New Roman"/>
          <w:sz w:val="24"/>
          <w:szCs w:val="24"/>
          <w:lang w:val="en-GB"/>
        </w:rPr>
        <w:t>/g dry weight) in leaves and stems of melon pl</w:t>
      </w:r>
      <w:r w:rsidR="00745819" w:rsidRPr="00D27EC8">
        <w:rPr>
          <w:rFonts w:ascii="Times New Roman" w:hAnsi="Times New Roman"/>
          <w:sz w:val="24"/>
          <w:szCs w:val="24"/>
          <w:lang w:val="en-GB"/>
        </w:rPr>
        <w:t>ants (n = 6, whenever possible)</w:t>
      </w:r>
      <w:r w:rsidR="00803448" w:rsidRPr="00D27EC8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tbl>
      <w:tblPr>
        <w:tblW w:w="14981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629"/>
        <w:gridCol w:w="907"/>
        <w:gridCol w:w="885"/>
        <w:gridCol w:w="811"/>
        <w:gridCol w:w="776"/>
        <w:gridCol w:w="673"/>
        <w:gridCol w:w="673"/>
        <w:gridCol w:w="771"/>
        <w:gridCol w:w="284"/>
        <w:gridCol w:w="929"/>
        <w:gridCol w:w="885"/>
        <w:gridCol w:w="933"/>
        <w:gridCol w:w="7"/>
        <w:gridCol w:w="768"/>
        <w:gridCol w:w="8"/>
        <w:gridCol w:w="677"/>
        <w:gridCol w:w="704"/>
        <w:gridCol w:w="960"/>
        <w:gridCol w:w="7"/>
      </w:tblGrid>
      <w:tr w:rsidR="00D27EC8" w:rsidRPr="00C72BDB" w14:paraId="3D44CC92" w14:textId="77777777" w:rsidTr="00216B40">
        <w:trPr>
          <w:gridAfter w:val="1"/>
          <w:wAfter w:w="7" w:type="dxa"/>
          <w:trHeight w:val="57"/>
          <w:tblHeader/>
        </w:trPr>
        <w:tc>
          <w:tcPr>
            <w:tcW w:w="2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3B0337" w14:textId="77777777" w:rsidR="008D1652" w:rsidRPr="00D27EC8" w:rsidRDefault="008D1652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721B5" w14:textId="77777777" w:rsidR="008D1652" w:rsidRPr="00D27EC8" w:rsidRDefault="008D1652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549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4F699" w14:textId="77777777" w:rsidR="008D1652" w:rsidRPr="00C72BDB" w:rsidRDefault="008D1652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Melon leaf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4F6E5" w14:textId="77777777" w:rsidR="008D1652" w:rsidRPr="00C72BDB" w:rsidRDefault="008D1652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587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06238" w14:textId="77777777" w:rsidR="008D1652" w:rsidRPr="00C72BDB" w:rsidRDefault="008D1652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Melon stem</w:t>
            </w:r>
          </w:p>
        </w:tc>
      </w:tr>
      <w:tr w:rsidR="00D27EC8" w:rsidRPr="00C72BDB" w14:paraId="0FE5AF2A" w14:textId="77777777" w:rsidTr="00387EA0">
        <w:trPr>
          <w:gridAfter w:val="1"/>
          <w:wAfter w:w="7" w:type="dxa"/>
          <w:trHeight w:val="57"/>
          <w:tblHeader/>
        </w:trPr>
        <w:tc>
          <w:tcPr>
            <w:tcW w:w="269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C8CB" w14:textId="238C1A1C" w:rsidR="00803448" w:rsidRPr="00D27EC8" w:rsidRDefault="00803448" w:rsidP="008D5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 xml:space="preserve">Carbohydrate </w:t>
            </w:r>
          </w:p>
        </w:tc>
        <w:tc>
          <w:tcPr>
            <w:tcW w:w="6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DFB9" w14:textId="77777777" w:rsidR="00803448" w:rsidRPr="00C72BDB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proofErr w:type="spellStart"/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A.P.</w:t>
            </w: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s-ES"/>
              </w:rPr>
              <w:t>a</w:t>
            </w:r>
            <w:proofErr w:type="spellEnd"/>
          </w:p>
        </w:tc>
        <w:tc>
          <w:tcPr>
            <w:tcW w:w="26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29D17" w14:textId="77777777" w:rsidR="00803448" w:rsidRPr="00C72BDB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CO</w:t>
            </w: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GB" w:eastAsia="es-ES"/>
              </w:rPr>
              <w:t>2</w:t>
            </w: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s-ES"/>
              </w:rPr>
              <w:t>b</w:t>
            </w:r>
          </w:p>
        </w:tc>
        <w:tc>
          <w:tcPr>
            <w:tcW w:w="7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4FE0" w14:textId="41D8F878" w:rsidR="00803448" w:rsidRPr="00C72BDB" w:rsidRDefault="00803448" w:rsidP="00FC7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proofErr w:type="spellStart"/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SE</w:t>
            </w:r>
            <w:r w:rsidR="00FC71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D</w:t>
            </w: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21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21A05" w14:textId="77777777" w:rsidR="00803448" w:rsidRPr="00C72BDB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FCE5" w14:textId="77777777" w:rsidR="00803448" w:rsidRPr="00C72BDB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7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EB72E" w14:textId="77777777" w:rsidR="00803448" w:rsidRPr="00C72BDB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CO</w:t>
            </w: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GB" w:eastAsia="es-ES"/>
              </w:rPr>
              <w:t>2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3F52" w14:textId="17D4506F" w:rsidR="00803448" w:rsidRPr="00C72BDB" w:rsidRDefault="00803448" w:rsidP="00FC7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23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7FDF0" w14:textId="77777777" w:rsidR="00803448" w:rsidRPr="00C72BDB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P-value</w:t>
            </w:r>
          </w:p>
        </w:tc>
      </w:tr>
      <w:tr w:rsidR="00D27EC8" w:rsidRPr="00D27EC8" w14:paraId="61E8A9AA" w14:textId="77777777" w:rsidTr="00216B40">
        <w:trPr>
          <w:trHeight w:val="57"/>
          <w:tblHeader/>
        </w:trPr>
        <w:tc>
          <w:tcPr>
            <w:tcW w:w="269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A2F7" w14:textId="77777777" w:rsidR="00803448" w:rsidRPr="00C72BDB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6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E1CD39" w14:textId="77777777" w:rsidR="00803448" w:rsidRPr="00C72BDB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AE855" w14:textId="77777777" w:rsidR="00803448" w:rsidRPr="00C72BDB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elevate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02E9" w14:textId="77777777" w:rsidR="00803448" w:rsidRPr="00C72BDB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ambien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6C0C" w14:textId="77777777" w:rsidR="00803448" w:rsidRPr="00C72BDB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Mean</w:t>
            </w:r>
          </w:p>
        </w:tc>
        <w:tc>
          <w:tcPr>
            <w:tcW w:w="776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34A0C88" w14:textId="77777777" w:rsidR="00803448" w:rsidRPr="00C72BDB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A722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A</w:t>
            </w: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.P.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8223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CO</w:t>
            </w: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8129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.P. x CO</w:t>
            </w: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D2E5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5C3C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elevated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1063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mbient</w:t>
            </w:r>
            <w:proofErr w:type="spellEnd"/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6E59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C011A4" w14:textId="58BB7CE9" w:rsidR="00803448" w:rsidRPr="00D27EC8" w:rsidRDefault="00FC71E3" w:rsidP="00FC7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S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D</w:t>
            </w:r>
            <w:r w:rsidRPr="00C72BD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s-ES"/>
              </w:rPr>
              <w:t>c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9B18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.P.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AB60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CO</w:t>
            </w: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682E8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.P. x CO</w:t>
            </w: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es-ES"/>
              </w:rPr>
              <w:t>2</w:t>
            </w:r>
          </w:p>
        </w:tc>
      </w:tr>
      <w:tr w:rsidR="00D27EC8" w:rsidRPr="00D27EC8" w14:paraId="0B16B086" w14:textId="77777777" w:rsidTr="00216B40">
        <w:trPr>
          <w:trHeight w:val="57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C1BF1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ono-</w:t>
            </w: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saccharide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AC00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Fructose</w:t>
            </w: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s-ES"/>
              </w:rPr>
              <w:t>d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6E7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A03B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C3B5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6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F382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3 B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ACB2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2D23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3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76F4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0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1CF3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9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537F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F1F9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B833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2EBB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8A3D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F285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A02D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993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64A42550" w14:textId="77777777" w:rsidTr="00216B40">
        <w:trPr>
          <w:trHeight w:val="5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EC5B9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F0CC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8A7D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D495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4168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EE21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52 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1612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7F37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302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2E54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0947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F4E8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5BE5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4486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847A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EDD9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7A25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AEE3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D27EC8" w:rsidRPr="00D27EC8" w14:paraId="567D760E" w14:textId="77777777" w:rsidTr="00216B40">
        <w:trPr>
          <w:trHeight w:val="5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848C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DB909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082EF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DD9F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EB96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B6A1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0FDC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4ECD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ED41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CE33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5079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F28B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AE5D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06E4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4241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80E6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9D65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FB1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6CCA162C" w14:textId="77777777" w:rsidTr="00216B40">
        <w:trPr>
          <w:trHeight w:val="5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6CDDB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B40B13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Galactose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9A70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9FEB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6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BD0F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90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B540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390F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8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C200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6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53C4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2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50E9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3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B1CC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8699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.94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6ADB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549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3425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.25 B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2817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3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BA1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00D7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9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2BB8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01</w:t>
            </w:r>
          </w:p>
        </w:tc>
      </w:tr>
      <w:tr w:rsidR="00D27EC8" w:rsidRPr="00D27EC8" w14:paraId="44C59BCE" w14:textId="77777777" w:rsidTr="00216B40">
        <w:trPr>
          <w:trHeight w:val="5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17825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AD51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CA25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DD02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8165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8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00A4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84A6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8B74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AEF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158C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7C71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DA0F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1.2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5794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.73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9259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3.00 A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220B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E54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84A0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DD2A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6BF8F442" w14:textId="77777777" w:rsidTr="00216B40">
        <w:trPr>
          <w:trHeight w:val="5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6F7F0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2A4AD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46FAB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BF7A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6251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8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A3B3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707E8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72F1D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75197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1D09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D112A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7B50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4.11 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53B3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.14 b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D73C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01780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26955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FC7E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5DE96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7ABD2DAE" w14:textId="77777777" w:rsidTr="00216B40">
        <w:trPr>
          <w:trHeight w:val="5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F8B07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45598A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Glucose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06B5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2618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7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467B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74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9567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7D84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6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04CD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E9C4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CE02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04D9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BA05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18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2CB5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943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DBE4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065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A641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B8B7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9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5205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2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684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81</w:t>
            </w:r>
          </w:p>
        </w:tc>
      </w:tr>
      <w:tr w:rsidR="00D27EC8" w:rsidRPr="00D27EC8" w14:paraId="21034A2D" w14:textId="77777777" w:rsidTr="00216B40">
        <w:trPr>
          <w:trHeight w:val="5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E7900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4DA87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04B9A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35A0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1D6F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EAC9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1B74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0357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DE0C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4A19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95D3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72FB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8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CAEC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72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8681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269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DEFD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6314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E7EF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846F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541135EF" w14:textId="77777777" w:rsidTr="00216B40">
        <w:trPr>
          <w:trHeight w:val="57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16E80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8E948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A659F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3EE8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2252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8E0A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9DEFD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C6314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1E7E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846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44A40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4E5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4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532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83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B5E6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DF624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8CF1E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E9E77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24300" w14:textId="77777777" w:rsidR="00803448" w:rsidRPr="00D27EC8" w:rsidRDefault="0080344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16B40" w:rsidRPr="00D27EC8" w14:paraId="161CC8B3" w14:textId="77777777" w:rsidTr="00216B40">
        <w:trPr>
          <w:trHeight w:val="57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4EF0F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Di-</w:t>
            </w: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saccharides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7FC13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altose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5759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1CE45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7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FD5A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587B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33 B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576D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44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BEDE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47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225FD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81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80C7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7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2010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D2E73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21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FBB64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50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C02E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98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2F1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4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5BE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589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E1D1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94</w:t>
            </w:r>
          </w:p>
        </w:tc>
      </w:tr>
      <w:tr w:rsidR="00216B40" w:rsidRPr="00D27EC8" w14:paraId="0BE9DA4E" w14:textId="77777777" w:rsidTr="00216B40">
        <w:trPr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4C303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E2F99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CD0A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2D20C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.25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4F867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72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E7C14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98 A</w:t>
            </w: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EEA67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75361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A8EAC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4450C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DCA74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09603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138</w:t>
            </w:r>
          </w:p>
        </w:tc>
        <w:tc>
          <w:tcPr>
            <w:tcW w:w="8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BC5A7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19</w:t>
            </w:r>
          </w:p>
        </w:tc>
        <w:tc>
          <w:tcPr>
            <w:tcW w:w="94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E7949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928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683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A2C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BC7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9A43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16B40" w:rsidRPr="00D27EC8" w14:paraId="06B3E64E" w14:textId="77777777" w:rsidTr="00216B40">
        <w:trPr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688D4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06CF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195A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6F18D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49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D6571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82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99B3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517F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4A63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A274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1ED1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26A5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59E23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18 a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0701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3 b</w:t>
            </w:r>
          </w:p>
        </w:tc>
        <w:tc>
          <w:tcPr>
            <w:tcW w:w="9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9183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2EB7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02D3D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4646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CF58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16B40" w:rsidRPr="00D27EC8" w14:paraId="0A2BC12B" w14:textId="77777777" w:rsidTr="00216B40">
        <w:trPr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9702E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ECC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Sucrose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54843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E2E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6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39A3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9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294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7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A8B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7FB3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BC63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1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EAF1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1C9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463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18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990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57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79D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70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8CC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2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1C9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6B9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F88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42</w:t>
            </w:r>
          </w:p>
        </w:tc>
      </w:tr>
      <w:tr w:rsidR="00216B40" w:rsidRPr="00D27EC8" w14:paraId="51E1C559" w14:textId="77777777" w:rsidTr="00216B40">
        <w:trPr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9E4BD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039F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AD4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C873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B21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7BFD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60C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207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1FDD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48B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54E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773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7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17E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0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B99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729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7FB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AA5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2A1D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6CF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16B40" w:rsidRPr="00D27EC8" w14:paraId="165C1728" w14:textId="77777777" w:rsidTr="00216B40">
        <w:trPr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5CD91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07D6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7A78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522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6 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165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0 b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79E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2DD1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8CC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B72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80C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4D0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F36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97 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27D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 b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2B8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FF9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1A6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8D0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147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16B40" w:rsidRPr="00D27EC8" w14:paraId="7AF050D9" w14:textId="77777777" w:rsidTr="00671113">
        <w:trPr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F126C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69AAE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Trehalose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87D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D27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022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8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C99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49 B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72C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4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117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4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00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625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CDB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E59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88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41C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18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841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803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A93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02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9A8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4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C8D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C8D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64</w:t>
            </w:r>
          </w:p>
        </w:tc>
      </w:tr>
      <w:tr w:rsidR="00216B40" w:rsidRPr="00D27EC8" w14:paraId="38032248" w14:textId="77777777" w:rsidTr="00671113">
        <w:trPr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5A861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D845AD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5E5C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B44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.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998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7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D83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28 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3EA1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6F3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85A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03C1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EF1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EF1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7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25D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2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6753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244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C56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C9C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841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A4C1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16B40" w:rsidRPr="00D27EC8" w14:paraId="2F820EE1" w14:textId="77777777" w:rsidTr="00216B40">
        <w:trPr>
          <w:trHeight w:val="244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6F76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DFCB1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3D6DD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6977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7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E103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0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FFEB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BA74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DDFE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3A43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ECEA1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9E6B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5718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33 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0D02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2 b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99D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4BA9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7A7C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D0EA1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7284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16B40" w:rsidRPr="00D27EC8" w14:paraId="02B38AC3" w14:textId="77777777" w:rsidTr="00E4309A">
        <w:trPr>
          <w:trHeight w:val="57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19FB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Polyols</w:t>
            </w:r>
            <w:proofErr w:type="spellEnd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sugar</w:t>
            </w:r>
            <w:proofErr w:type="spellEnd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alcohols</w:t>
            </w:r>
            <w:proofErr w:type="spellEnd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D80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annitol</w:t>
            </w: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s-ES"/>
              </w:rPr>
              <w:t>d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F58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3C3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7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54C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97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57D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.38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D57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9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AB9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9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C7B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2A0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5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00E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2D6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9F8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5A8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C32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E43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DFC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03E1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16B40" w:rsidRPr="00D27EC8" w14:paraId="40A952DF" w14:textId="77777777" w:rsidTr="00E4309A">
        <w:trPr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DEFAE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4C8C9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8CC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1EF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ADB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3AF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589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207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263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9DB1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7D9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187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9A4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F0A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4CD3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14C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76E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515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</w:tr>
      <w:tr w:rsidR="00216B40" w:rsidRPr="00D27EC8" w14:paraId="12D39953" w14:textId="77777777" w:rsidTr="00E4309A">
        <w:trPr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DD190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16814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A692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716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56 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8ED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04 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581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B08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88D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200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A5C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993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79C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844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92B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864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CE5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F88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6F3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16B40" w:rsidRPr="00D27EC8" w14:paraId="7266FBE3" w14:textId="77777777" w:rsidTr="00E4309A">
        <w:trPr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AADB58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1AEF7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Sorbito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6AC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C66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4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530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15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66E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8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19B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2FA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5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55D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3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A41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1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4DD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CC6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78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A9A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299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D09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041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796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31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0B2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9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1DB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3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DFD1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37</w:t>
            </w:r>
          </w:p>
        </w:tc>
      </w:tr>
      <w:tr w:rsidR="00216B40" w:rsidRPr="00D27EC8" w14:paraId="7AFE49D1" w14:textId="77777777" w:rsidTr="00E4309A">
        <w:trPr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DA1EA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81D1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6BB2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66E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751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6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582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D2D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79E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F0D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DC2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7F71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B92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0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530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30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0EE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66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DDC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130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D793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E8C3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16B40" w:rsidRPr="00D27EC8" w14:paraId="7CC85986" w14:textId="77777777" w:rsidTr="00E4309A">
        <w:trPr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62D3F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B242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7533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789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52 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326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89 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17C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1E0A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41DB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C8E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3FAD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CBDE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B3B1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4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668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30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A2C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3CD03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CDDA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14423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FCA1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16B40" w:rsidRPr="00D27EC8" w14:paraId="42C002D2" w14:textId="77777777" w:rsidTr="00677CFB">
        <w:trPr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D1F57F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ED3A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Xylitol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AD73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FC8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9D0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08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7C9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9A6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7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2A7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2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419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263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C67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CAE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04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BE1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158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4F1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604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190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3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A63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896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6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5D8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53</w:t>
            </w:r>
          </w:p>
        </w:tc>
      </w:tr>
      <w:tr w:rsidR="00216B40" w:rsidRPr="00D27EC8" w14:paraId="399FBD1E" w14:textId="77777777" w:rsidTr="00677CFB">
        <w:trPr>
          <w:trHeight w:val="57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39190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81896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94F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231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301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5F8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01E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F3E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B25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E5B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47BD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089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0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1DB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80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AF71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448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7F5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AE5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AD2D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571D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16B40" w:rsidRPr="00D27EC8" w14:paraId="43C20BB4" w14:textId="77777777" w:rsidTr="00216B40">
        <w:trPr>
          <w:trHeight w:val="258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6E99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CEAF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F427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60B0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46 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0E02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28 a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5351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311F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523A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654D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20119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0BDA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7187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07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83B5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98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00CD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DA42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EF9F4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7EFAA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2277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16B40" w:rsidRPr="00D27EC8" w14:paraId="4A5AB718" w14:textId="77777777" w:rsidTr="00216B40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D24DEF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A8A360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72F9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87A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9B9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BBF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27B00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5A1A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6E6F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7A27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192EB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FE5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0A15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885E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35596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75AB8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02F2C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E54DF" w14:textId="77777777" w:rsidR="00216B40" w:rsidRPr="00D27EC8" w:rsidRDefault="00216B40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4C3F499E" w14:textId="77777777" w:rsidTr="00216B40">
        <w:trPr>
          <w:trHeight w:val="57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47C6B2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Gluconic</w:t>
            </w:r>
            <w:proofErr w:type="spellEnd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 xml:space="preserve"> acid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9E4706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Gluconate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7908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2 w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2F87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9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1F31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33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69C7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BC01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3B7E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6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3568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8829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5B44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3FC2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30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B949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544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0E1F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.424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849E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47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7491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D058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1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8892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69</w:t>
            </w:r>
          </w:p>
        </w:tc>
      </w:tr>
      <w:tr w:rsidR="00D27EC8" w:rsidRPr="00D27EC8" w14:paraId="3C1FC1EF" w14:textId="77777777" w:rsidTr="00216B40">
        <w:trPr>
          <w:trHeight w:val="57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8008D" w14:textId="77777777" w:rsidR="000550B8" w:rsidRPr="00D27EC8" w:rsidRDefault="000550B8" w:rsidP="00055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9E601" w14:textId="77777777" w:rsidR="000550B8" w:rsidRPr="00D27EC8" w:rsidRDefault="000550B8" w:rsidP="00055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AAD4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6 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413D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79CE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7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B9F6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0250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78C6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293B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AC74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A6D1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A779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8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970F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04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0CF0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.968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4202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1314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C3A1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B767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D27EC8" w14:paraId="1CAF2AF6" w14:textId="77777777" w:rsidTr="00216B40">
        <w:trPr>
          <w:trHeight w:val="57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FCDA9" w14:textId="77777777" w:rsidR="000550B8" w:rsidRPr="00D27EC8" w:rsidRDefault="000550B8" w:rsidP="00055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18C15" w14:textId="77777777" w:rsidR="000550B8" w:rsidRPr="00D27EC8" w:rsidRDefault="000550B8" w:rsidP="00055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7EA9A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00225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7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F0402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0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98DE8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5B434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F0E33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0A1AA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6E4E8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84C35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06260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.09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ABD89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29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279B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A4273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3E0C9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362E5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5F044" w14:textId="77777777" w:rsidR="000550B8" w:rsidRPr="00D27EC8" w:rsidRDefault="000550B8" w:rsidP="008D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27EC8" w:rsidRPr="00387EA0" w14:paraId="052119C2" w14:textId="77777777" w:rsidTr="00216B40">
        <w:trPr>
          <w:trHeight w:val="57"/>
        </w:trPr>
        <w:tc>
          <w:tcPr>
            <w:tcW w:w="14981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FD312" w14:textId="77777777" w:rsidR="000550B8" w:rsidRPr="00D27EC8" w:rsidRDefault="000550B8" w:rsidP="000550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a</w:t>
            </w:r>
            <w:proofErr w:type="spellEnd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Acclimation period (A.P.): 2 weeks (2w) or 6 weeks (6w)</w:t>
            </w:r>
          </w:p>
        </w:tc>
      </w:tr>
      <w:tr w:rsidR="00D27EC8" w:rsidRPr="00387EA0" w14:paraId="48220A6D" w14:textId="77777777" w:rsidTr="00216B40">
        <w:trPr>
          <w:trHeight w:val="57"/>
        </w:trPr>
        <w:tc>
          <w:tcPr>
            <w:tcW w:w="14981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5CE23" w14:textId="77777777" w:rsidR="000550B8" w:rsidRPr="00D27EC8" w:rsidRDefault="000550B8" w:rsidP="000550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b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O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es-ES"/>
              </w:rPr>
              <w:t>2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oncentration: elevated CO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es-ES"/>
              </w:rPr>
              <w:t>2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700 ppm) or ambient CO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es-ES"/>
              </w:rPr>
              <w:t>2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400 ppm)</w:t>
            </w:r>
          </w:p>
        </w:tc>
      </w:tr>
      <w:tr w:rsidR="00D27EC8" w:rsidRPr="00387EA0" w14:paraId="05DB8FB2" w14:textId="77777777" w:rsidTr="00216B40">
        <w:trPr>
          <w:trHeight w:val="57"/>
        </w:trPr>
        <w:tc>
          <w:tcPr>
            <w:tcW w:w="14981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6DF26" w14:textId="1E801E31" w:rsidR="000550B8" w:rsidRPr="00D27EC8" w:rsidRDefault="000550B8" w:rsidP="00FB0D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c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SE</w:t>
            </w:r>
            <w:r w:rsidR="00FB0DB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D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: Standard error of </w:t>
            </w:r>
            <w:r w:rsidR="00FB0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he difference between the factors’</w:t>
            </w:r>
            <w:r w:rsidR="00FB0DB3" w:rsidRPr="00D458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eans</w:t>
            </w:r>
          </w:p>
        </w:tc>
      </w:tr>
      <w:tr w:rsidR="00D27EC8" w:rsidRPr="00387EA0" w14:paraId="357C27E5" w14:textId="77777777" w:rsidTr="00216B40">
        <w:trPr>
          <w:trHeight w:val="57"/>
        </w:trPr>
        <w:tc>
          <w:tcPr>
            <w:tcW w:w="14981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45FCD" w14:textId="77777777" w:rsidR="000550B8" w:rsidRPr="00D27EC8" w:rsidRDefault="000550B8" w:rsidP="000550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gramStart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s-ES"/>
              </w:rPr>
              <w:t>d</w:t>
            </w:r>
            <w:proofErr w:type="gramEnd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ompounds only detected in less than 3 repetitions per treatment on melon stem samples, not possible to perform statistical analysis.</w:t>
            </w:r>
          </w:p>
        </w:tc>
      </w:tr>
      <w:tr w:rsidR="00D27EC8" w:rsidRPr="00387EA0" w14:paraId="3AE3ED92" w14:textId="77777777" w:rsidTr="00216B40">
        <w:trPr>
          <w:trHeight w:val="57"/>
        </w:trPr>
        <w:tc>
          <w:tcPr>
            <w:tcW w:w="14981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134FA9" w14:textId="77777777" w:rsidR="000550B8" w:rsidRPr="00D27EC8" w:rsidRDefault="000550B8" w:rsidP="004347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Different lower case letters within rows indicate differences </w:t>
            </w:r>
            <w:r w:rsidR="004347BE"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between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O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es-ES"/>
              </w:rPr>
              <w:t>2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concentration</w:t>
            </w:r>
            <w:r w:rsidR="004347BE"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, while different upper case letters within columns indicate differences </w:t>
            </w:r>
            <w:r w:rsidR="004347BE"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between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acclimation period</w:t>
            </w:r>
            <w:r w:rsidR="004347BE"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P ≤ 0.05) by statistical tests: Two-way ANOVA and LSD for pairwise comparison. Some variables were transformed by log (x+1) or </w:t>
            </w:r>
            <w:proofErr w:type="spellStart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qrt</w:t>
            </w:r>
            <w:proofErr w:type="spellEnd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 (x+0.5) to achieve normality and homoscedasticity.</w:t>
            </w:r>
          </w:p>
        </w:tc>
      </w:tr>
    </w:tbl>
    <w:p w14:paraId="551DD886" w14:textId="77777777" w:rsidR="00803448" w:rsidRPr="00D27EC8" w:rsidRDefault="00803448" w:rsidP="00803448">
      <w:pPr>
        <w:rPr>
          <w:lang w:val="en-GB"/>
        </w:rPr>
      </w:pPr>
    </w:p>
    <w:p w14:paraId="75086864" w14:textId="77777777" w:rsidR="00803448" w:rsidRPr="00D27EC8" w:rsidRDefault="00803448" w:rsidP="0080344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27EC8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E99AAC1" w14:textId="77777777" w:rsidR="00340D2E" w:rsidRPr="00D27EC8" w:rsidRDefault="00340D2E" w:rsidP="00340D2E">
      <w:pPr>
        <w:pStyle w:val="Descripcin"/>
        <w:rPr>
          <w:rFonts w:ascii="Times New Roman" w:hAnsi="Times New Roman"/>
          <w:color w:val="auto"/>
          <w:sz w:val="24"/>
          <w:szCs w:val="24"/>
          <w:lang w:val="en-GB"/>
        </w:rPr>
        <w:sectPr w:rsidR="00340D2E" w:rsidRPr="00D27EC8" w:rsidSect="00A02A95">
          <w:pgSz w:w="16838" w:h="11906" w:orient="landscape"/>
          <w:pgMar w:top="1247" w:right="1701" w:bottom="1247" w:left="1701" w:header="709" w:footer="709" w:gutter="0"/>
          <w:cols w:space="708"/>
          <w:docGrid w:linePitch="360"/>
        </w:sectPr>
      </w:pPr>
    </w:p>
    <w:p w14:paraId="483893A4" w14:textId="351363C9" w:rsidR="00340D2E" w:rsidRPr="00D27EC8" w:rsidRDefault="00340D2E" w:rsidP="00D46A1E">
      <w:pPr>
        <w:pStyle w:val="Descripcin"/>
        <w:spacing w:line="360" w:lineRule="auto"/>
        <w:rPr>
          <w:rFonts w:ascii="Times New Roman" w:hAnsi="Times New Roman"/>
          <w:b w:val="0"/>
          <w:color w:val="auto"/>
          <w:sz w:val="20"/>
          <w:szCs w:val="20"/>
          <w:lang w:val="en-GB"/>
        </w:rPr>
      </w:pPr>
      <w:r w:rsidRPr="00D27EC8">
        <w:rPr>
          <w:rFonts w:ascii="Times New Roman" w:hAnsi="Times New Roman"/>
          <w:color w:val="auto"/>
          <w:sz w:val="24"/>
          <w:szCs w:val="24"/>
          <w:lang w:val="en-GB"/>
        </w:rPr>
        <w:lastRenderedPageBreak/>
        <w:t>Supplementary Table S4</w:t>
      </w:r>
      <w:r w:rsidR="00C72BDB">
        <w:rPr>
          <w:rFonts w:ascii="Times New Roman" w:hAnsi="Times New Roman"/>
          <w:color w:val="auto"/>
          <w:sz w:val="24"/>
          <w:szCs w:val="24"/>
          <w:lang w:val="en-GB"/>
        </w:rPr>
        <w:t>.</w:t>
      </w:r>
      <w:r w:rsidRPr="00D27EC8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</w:t>
      </w:r>
      <w:r w:rsidR="00CC2EF3">
        <w:rPr>
          <w:rFonts w:ascii="Times New Roman" w:hAnsi="Times New Roman"/>
          <w:color w:val="auto"/>
          <w:sz w:val="24"/>
          <w:szCs w:val="24"/>
          <w:lang w:val="en-GB"/>
        </w:rPr>
        <w:t xml:space="preserve">Summary </w:t>
      </w:r>
      <w:r w:rsidR="00CC2EF3" w:rsidRPr="00CC2EF3">
        <w:rPr>
          <w:rFonts w:ascii="Times New Roman" w:hAnsi="Times New Roman"/>
          <w:color w:val="auto"/>
          <w:sz w:val="24"/>
          <w:szCs w:val="24"/>
          <w:lang w:val="en-GB"/>
        </w:rPr>
        <w:t xml:space="preserve">of </w:t>
      </w:r>
      <w:r w:rsidR="00CC2EF3" w:rsidRPr="00CC2EF3">
        <w:rPr>
          <w:rFonts w:ascii="Times New Roman" w:eastAsia="Times New Roman" w:hAnsi="Times New Roman"/>
          <w:color w:val="auto"/>
          <w:sz w:val="24"/>
          <w:szCs w:val="24"/>
          <w:lang w:val="en-GB" w:eastAsia="es-ES"/>
        </w:rPr>
        <w:t xml:space="preserve">Student </w:t>
      </w:r>
      <w:r w:rsidR="00CC2EF3" w:rsidRPr="00CC2EF3">
        <w:rPr>
          <w:rFonts w:ascii="Times New Roman" w:eastAsia="Times New Roman" w:hAnsi="Times New Roman"/>
          <w:i/>
          <w:color w:val="auto"/>
          <w:sz w:val="24"/>
          <w:szCs w:val="24"/>
          <w:lang w:val="en-GB" w:eastAsia="es-ES"/>
        </w:rPr>
        <w:t>t</w:t>
      </w:r>
      <w:r w:rsidR="00CC2EF3" w:rsidRPr="00CC2EF3">
        <w:rPr>
          <w:rFonts w:ascii="Times New Roman" w:eastAsia="Times New Roman" w:hAnsi="Times New Roman"/>
          <w:color w:val="auto"/>
          <w:sz w:val="24"/>
          <w:szCs w:val="24"/>
          <w:lang w:val="en-GB" w:eastAsia="es-ES"/>
        </w:rPr>
        <w:t>-test</w:t>
      </w:r>
      <w:r w:rsidR="00CC2EF3" w:rsidRPr="00CC2EF3">
        <w:rPr>
          <w:rFonts w:ascii="Times New Roman" w:hAnsi="Times New Roman"/>
          <w:color w:val="auto"/>
          <w:sz w:val="24"/>
          <w:szCs w:val="24"/>
          <w:lang w:val="en-GB"/>
        </w:rPr>
        <w:t xml:space="preserve"> results for</w:t>
      </w:r>
      <w:r w:rsidR="00CC2EF3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</w:t>
      </w:r>
      <w:r w:rsidR="00C72BDB" w:rsidRPr="00C72BDB">
        <w:rPr>
          <w:rFonts w:ascii="Times New Roman" w:hAnsi="Times New Roman"/>
          <w:i/>
          <w:color w:val="auto"/>
          <w:sz w:val="24"/>
          <w:szCs w:val="24"/>
          <w:lang w:val="en-GB"/>
        </w:rPr>
        <w:t>Aphis gossypii</w:t>
      </w:r>
      <w:r w:rsidR="00C72BDB" w:rsidRPr="00C72BDB"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  <w:r w:rsidR="00CC2EF3">
        <w:rPr>
          <w:rFonts w:ascii="Times New Roman" w:hAnsi="Times New Roman"/>
          <w:color w:val="auto"/>
          <w:sz w:val="24"/>
          <w:szCs w:val="24"/>
          <w:lang w:val="en-GB"/>
        </w:rPr>
        <w:t>abundance</w:t>
      </w:r>
      <w:r w:rsidR="00C72BDB">
        <w:rPr>
          <w:rFonts w:ascii="Times New Roman" w:hAnsi="Times New Roman"/>
          <w:color w:val="auto"/>
          <w:sz w:val="24"/>
          <w:szCs w:val="24"/>
          <w:lang w:val="en-GB"/>
        </w:rPr>
        <w:t xml:space="preserve"> and </w:t>
      </w:r>
      <w:r w:rsidR="00C72BDB" w:rsidRPr="00C72BDB">
        <w:rPr>
          <w:rFonts w:ascii="Times New Roman" w:hAnsi="Times New Roman"/>
          <w:color w:val="auto"/>
          <w:sz w:val="24"/>
          <w:szCs w:val="24"/>
          <w:lang w:val="en-GB"/>
        </w:rPr>
        <w:t>growth rate.</w:t>
      </w:r>
      <w:r w:rsidR="00C72BDB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</w:t>
      </w:r>
      <w:r w:rsidR="00CD1865">
        <w:rPr>
          <w:rFonts w:ascii="Times New Roman" w:hAnsi="Times New Roman"/>
          <w:b w:val="0"/>
          <w:color w:val="auto"/>
          <w:sz w:val="24"/>
          <w:szCs w:val="24"/>
          <w:lang w:val="en-GB"/>
        </w:rPr>
        <w:t>Number of a</w:t>
      </w:r>
      <w:r w:rsidRPr="00D27EC8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dults, nymphs and colony growth rates (mean ± SE) of </w:t>
      </w:r>
      <w:r w:rsidRPr="00D27EC8">
        <w:rPr>
          <w:rFonts w:ascii="Times New Roman" w:hAnsi="Times New Roman"/>
          <w:b w:val="0"/>
          <w:i/>
          <w:color w:val="auto"/>
          <w:sz w:val="24"/>
          <w:szCs w:val="24"/>
          <w:lang w:val="en-GB"/>
        </w:rPr>
        <w:t>Aphis gossypii</w:t>
      </w:r>
      <w:r w:rsidRPr="00D27EC8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</w:t>
      </w:r>
      <w:r w:rsidRPr="00D27EC8">
        <w:rPr>
          <w:rFonts w:ascii="Times New Roman" w:eastAsia="Times New Roman" w:hAnsi="Times New Roman"/>
          <w:b w:val="0"/>
          <w:color w:val="auto"/>
          <w:sz w:val="24"/>
          <w:szCs w:val="24"/>
          <w:lang w:val="en-GB" w:eastAsia="es-ES"/>
        </w:rPr>
        <w:t xml:space="preserve">developed under </w:t>
      </w:r>
      <w:r w:rsidRPr="00D27EC8">
        <w:rPr>
          <w:rFonts w:ascii="Times New Roman" w:hAnsi="Times New Roman"/>
          <w:b w:val="0"/>
          <w:color w:val="auto"/>
          <w:sz w:val="24"/>
          <w:szCs w:val="24"/>
          <w:lang w:val="en-GB"/>
        </w:rPr>
        <w:t>ambient (400 ppm) or elevated (700 ppm) CO</w:t>
      </w:r>
      <w:r w:rsidRPr="00D27EC8">
        <w:rPr>
          <w:rFonts w:ascii="Times New Roman" w:hAnsi="Times New Roman"/>
          <w:b w:val="0"/>
          <w:color w:val="auto"/>
          <w:sz w:val="24"/>
          <w:szCs w:val="24"/>
          <w:vertAlign w:val="subscript"/>
          <w:lang w:val="en-GB"/>
        </w:rPr>
        <w:t>2</w:t>
      </w:r>
      <w:r w:rsidRPr="00D27EC8">
        <w:rPr>
          <w:rFonts w:ascii="Times New Roman" w:eastAsia="Times New Roman" w:hAnsi="Times New Roman"/>
          <w:b w:val="0"/>
          <w:color w:val="auto"/>
          <w:sz w:val="24"/>
          <w:szCs w:val="24"/>
          <w:lang w:val="en-GB" w:eastAsia="es-ES"/>
        </w:rPr>
        <w:t>, on melon plants acclimated for two weeks to the respective CO</w:t>
      </w:r>
      <w:r w:rsidRPr="00D27EC8">
        <w:rPr>
          <w:rFonts w:ascii="Times New Roman" w:eastAsia="Times New Roman" w:hAnsi="Times New Roman"/>
          <w:b w:val="0"/>
          <w:color w:val="auto"/>
          <w:sz w:val="24"/>
          <w:szCs w:val="24"/>
          <w:vertAlign w:val="subscript"/>
          <w:lang w:val="en-GB" w:eastAsia="es-ES"/>
        </w:rPr>
        <w:t>2</w:t>
      </w:r>
      <w:r w:rsidRPr="00D27EC8">
        <w:rPr>
          <w:rFonts w:ascii="Times New Roman" w:eastAsia="Times New Roman" w:hAnsi="Times New Roman"/>
          <w:b w:val="0"/>
          <w:color w:val="auto"/>
          <w:sz w:val="24"/>
          <w:szCs w:val="24"/>
          <w:lang w:val="en-GB" w:eastAsia="es-ES"/>
        </w:rPr>
        <w:t xml:space="preserve"> concentration. Growth rates were calculated weekly (day 14 as the difference in the number of aphids on day 14 compared to day 7; and day 21, comparing the number of aphids on day 21 to day 14). Ten (n) </w:t>
      </w:r>
      <w:r w:rsidRPr="00D27EC8">
        <w:rPr>
          <w:rFonts w:ascii="Times New Roman" w:hAnsi="Times New Roman"/>
          <w:b w:val="0"/>
          <w:i/>
          <w:color w:val="auto"/>
          <w:sz w:val="24"/>
          <w:szCs w:val="24"/>
          <w:lang w:val="en-GB"/>
        </w:rPr>
        <w:t>A. gossypii</w:t>
      </w:r>
      <w:r w:rsidRPr="00D27EC8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</w:t>
      </w:r>
      <w:r w:rsidRPr="00D27EC8">
        <w:rPr>
          <w:rFonts w:ascii="Times New Roman" w:eastAsia="Times New Roman" w:hAnsi="Times New Roman"/>
          <w:b w:val="0"/>
          <w:color w:val="auto"/>
          <w:sz w:val="24"/>
          <w:szCs w:val="24"/>
          <w:lang w:val="en-GB" w:eastAsia="es-ES"/>
        </w:rPr>
        <w:t>colonies per CO</w:t>
      </w:r>
      <w:r w:rsidRPr="00D27EC8">
        <w:rPr>
          <w:rFonts w:ascii="Times New Roman" w:eastAsia="Times New Roman" w:hAnsi="Times New Roman"/>
          <w:b w:val="0"/>
          <w:color w:val="auto"/>
          <w:sz w:val="24"/>
          <w:szCs w:val="24"/>
          <w:vertAlign w:val="subscript"/>
          <w:lang w:val="en-GB" w:eastAsia="es-ES"/>
        </w:rPr>
        <w:t>2</w:t>
      </w:r>
      <w:r w:rsidRPr="00D27EC8">
        <w:rPr>
          <w:rFonts w:ascii="Times New Roman" w:eastAsia="Times New Roman" w:hAnsi="Times New Roman"/>
          <w:b w:val="0"/>
          <w:color w:val="auto"/>
          <w:sz w:val="24"/>
          <w:szCs w:val="24"/>
          <w:lang w:val="en-GB" w:eastAsia="es-ES"/>
        </w:rPr>
        <w:t xml:space="preserve"> con</w:t>
      </w:r>
      <w:r w:rsidR="004347BE" w:rsidRPr="00D27EC8">
        <w:rPr>
          <w:rFonts w:ascii="Times New Roman" w:eastAsia="Times New Roman" w:hAnsi="Times New Roman"/>
          <w:b w:val="0"/>
          <w:color w:val="auto"/>
          <w:sz w:val="24"/>
          <w:szCs w:val="24"/>
          <w:lang w:val="en-GB" w:eastAsia="es-ES"/>
        </w:rPr>
        <w:t xml:space="preserve">centration. P-values based on </w:t>
      </w:r>
      <w:r w:rsidRPr="00D27EC8">
        <w:rPr>
          <w:rFonts w:ascii="Times New Roman" w:eastAsia="Times New Roman" w:hAnsi="Times New Roman"/>
          <w:b w:val="0"/>
          <w:color w:val="auto"/>
          <w:sz w:val="24"/>
          <w:szCs w:val="24"/>
          <w:lang w:val="en-GB" w:eastAsia="es-ES"/>
        </w:rPr>
        <w:t xml:space="preserve">Student </w:t>
      </w:r>
      <w:r w:rsidR="004347BE" w:rsidRPr="00D27EC8">
        <w:rPr>
          <w:rFonts w:ascii="Times New Roman" w:eastAsia="Times New Roman" w:hAnsi="Times New Roman"/>
          <w:b w:val="0"/>
          <w:i/>
          <w:color w:val="auto"/>
          <w:sz w:val="24"/>
          <w:szCs w:val="24"/>
          <w:lang w:val="en-GB" w:eastAsia="es-ES"/>
        </w:rPr>
        <w:t>t</w:t>
      </w:r>
      <w:r w:rsidR="004347BE" w:rsidRPr="00D27EC8">
        <w:rPr>
          <w:rFonts w:ascii="Times New Roman" w:eastAsia="Times New Roman" w:hAnsi="Times New Roman"/>
          <w:b w:val="0"/>
          <w:color w:val="auto"/>
          <w:sz w:val="24"/>
          <w:szCs w:val="24"/>
          <w:lang w:val="en-GB" w:eastAsia="es-ES"/>
        </w:rPr>
        <w:t>-</w:t>
      </w:r>
      <w:r w:rsidRPr="00D27EC8">
        <w:rPr>
          <w:rFonts w:ascii="Times New Roman" w:eastAsia="Times New Roman" w:hAnsi="Times New Roman"/>
          <w:b w:val="0"/>
          <w:color w:val="auto"/>
          <w:sz w:val="24"/>
          <w:szCs w:val="24"/>
          <w:lang w:val="en-GB" w:eastAsia="es-ES"/>
        </w:rPr>
        <w:t xml:space="preserve">test </w:t>
      </w:r>
      <w:r w:rsidR="00D27EC8">
        <w:rPr>
          <w:rFonts w:ascii="Times New Roman" w:hAnsi="Times New Roman"/>
          <w:b w:val="0"/>
          <w:color w:val="auto"/>
          <w:sz w:val="24"/>
          <w:szCs w:val="24"/>
          <w:lang w:val="en-GB"/>
        </w:rPr>
        <w:t>(</w:t>
      </w:r>
      <w:r w:rsidRPr="00D27EC8">
        <w:rPr>
          <w:rFonts w:ascii="Times New Roman" w:hAnsi="Times New Roman"/>
          <w:b w:val="0"/>
          <w:color w:val="auto"/>
          <w:sz w:val="24"/>
          <w:szCs w:val="24"/>
          <w:lang w:val="en-GB"/>
        </w:rPr>
        <w:t>P</w:t>
      </w:r>
      <w:r w:rsidRPr="00D27EC8">
        <w:rPr>
          <w:rFonts w:ascii="Times New Roman" w:eastAsia="Times New Roman" w:hAnsi="Times New Roman"/>
          <w:b w:val="0"/>
          <w:bCs w:val="0"/>
          <w:color w:val="auto"/>
          <w:sz w:val="24"/>
          <w:szCs w:val="24"/>
          <w:lang w:val="en-GB" w:eastAsia="es-ES"/>
        </w:rPr>
        <w:t xml:space="preserve"> ≤ 0.05</w:t>
      </w:r>
      <w:r w:rsidR="00745819" w:rsidRPr="00D27EC8">
        <w:rPr>
          <w:rFonts w:ascii="Times New Roman" w:hAnsi="Times New Roman"/>
          <w:b w:val="0"/>
          <w:color w:val="auto"/>
          <w:sz w:val="24"/>
          <w:szCs w:val="24"/>
          <w:lang w:val="en-GB"/>
        </w:rPr>
        <w:t>)</w:t>
      </w:r>
    </w:p>
    <w:tbl>
      <w:tblPr>
        <w:tblStyle w:val="Tablanormal21"/>
        <w:tblW w:w="8393" w:type="dxa"/>
        <w:jc w:val="center"/>
        <w:tblLook w:val="04A0" w:firstRow="1" w:lastRow="0" w:firstColumn="1" w:lastColumn="0" w:noHBand="0" w:noVBand="1"/>
      </w:tblPr>
      <w:tblGrid>
        <w:gridCol w:w="928"/>
        <w:gridCol w:w="783"/>
        <w:gridCol w:w="866"/>
        <w:gridCol w:w="326"/>
        <w:gridCol w:w="861"/>
        <w:gridCol w:w="866"/>
        <w:gridCol w:w="326"/>
        <w:gridCol w:w="766"/>
        <w:gridCol w:w="1255"/>
        <w:gridCol w:w="416"/>
        <w:gridCol w:w="1000"/>
      </w:tblGrid>
      <w:tr w:rsidR="00D27EC8" w:rsidRPr="00D27EC8" w14:paraId="34BE2D57" w14:textId="77777777" w:rsidTr="00F653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</w:tcPr>
          <w:p w14:paraId="3D84D923" w14:textId="77777777" w:rsidR="00340D2E" w:rsidRPr="00D27EC8" w:rsidRDefault="00340D2E" w:rsidP="00F65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rowth</w:t>
            </w:r>
            <w:proofErr w:type="spellEnd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te</w:t>
            </w:r>
            <w:proofErr w:type="spellEnd"/>
          </w:p>
        </w:tc>
        <w:tc>
          <w:tcPr>
            <w:tcW w:w="783" w:type="dxa"/>
          </w:tcPr>
          <w:p w14:paraId="2C8AF666" w14:textId="77777777" w:rsidR="00340D2E" w:rsidRPr="00D27EC8" w:rsidRDefault="00340D2E" w:rsidP="00F65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riod</w:t>
            </w:r>
            <w:proofErr w:type="spellEnd"/>
          </w:p>
        </w:tc>
        <w:tc>
          <w:tcPr>
            <w:tcW w:w="2053" w:type="dxa"/>
            <w:gridSpan w:val="3"/>
          </w:tcPr>
          <w:p w14:paraId="6A1B62FF" w14:textId="6F2994AC" w:rsidR="00340D2E" w:rsidRPr="00D27EC8" w:rsidRDefault="00340D2E" w:rsidP="00F65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</w:t>
            </w:r>
            <w:r w:rsidR="00CD186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bient</w:t>
            </w:r>
            <w:proofErr w:type="spellEnd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CO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1958" w:type="dxa"/>
            <w:gridSpan w:val="3"/>
          </w:tcPr>
          <w:p w14:paraId="37B1B677" w14:textId="6F929999" w:rsidR="00340D2E" w:rsidRPr="00D27EC8" w:rsidRDefault="00340D2E" w:rsidP="00F65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</w:t>
            </w:r>
            <w:r w:rsidR="00CD186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evated</w:t>
            </w:r>
            <w:proofErr w:type="spellEnd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CO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1255" w:type="dxa"/>
          </w:tcPr>
          <w:p w14:paraId="37B1C74D" w14:textId="77777777" w:rsidR="00340D2E" w:rsidRPr="00D27EC8" w:rsidRDefault="00340D2E" w:rsidP="00F65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</w:t>
            </w:r>
          </w:p>
        </w:tc>
        <w:tc>
          <w:tcPr>
            <w:tcW w:w="416" w:type="dxa"/>
          </w:tcPr>
          <w:p w14:paraId="3A37A72B" w14:textId="77777777" w:rsidR="00340D2E" w:rsidRPr="00D27EC8" w:rsidRDefault="00340D2E" w:rsidP="00F65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f</w:t>
            </w:r>
            <w:proofErr w:type="spellEnd"/>
          </w:p>
        </w:tc>
        <w:tc>
          <w:tcPr>
            <w:tcW w:w="1000" w:type="dxa"/>
          </w:tcPr>
          <w:p w14:paraId="0415006E" w14:textId="77777777" w:rsidR="00340D2E" w:rsidRPr="00D27EC8" w:rsidRDefault="00340D2E" w:rsidP="00F65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-</w:t>
            </w:r>
            <w:proofErr w:type="spellStart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alue</w:t>
            </w:r>
            <w:proofErr w:type="spellEnd"/>
          </w:p>
        </w:tc>
      </w:tr>
      <w:tr w:rsidR="00D27EC8" w:rsidRPr="00D27EC8" w14:paraId="6FCF535E" w14:textId="77777777" w:rsidTr="00F65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bottom w:val="nil"/>
            </w:tcBorders>
            <w:vAlign w:val="center"/>
            <w:hideMark/>
          </w:tcPr>
          <w:p w14:paraId="7EDE30FA" w14:textId="77777777" w:rsidR="00340D2E" w:rsidRPr="00D27EC8" w:rsidRDefault="00340D2E" w:rsidP="00F65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783" w:type="dxa"/>
            <w:vMerge w:val="restart"/>
            <w:tcBorders>
              <w:bottom w:val="nil"/>
            </w:tcBorders>
            <w:vAlign w:val="center"/>
          </w:tcPr>
          <w:p w14:paraId="2D09E6E0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d-</w:t>
            </w:r>
          </w:p>
          <w:p w14:paraId="6FEAE32F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d</w:t>
            </w:r>
          </w:p>
        </w:tc>
        <w:tc>
          <w:tcPr>
            <w:tcW w:w="866" w:type="dxa"/>
            <w:tcBorders>
              <w:bottom w:val="nil"/>
            </w:tcBorders>
            <w:noWrap/>
            <w:vAlign w:val="center"/>
          </w:tcPr>
          <w:p w14:paraId="211A6AAD" w14:textId="77777777" w:rsidR="00340D2E" w:rsidRPr="00D27EC8" w:rsidRDefault="00340D2E" w:rsidP="00F653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326" w:type="dxa"/>
            <w:tcBorders>
              <w:bottom w:val="nil"/>
            </w:tcBorders>
          </w:tcPr>
          <w:p w14:paraId="0D7B3835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61" w:type="dxa"/>
            <w:tcBorders>
              <w:bottom w:val="nil"/>
            </w:tcBorders>
            <w:noWrap/>
            <w:vAlign w:val="center"/>
          </w:tcPr>
          <w:p w14:paraId="4B27F610" w14:textId="77777777" w:rsidR="00340D2E" w:rsidRPr="00D27EC8" w:rsidRDefault="00340D2E" w:rsidP="00F6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866" w:type="dxa"/>
            <w:tcBorders>
              <w:bottom w:val="nil"/>
            </w:tcBorders>
            <w:vAlign w:val="center"/>
          </w:tcPr>
          <w:p w14:paraId="57178F1D" w14:textId="77777777" w:rsidR="00340D2E" w:rsidRPr="00D27EC8" w:rsidRDefault="00340D2E" w:rsidP="00F653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326" w:type="dxa"/>
            <w:tcBorders>
              <w:bottom w:val="nil"/>
            </w:tcBorders>
          </w:tcPr>
          <w:p w14:paraId="3DDA3A6E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766" w:type="dxa"/>
            <w:tcBorders>
              <w:bottom w:val="nil"/>
            </w:tcBorders>
            <w:vAlign w:val="center"/>
          </w:tcPr>
          <w:p w14:paraId="78006134" w14:textId="77777777" w:rsidR="00340D2E" w:rsidRPr="00D27EC8" w:rsidRDefault="00340D2E" w:rsidP="00F6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</w:p>
        </w:tc>
        <w:tc>
          <w:tcPr>
            <w:tcW w:w="1255" w:type="dxa"/>
            <w:tcBorders>
              <w:bottom w:val="nil"/>
            </w:tcBorders>
            <w:noWrap/>
            <w:vAlign w:val="center"/>
          </w:tcPr>
          <w:p w14:paraId="419E0087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4</w:t>
            </w:r>
          </w:p>
        </w:tc>
        <w:tc>
          <w:tcPr>
            <w:tcW w:w="416" w:type="dxa"/>
            <w:tcBorders>
              <w:bottom w:val="nil"/>
            </w:tcBorders>
            <w:noWrap/>
            <w:vAlign w:val="center"/>
          </w:tcPr>
          <w:p w14:paraId="6586FF9A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00" w:type="dxa"/>
            <w:tcBorders>
              <w:bottom w:val="nil"/>
            </w:tcBorders>
            <w:noWrap/>
            <w:vAlign w:val="center"/>
          </w:tcPr>
          <w:p w14:paraId="07089881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9</w:t>
            </w:r>
          </w:p>
        </w:tc>
      </w:tr>
      <w:tr w:rsidR="00D27EC8" w:rsidRPr="00D27EC8" w14:paraId="21A6D25A" w14:textId="77777777" w:rsidTr="00F6534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top w:val="nil"/>
              <w:bottom w:val="nil"/>
            </w:tcBorders>
            <w:vAlign w:val="center"/>
            <w:hideMark/>
          </w:tcPr>
          <w:p w14:paraId="7FBE3A6D" w14:textId="77777777" w:rsidR="00340D2E" w:rsidRPr="00D27EC8" w:rsidRDefault="00340D2E" w:rsidP="00F65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ymphs</w:t>
            </w:r>
            <w:proofErr w:type="spellEnd"/>
          </w:p>
        </w:tc>
        <w:tc>
          <w:tcPr>
            <w:tcW w:w="783" w:type="dxa"/>
            <w:vMerge/>
            <w:tcBorders>
              <w:top w:val="nil"/>
              <w:bottom w:val="nil"/>
            </w:tcBorders>
            <w:vAlign w:val="center"/>
          </w:tcPr>
          <w:p w14:paraId="3FD45C69" w14:textId="77777777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center"/>
          </w:tcPr>
          <w:p w14:paraId="50EA08E0" w14:textId="77777777" w:rsidR="00340D2E" w:rsidRPr="00D27EC8" w:rsidRDefault="00340D2E" w:rsidP="00F653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3D636652" w14:textId="77777777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vAlign w:val="center"/>
          </w:tcPr>
          <w:p w14:paraId="295935AD" w14:textId="77777777" w:rsidR="00340D2E" w:rsidRPr="00D27EC8" w:rsidRDefault="00340D2E" w:rsidP="00F6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5E6CF82D" w14:textId="77777777" w:rsidR="00340D2E" w:rsidRPr="00D27EC8" w:rsidRDefault="00340D2E" w:rsidP="00F653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1579B762" w14:textId="77777777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797CE6B1" w14:textId="77777777" w:rsidR="00340D2E" w:rsidRPr="00D27EC8" w:rsidRDefault="00340D2E" w:rsidP="00F6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noWrap/>
            <w:vAlign w:val="center"/>
          </w:tcPr>
          <w:p w14:paraId="47AB0811" w14:textId="77777777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6</w:t>
            </w:r>
          </w:p>
        </w:tc>
        <w:tc>
          <w:tcPr>
            <w:tcW w:w="416" w:type="dxa"/>
            <w:tcBorders>
              <w:top w:val="nil"/>
              <w:bottom w:val="nil"/>
            </w:tcBorders>
            <w:noWrap/>
            <w:vAlign w:val="center"/>
          </w:tcPr>
          <w:p w14:paraId="07614015" w14:textId="77777777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  <w:vAlign w:val="center"/>
          </w:tcPr>
          <w:p w14:paraId="38E4192E" w14:textId="77777777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8</w:t>
            </w:r>
          </w:p>
        </w:tc>
      </w:tr>
      <w:tr w:rsidR="00D27EC8" w:rsidRPr="00D27EC8" w14:paraId="05D6D5BC" w14:textId="77777777" w:rsidTr="00F65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top w:val="nil"/>
            </w:tcBorders>
            <w:vAlign w:val="center"/>
            <w:hideMark/>
          </w:tcPr>
          <w:p w14:paraId="17E09BF7" w14:textId="77777777" w:rsidR="00340D2E" w:rsidRPr="00D27EC8" w:rsidRDefault="00340D2E" w:rsidP="00F65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olony</w:t>
            </w:r>
          </w:p>
        </w:tc>
        <w:tc>
          <w:tcPr>
            <w:tcW w:w="783" w:type="dxa"/>
            <w:vMerge/>
            <w:tcBorders>
              <w:top w:val="nil"/>
            </w:tcBorders>
            <w:vAlign w:val="center"/>
          </w:tcPr>
          <w:p w14:paraId="1ECC2155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6" w:type="dxa"/>
            <w:tcBorders>
              <w:top w:val="nil"/>
            </w:tcBorders>
            <w:noWrap/>
            <w:vAlign w:val="center"/>
          </w:tcPr>
          <w:p w14:paraId="1827821D" w14:textId="77777777" w:rsidR="00340D2E" w:rsidRPr="00D27EC8" w:rsidRDefault="00340D2E" w:rsidP="00F653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326" w:type="dxa"/>
            <w:tcBorders>
              <w:top w:val="nil"/>
            </w:tcBorders>
          </w:tcPr>
          <w:p w14:paraId="3EB749E8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61" w:type="dxa"/>
            <w:tcBorders>
              <w:top w:val="nil"/>
            </w:tcBorders>
            <w:noWrap/>
            <w:vAlign w:val="center"/>
          </w:tcPr>
          <w:p w14:paraId="189B2C0A" w14:textId="77777777" w:rsidR="00340D2E" w:rsidRPr="00D27EC8" w:rsidRDefault="00340D2E" w:rsidP="00F6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866" w:type="dxa"/>
            <w:tcBorders>
              <w:top w:val="nil"/>
            </w:tcBorders>
            <w:vAlign w:val="center"/>
          </w:tcPr>
          <w:p w14:paraId="13F53E8C" w14:textId="77777777" w:rsidR="00340D2E" w:rsidRPr="00D27EC8" w:rsidRDefault="00340D2E" w:rsidP="00F653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326" w:type="dxa"/>
            <w:tcBorders>
              <w:top w:val="nil"/>
            </w:tcBorders>
          </w:tcPr>
          <w:p w14:paraId="426D3C34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14:paraId="73AB6B55" w14:textId="77777777" w:rsidR="00340D2E" w:rsidRPr="00D27EC8" w:rsidRDefault="00340D2E" w:rsidP="00F6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1255" w:type="dxa"/>
            <w:tcBorders>
              <w:top w:val="nil"/>
            </w:tcBorders>
            <w:noWrap/>
            <w:vAlign w:val="center"/>
          </w:tcPr>
          <w:p w14:paraId="124190EC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0</w:t>
            </w:r>
          </w:p>
        </w:tc>
        <w:tc>
          <w:tcPr>
            <w:tcW w:w="416" w:type="dxa"/>
            <w:tcBorders>
              <w:top w:val="nil"/>
            </w:tcBorders>
            <w:noWrap/>
            <w:vAlign w:val="center"/>
          </w:tcPr>
          <w:p w14:paraId="786156B8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00" w:type="dxa"/>
            <w:tcBorders>
              <w:top w:val="nil"/>
            </w:tcBorders>
            <w:noWrap/>
            <w:vAlign w:val="center"/>
          </w:tcPr>
          <w:p w14:paraId="4948B865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9</w:t>
            </w:r>
          </w:p>
        </w:tc>
      </w:tr>
      <w:tr w:rsidR="00D27EC8" w:rsidRPr="00D27EC8" w14:paraId="3F6A6328" w14:textId="77777777" w:rsidTr="00F6534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bottom w:val="nil"/>
            </w:tcBorders>
            <w:vAlign w:val="center"/>
            <w:hideMark/>
          </w:tcPr>
          <w:p w14:paraId="1DD23503" w14:textId="77777777" w:rsidR="00340D2E" w:rsidRPr="00D27EC8" w:rsidRDefault="00340D2E" w:rsidP="00F65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dults</w:t>
            </w:r>
          </w:p>
        </w:tc>
        <w:tc>
          <w:tcPr>
            <w:tcW w:w="783" w:type="dxa"/>
            <w:vMerge w:val="restart"/>
            <w:tcBorders>
              <w:bottom w:val="nil"/>
            </w:tcBorders>
            <w:vAlign w:val="center"/>
          </w:tcPr>
          <w:p w14:paraId="244871E8" w14:textId="77777777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4d-21d</w:t>
            </w:r>
          </w:p>
        </w:tc>
        <w:tc>
          <w:tcPr>
            <w:tcW w:w="866" w:type="dxa"/>
            <w:tcBorders>
              <w:bottom w:val="nil"/>
            </w:tcBorders>
            <w:noWrap/>
            <w:vAlign w:val="center"/>
          </w:tcPr>
          <w:p w14:paraId="0A46A581" w14:textId="77777777" w:rsidR="00340D2E" w:rsidRPr="00D27EC8" w:rsidRDefault="00340D2E" w:rsidP="00F653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3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326" w:type="dxa"/>
            <w:tcBorders>
              <w:bottom w:val="nil"/>
            </w:tcBorders>
          </w:tcPr>
          <w:p w14:paraId="5347FFA2" w14:textId="77777777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61" w:type="dxa"/>
            <w:tcBorders>
              <w:bottom w:val="nil"/>
            </w:tcBorders>
            <w:noWrap/>
            <w:vAlign w:val="center"/>
          </w:tcPr>
          <w:p w14:paraId="0C26C56B" w14:textId="77777777" w:rsidR="00340D2E" w:rsidRPr="00D27EC8" w:rsidRDefault="00340D2E" w:rsidP="00F6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866" w:type="dxa"/>
            <w:tcBorders>
              <w:bottom w:val="nil"/>
            </w:tcBorders>
            <w:vAlign w:val="center"/>
          </w:tcPr>
          <w:p w14:paraId="46704C00" w14:textId="77777777" w:rsidR="00340D2E" w:rsidRPr="00D27EC8" w:rsidRDefault="00340D2E" w:rsidP="00F653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326" w:type="dxa"/>
            <w:tcBorders>
              <w:bottom w:val="nil"/>
            </w:tcBorders>
          </w:tcPr>
          <w:p w14:paraId="5D206355" w14:textId="77777777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766" w:type="dxa"/>
            <w:tcBorders>
              <w:bottom w:val="nil"/>
            </w:tcBorders>
            <w:vAlign w:val="center"/>
          </w:tcPr>
          <w:p w14:paraId="3E8F8AB9" w14:textId="77777777" w:rsidR="00340D2E" w:rsidRPr="00D27EC8" w:rsidRDefault="00340D2E" w:rsidP="00F6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255" w:type="dxa"/>
            <w:tcBorders>
              <w:bottom w:val="nil"/>
            </w:tcBorders>
            <w:noWrap/>
            <w:vAlign w:val="center"/>
          </w:tcPr>
          <w:p w14:paraId="23C9A2B1" w14:textId="77777777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DE37CB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3</w:t>
            </w:r>
          </w:p>
        </w:tc>
        <w:tc>
          <w:tcPr>
            <w:tcW w:w="416" w:type="dxa"/>
            <w:tcBorders>
              <w:bottom w:val="nil"/>
            </w:tcBorders>
            <w:noWrap/>
            <w:vAlign w:val="center"/>
          </w:tcPr>
          <w:p w14:paraId="09731EB8" w14:textId="77777777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00" w:type="dxa"/>
            <w:tcBorders>
              <w:bottom w:val="nil"/>
            </w:tcBorders>
            <w:noWrap/>
            <w:vAlign w:val="center"/>
          </w:tcPr>
          <w:p w14:paraId="206E3816" w14:textId="77777777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8</w:t>
            </w:r>
          </w:p>
        </w:tc>
      </w:tr>
      <w:tr w:rsidR="00D27EC8" w:rsidRPr="00D27EC8" w14:paraId="7B293E36" w14:textId="77777777" w:rsidTr="00F65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top w:val="nil"/>
              <w:bottom w:val="nil"/>
            </w:tcBorders>
            <w:vAlign w:val="center"/>
            <w:hideMark/>
          </w:tcPr>
          <w:p w14:paraId="6F6AD417" w14:textId="77777777" w:rsidR="00340D2E" w:rsidRPr="00D27EC8" w:rsidRDefault="00340D2E" w:rsidP="00F65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ymphs</w:t>
            </w:r>
          </w:p>
        </w:tc>
        <w:tc>
          <w:tcPr>
            <w:tcW w:w="783" w:type="dxa"/>
            <w:vMerge/>
            <w:tcBorders>
              <w:top w:val="nil"/>
              <w:bottom w:val="nil"/>
            </w:tcBorders>
          </w:tcPr>
          <w:p w14:paraId="70575909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center"/>
          </w:tcPr>
          <w:p w14:paraId="61FF90A6" w14:textId="77777777" w:rsidR="00340D2E" w:rsidRPr="00D27EC8" w:rsidRDefault="00340D2E" w:rsidP="00F653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866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245D1D2D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vAlign w:val="center"/>
          </w:tcPr>
          <w:p w14:paraId="23351E44" w14:textId="77777777" w:rsidR="00340D2E" w:rsidRPr="00D27EC8" w:rsidRDefault="00340D2E" w:rsidP="00F6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47D6E527" w14:textId="77777777" w:rsidR="00340D2E" w:rsidRPr="00D27EC8" w:rsidRDefault="00340D2E" w:rsidP="00F653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69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1A21E9D4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221429A2" w14:textId="77777777" w:rsidR="00340D2E" w:rsidRPr="00D27EC8" w:rsidRDefault="00340D2E" w:rsidP="00F6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noWrap/>
            <w:vAlign w:val="center"/>
          </w:tcPr>
          <w:p w14:paraId="7A8DE77E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5</w:t>
            </w:r>
          </w:p>
        </w:tc>
        <w:tc>
          <w:tcPr>
            <w:tcW w:w="416" w:type="dxa"/>
            <w:tcBorders>
              <w:top w:val="nil"/>
              <w:bottom w:val="nil"/>
            </w:tcBorders>
            <w:noWrap/>
            <w:vAlign w:val="center"/>
          </w:tcPr>
          <w:p w14:paraId="30F6BD18" w14:textId="77777777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  <w:vAlign w:val="center"/>
          </w:tcPr>
          <w:p w14:paraId="04C0FFFD" w14:textId="00DFD29E" w:rsidR="00340D2E" w:rsidRPr="00D27EC8" w:rsidRDefault="00340D2E" w:rsidP="00F65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.</w:t>
            </w:r>
            <w:r w:rsid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15</w:t>
            </w:r>
          </w:p>
        </w:tc>
      </w:tr>
      <w:tr w:rsidR="00D27EC8" w:rsidRPr="00D27EC8" w14:paraId="3DC58015" w14:textId="77777777" w:rsidTr="00F653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top w:val="nil"/>
            </w:tcBorders>
            <w:vAlign w:val="center"/>
            <w:hideMark/>
          </w:tcPr>
          <w:p w14:paraId="78448B62" w14:textId="77777777" w:rsidR="00340D2E" w:rsidRPr="00D27EC8" w:rsidRDefault="00340D2E" w:rsidP="00F653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olony</w:t>
            </w:r>
          </w:p>
        </w:tc>
        <w:tc>
          <w:tcPr>
            <w:tcW w:w="783" w:type="dxa"/>
            <w:vMerge/>
            <w:tcBorders>
              <w:top w:val="nil"/>
            </w:tcBorders>
          </w:tcPr>
          <w:p w14:paraId="78A432D9" w14:textId="77777777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66" w:type="dxa"/>
            <w:tcBorders>
              <w:top w:val="nil"/>
            </w:tcBorders>
            <w:noWrap/>
            <w:vAlign w:val="center"/>
          </w:tcPr>
          <w:p w14:paraId="4E3F9F99" w14:textId="77777777" w:rsidR="00340D2E" w:rsidRPr="00D27EC8" w:rsidRDefault="00340D2E" w:rsidP="00F653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10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326" w:type="dxa"/>
            <w:tcBorders>
              <w:top w:val="nil"/>
            </w:tcBorders>
          </w:tcPr>
          <w:p w14:paraId="79DA98A7" w14:textId="77777777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861" w:type="dxa"/>
            <w:tcBorders>
              <w:top w:val="nil"/>
            </w:tcBorders>
            <w:noWrap/>
            <w:vAlign w:val="center"/>
          </w:tcPr>
          <w:p w14:paraId="521F4A55" w14:textId="77777777" w:rsidR="00340D2E" w:rsidRPr="00D27EC8" w:rsidRDefault="00340D2E" w:rsidP="00F6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7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866" w:type="dxa"/>
            <w:tcBorders>
              <w:top w:val="nil"/>
            </w:tcBorders>
            <w:vAlign w:val="center"/>
          </w:tcPr>
          <w:p w14:paraId="15738EE6" w14:textId="77777777" w:rsidR="00340D2E" w:rsidRPr="00D27EC8" w:rsidRDefault="00340D2E" w:rsidP="00F653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95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326" w:type="dxa"/>
            <w:tcBorders>
              <w:top w:val="nil"/>
            </w:tcBorders>
          </w:tcPr>
          <w:p w14:paraId="0D3DD63D" w14:textId="77777777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14:paraId="18509CFB" w14:textId="77777777" w:rsidR="00340D2E" w:rsidRPr="00D27EC8" w:rsidRDefault="00340D2E" w:rsidP="00F6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8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255" w:type="dxa"/>
            <w:tcBorders>
              <w:top w:val="nil"/>
            </w:tcBorders>
            <w:noWrap/>
            <w:vAlign w:val="center"/>
          </w:tcPr>
          <w:p w14:paraId="67A31336" w14:textId="77777777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</w:t>
            </w:r>
            <w:r w:rsidR="009D0B3C"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6</w:t>
            </w:r>
          </w:p>
        </w:tc>
        <w:tc>
          <w:tcPr>
            <w:tcW w:w="416" w:type="dxa"/>
            <w:tcBorders>
              <w:top w:val="nil"/>
            </w:tcBorders>
            <w:noWrap/>
            <w:vAlign w:val="center"/>
          </w:tcPr>
          <w:p w14:paraId="7624EA23" w14:textId="77777777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00" w:type="dxa"/>
            <w:tcBorders>
              <w:top w:val="nil"/>
            </w:tcBorders>
            <w:noWrap/>
            <w:vAlign w:val="center"/>
          </w:tcPr>
          <w:p w14:paraId="013733A9" w14:textId="478EBD3C" w:rsidR="00340D2E" w:rsidRPr="00D27EC8" w:rsidRDefault="00340D2E" w:rsidP="00F65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</w:t>
            </w:r>
            <w:r w:rsidR="009D0B3C" w:rsidRP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.</w:t>
            </w:r>
            <w:r w:rsidR="00D2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023</w:t>
            </w:r>
          </w:p>
        </w:tc>
      </w:tr>
    </w:tbl>
    <w:p w14:paraId="5CCF8D7B" w14:textId="77777777" w:rsidR="006E375D" w:rsidRPr="00D27EC8" w:rsidRDefault="006E375D" w:rsidP="006E375D">
      <w:pPr>
        <w:rPr>
          <w:rFonts w:ascii="Times New Roman" w:hAnsi="Times New Roman" w:cs="Times New Roman"/>
          <w:sz w:val="20"/>
          <w:szCs w:val="20"/>
          <w:lang w:val="pt-BR"/>
        </w:rPr>
      </w:pPr>
    </w:p>
    <w:sectPr w:rsidR="006E375D" w:rsidRPr="00D27EC8" w:rsidSect="00A02A95">
      <w:pgSz w:w="11906" w:h="16838"/>
      <w:pgMar w:top="1247" w:right="1701" w:bottom="124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26DB7E" w14:textId="77777777" w:rsidR="00F70657" w:rsidRDefault="00F70657" w:rsidP="005910AC">
      <w:pPr>
        <w:spacing w:after="0" w:line="240" w:lineRule="auto"/>
      </w:pPr>
      <w:r>
        <w:separator/>
      </w:r>
    </w:p>
  </w:endnote>
  <w:endnote w:type="continuationSeparator" w:id="0">
    <w:p w14:paraId="661A832F" w14:textId="77777777" w:rsidR="00F70657" w:rsidRDefault="00F70657" w:rsidP="00591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1116504"/>
      <w:docPartObj>
        <w:docPartGallery w:val="Page Numbers (Bottom of Page)"/>
        <w:docPartUnique/>
      </w:docPartObj>
    </w:sdtPr>
    <w:sdtEndPr/>
    <w:sdtContent>
      <w:p w14:paraId="45386AD9" w14:textId="049C1D36" w:rsidR="00CB4EEC" w:rsidRDefault="00CB4EE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7EA0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067D835" w14:textId="77777777" w:rsidR="00CB4EEC" w:rsidRDefault="00CB4EE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F9598E" w14:textId="77777777" w:rsidR="00F70657" w:rsidRDefault="00F70657" w:rsidP="005910AC">
      <w:pPr>
        <w:spacing w:after="0" w:line="240" w:lineRule="auto"/>
      </w:pPr>
      <w:r>
        <w:separator/>
      </w:r>
    </w:p>
  </w:footnote>
  <w:footnote w:type="continuationSeparator" w:id="0">
    <w:p w14:paraId="3CFB81B5" w14:textId="77777777" w:rsidR="00F70657" w:rsidRDefault="00F70657" w:rsidP="005910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B58FF"/>
    <w:multiLevelType w:val="hybridMultilevel"/>
    <w:tmpl w:val="6382D926"/>
    <w:lvl w:ilvl="0" w:tplc="14FA04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73D76"/>
    <w:multiLevelType w:val="hybridMultilevel"/>
    <w:tmpl w:val="49E4380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766158F"/>
    <w:multiLevelType w:val="hybridMultilevel"/>
    <w:tmpl w:val="796206B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C534E3"/>
    <w:multiLevelType w:val="hybridMultilevel"/>
    <w:tmpl w:val="5EBCE6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BA6A98"/>
    <w:multiLevelType w:val="multilevel"/>
    <w:tmpl w:val="3356D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595A1E"/>
    <w:multiLevelType w:val="multilevel"/>
    <w:tmpl w:val="FEEC5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0B1710"/>
    <w:multiLevelType w:val="hybridMultilevel"/>
    <w:tmpl w:val="37E6DC6E"/>
    <w:lvl w:ilvl="0" w:tplc="2856C9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764305"/>
    <w:multiLevelType w:val="multilevel"/>
    <w:tmpl w:val="CEB6A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AE93146"/>
    <w:multiLevelType w:val="hybridMultilevel"/>
    <w:tmpl w:val="31480F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D121FAE"/>
    <w:multiLevelType w:val="hybridMultilevel"/>
    <w:tmpl w:val="13B67028"/>
    <w:lvl w:ilvl="0" w:tplc="288E4DE0">
      <w:start w:val="4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CCA3216"/>
    <w:multiLevelType w:val="multilevel"/>
    <w:tmpl w:val="48A20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1C07F3A"/>
    <w:multiLevelType w:val="hybridMultilevel"/>
    <w:tmpl w:val="80B4070A"/>
    <w:lvl w:ilvl="0" w:tplc="60AE712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443790"/>
    <w:multiLevelType w:val="multilevel"/>
    <w:tmpl w:val="A04C3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4AC0199"/>
    <w:multiLevelType w:val="hybridMultilevel"/>
    <w:tmpl w:val="4760B5FA"/>
    <w:lvl w:ilvl="0" w:tplc="F542AC2A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54BC7A72"/>
    <w:multiLevelType w:val="multilevel"/>
    <w:tmpl w:val="603E8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D37571F"/>
    <w:multiLevelType w:val="multilevel"/>
    <w:tmpl w:val="11F08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3CD6BC7"/>
    <w:multiLevelType w:val="multilevel"/>
    <w:tmpl w:val="EDC40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6837F56"/>
    <w:multiLevelType w:val="hybridMultilevel"/>
    <w:tmpl w:val="30DE38FC"/>
    <w:lvl w:ilvl="0" w:tplc="04767D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3B1599"/>
    <w:multiLevelType w:val="hybridMultilevel"/>
    <w:tmpl w:val="920EBF92"/>
    <w:lvl w:ilvl="0" w:tplc="0156AA7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D87041"/>
    <w:multiLevelType w:val="hybridMultilevel"/>
    <w:tmpl w:val="9010240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77EE44A4"/>
    <w:multiLevelType w:val="hybridMultilevel"/>
    <w:tmpl w:val="BC745694"/>
    <w:lvl w:ilvl="0" w:tplc="263AEC1E">
      <w:numFmt w:val="bullet"/>
      <w:lvlText w:val="-"/>
      <w:lvlJc w:val="left"/>
      <w:pPr>
        <w:ind w:left="177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21" w15:restartNumberingAfterBreak="0">
    <w:nsid w:val="7C354021"/>
    <w:multiLevelType w:val="multilevel"/>
    <w:tmpl w:val="0A1E6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C6D3C1F"/>
    <w:multiLevelType w:val="hybridMultilevel"/>
    <w:tmpl w:val="041C2156"/>
    <w:lvl w:ilvl="0" w:tplc="A3849A2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13"/>
  </w:num>
  <w:num w:numId="4">
    <w:abstractNumId w:val="11"/>
  </w:num>
  <w:num w:numId="5">
    <w:abstractNumId w:val="20"/>
  </w:num>
  <w:num w:numId="6">
    <w:abstractNumId w:val="0"/>
  </w:num>
  <w:num w:numId="7">
    <w:abstractNumId w:val="17"/>
  </w:num>
  <w:num w:numId="8">
    <w:abstractNumId w:val="9"/>
  </w:num>
  <w:num w:numId="9">
    <w:abstractNumId w:val="19"/>
  </w:num>
  <w:num w:numId="10">
    <w:abstractNumId w:val="1"/>
  </w:num>
  <w:num w:numId="11">
    <w:abstractNumId w:val="18"/>
  </w:num>
  <w:num w:numId="12">
    <w:abstractNumId w:val="3"/>
  </w:num>
  <w:num w:numId="13">
    <w:abstractNumId w:val="16"/>
  </w:num>
  <w:num w:numId="14">
    <w:abstractNumId w:val="10"/>
  </w:num>
  <w:num w:numId="15">
    <w:abstractNumId w:val="12"/>
  </w:num>
  <w:num w:numId="16">
    <w:abstractNumId w:val="15"/>
  </w:num>
  <w:num w:numId="17">
    <w:abstractNumId w:val="7"/>
  </w:num>
  <w:num w:numId="18">
    <w:abstractNumId w:val="21"/>
  </w:num>
  <w:num w:numId="19">
    <w:abstractNumId w:val="4"/>
  </w:num>
  <w:num w:numId="20">
    <w:abstractNumId w:val="14"/>
  </w:num>
  <w:num w:numId="21">
    <w:abstractNumId w:val="5"/>
  </w:num>
  <w:num w:numId="22">
    <w:abstractNumId w:val="2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s-ES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n-AU" w:vendorID="64" w:dllVersion="131078" w:nlCheck="1" w:checkStyle="0"/>
  <w:activeWritingStyle w:appName="MSWord" w:lang="pt-BR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xMzI2NDYzsDA3NbFU0lEKTi0uzszPAymwqAUAGOUkriwAAAA="/>
  </w:docVars>
  <w:rsids>
    <w:rsidRoot w:val="00A8616F"/>
    <w:rsid w:val="00001382"/>
    <w:rsid w:val="00002520"/>
    <w:rsid w:val="0000334F"/>
    <w:rsid w:val="00003D26"/>
    <w:rsid w:val="00004ACA"/>
    <w:rsid w:val="00005163"/>
    <w:rsid w:val="000056C6"/>
    <w:rsid w:val="00005C92"/>
    <w:rsid w:val="00005EA3"/>
    <w:rsid w:val="00006392"/>
    <w:rsid w:val="00007196"/>
    <w:rsid w:val="00010460"/>
    <w:rsid w:val="00010F84"/>
    <w:rsid w:val="00011E3D"/>
    <w:rsid w:val="00012DFD"/>
    <w:rsid w:val="000132F8"/>
    <w:rsid w:val="00015A19"/>
    <w:rsid w:val="00015C96"/>
    <w:rsid w:val="0001634A"/>
    <w:rsid w:val="000166F0"/>
    <w:rsid w:val="000203D5"/>
    <w:rsid w:val="00020D11"/>
    <w:rsid w:val="00021D09"/>
    <w:rsid w:val="000243CD"/>
    <w:rsid w:val="000258B8"/>
    <w:rsid w:val="00027651"/>
    <w:rsid w:val="00030737"/>
    <w:rsid w:val="000319FA"/>
    <w:rsid w:val="00031F24"/>
    <w:rsid w:val="00032381"/>
    <w:rsid w:val="00033744"/>
    <w:rsid w:val="00033D17"/>
    <w:rsid w:val="00034467"/>
    <w:rsid w:val="0003629C"/>
    <w:rsid w:val="00037C78"/>
    <w:rsid w:val="00037F97"/>
    <w:rsid w:val="00040595"/>
    <w:rsid w:val="00040C7B"/>
    <w:rsid w:val="00041F50"/>
    <w:rsid w:val="0004460A"/>
    <w:rsid w:val="00044761"/>
    <w:rsid w:val="0004688D"/>
    <w:rsid w:val="00047EF7"/>
    <w:rsid w:val="000509B8"/>
    <w:rsid w:val="00051C2D"/>
    <w:rsid w:val="000550B8"/>
    <w:rsid w:val="0005523B"/>
    <w:rsid w:val="00057494"/>
    <w:rsid w:val="000600C3"/>
    <w:rsid w:val="0006375B"/>
    <w:rsid w:val="00063DDB"/>
    <w:rsid w:val="00065EF4"/>
    <w:rsid w:val="00065FDE"/>
    <w:rsid w:val="00066AF7"/>
    <w:rsid w:val="00067696"/>
    <w:rsid w:val="00067898"/>
    <w:rsid w:val="00070280"/>
    <w:rsid w:val="00074F2B"/>
    <w:rsid w:val="000766BE"/>
    <w:rsid w:val="00080F5D"/>
    <w:rsid w:val="0008152B"/>
    <w:rsid w:val="00083F41"/>
    <w:rsid w:val="00084892"/>
    <w:rsid w:val="00087F41"/>
    <w:rsid w:val="000908C7"/>
    <w:rsid w:val="00095006"/>
    <w:rsid w:val="00096E28"/>
    <w:rsid w:val="00097E57"/>
    <w:rsid w:val="000A0D63"/>
    <w:rsid w:val="000A2578"/>
    <w:rsid w:val="000A354F"/>
    <w:rsid w:val="000A4A86"/>
    <w:rsid w:val="000A4CE7"/>
    <w:rsid w:val="000A51C6"/>
    <w:rsid w:val="000A64A3"/>
    <w:rsid w:val="000A6625"/>
    <w:rsid w:val="000A7BCB"/>
    <w:rsid w:val="000B04AC"/>
    <w:rsid w:val="000B0E3D"/>
    <w:rsid w:val="000B1FE9"/>
    <w:rsid w:val="000B4553"/>
    <w:rsid w:val="000B466D"/>
    <w:rsid w:val="000B4F9C"/>
    <w:rsid w:val="000B6EFF"/>
    <w:rsid w:val="000C0739"/>
    <w:rsid w:val="000C199A"/>
    <w:rsid w:val="000C1EB4"/>
    <w:rsid w:val="000C1EC3"/>
    <w:rsid w:val="000C389B"/>
    <w:rsid w:val="000C4052"/>
    <w:rsid w:val="000C4CD4"/>
    <w:rsid w:val="000C6510"/>
    <w:rsid w:val="000C7183"/>
    <w:rsid w:val="000D5325"/>
    <w:rsid w:val="000D560E"/>
    <w:rsid w:val="000D569C"/>
    <w:rsid w:val="000D7BEA"/>
    <w:rsid w:val="000E0DBF"/>
    <w:rsid w:val="000E1A94"/>
    <w:rsid w:val="000E203D"/>
    <w:rsid w:val="000E3CE5"/>
    <w:rsid w:val="000E5B26"/>
    <w:rsid w:val="000E5B7F"/>
    <w:rsid w:val="000F04AB"/>
    <w:rsid w:val="000F4ACD"/>
    <w:rsid w:val="000F4D09"/>
    <w:rsid w:val="000F571C"/>
    <w:rsid w:val="000F6A34"/>
    <w:rsid w:val="000F778E"/>
    <w:rsid w:val="001019C4"/>
    <w:rsid w:val="00102615"/>
    <w:rsid w:val="00105C31"/>
    <w:rsid w:val="0010705C"/>
    <w:rsid w:val="001078F8"/>
    <w:rsid w:val="001110FA"/>
    <w:rsid w:val="0011153E"/>
    <w:rsid w:val="001121CD"/>
    <w:rsid w:val="00112E3E"/>
    <w:rsid w:val="00113C80"/>
    <w:rsid w:val="00115EBE"/>
    <w:rsid w:val="001178CC"/>
    <w:rsid w:val="00122428"/>
    <w:rsid w:val="001224B6"/>
    <w:rsid w:val="00126986"/>
    <w:rsid w:val="001279E1"/>
    <w:rsid w:val="00132E6F"/>
    <w:rsid w:val="00132F32"/>
    <w:rsid w:val="0013434C"/>
    <w:rsid w:val="0013455C"/>
    <w:rsid w:val="001351AD"/>
    <w:rsid w:val="00136035"/>
    <w:rsid w:val="0013674A"/>
    <w:rsid w:val="00137178"/>
    <w:rsid w:val="00144513"/>
    <w:rsid w:val="00144E48"/>
    <w:rsid w:val="00145772"/>
    <w:rsid w:val="0014579B"/>
    <w:rsid w:val="00146FE2"/>
    <w:rsid w:val="001501F4"/>
    <w:rsid w:val="001512C2"/>
    <w:rsid w:val="00151A29"/>
    <w:rsid w:val="00152286"/>
    <w:rsid w:val="00152FF9"/>
    <w:rsid w:val="00153383"/>
    <w:rsid w:val="00154735"/>
    <w:rsid w:val="0015554A"/>
    <w:rsid w:val="00163B5A"/>
    <w:rsid w:val="00165F86"/>
    <w:rsid w:val="00166938"/>
    <w:rsid w:val="001669B4"/>
    <w:rsid w:val="00167C44"/>
    <w:rsid w:val="00170DF1"/>
    <w:rsid w:val="00171650"/>
    <w:rsid w:val="00172BC5"/>
    <w:rsid w:val="00172CB4"/>
    <w:rsid w:val="001839AF"/>
    <w:rsid w:val="00184077"/>
    <w:rsid w:val="001850CC"/>
    <w:rsid w:val="0018520C"/>
    <w:rsid w:val="00187512"/>
    <w:rsid w:val="00190DC3"/>
    <w:rsid w:val="00191A04"/>
    <w:rsid w:val="00191F7A"/>
    <w:rsid w:val="001932A5"/>
    <w:rsid w:val="00197C29"/>
    <w:rsid w:val="001A2226"/>
    <w:rsid w:val="001A2B08"/>
    <w:rsid w:val="001A3261"/>
    <w:rsid w:val="001A46D2"/>
    <w:rsid w:val="001A5459"/>
    <w:rsid w:val="001A55C8"/>
    <w:rsid w:val="001A5FF5"/>
    <w:rsid w:val="001A6C7A"/>
    <w:rsid w:val="001B137C"/>
    <w:rsid w:val="001B1932"/>
    <w:rsid w:val="001B3880"/>
    <w:rsid w:val="001B4840"/>
    <w:rsid w:val="001B4EB1"/>
    <w:rsid w:val="001B5AAB"/>
    <w:rsid w:val="001B6B85"/>
    <w:rsid w:val="001B7501"/>
    <w:rsid w:val="001B7B25"/>
    <w:rsid w:val="001C060C"/>
    <w:rsid w:val="001C3327"/>
    <w:rsid w:val="001C7B2E"/>
    <w:rsid w:val="001D2D8A"/>
    <w:rsid w:val="001D3995"/>
    <w:rsid w:val="001D3BA7"/>
    <w:rsid w:val="001D4432"/>
    <w:rsid w:val="001D58A7"/>
    <w:rsid w:val="001E179F"/>
    <w:rsid w:val="001E1CB3"/>
    <w:rsid w:val="001E1FE4"/>
    <w:rsid w:val="001E2FFA"/>
    <w:rsid w:val="001E4E6C"/>
    <w:rsid w:val="001F13E2"/>
    <w:rsid w:val="001F2816"/>
    <w:rsid w:val="001F284B"/>
    <w:rsid w:val="001F2F2B"/>
    <w:rsid w:val="001F33AE"/>
    <w:rsid w:val="001F3CE6"/>
    <w:rsid w:val="001F3E7F"/>
    <w:rsid w:val="001F5A48"/>
    <w:rsid w:val="001F7D06"/>
    <w:rsid w:val="001F7F2F"/>
    <w:rsid w:val="002013A4"/>
    <w:rsid w:val="0020163D"/>
    <w:rsid w:val="00201A1D"/>
    <w:rsid w:val="00201CB2"/>
    <w:rsid w:val="00202B5D"/>
    <w:rsid w:val="00202D32"/>
    <w:rsid w:val="002041E3"/>
    <w:rsid w:val="00206FBC"/>
    <w:rsid w:val="00207F32"/>
    <w:rsid w:val="002104B9"/>
    <w:rsid w:val="00210C0C"/>
    <w:rsid w:val="00211E0C"/>
    <w:rsid w:val="00212371"/>
    <w:rsid w:val="002125D4"/>
    <w:rsid w:val="002125E4"/>
    <w:rsid w:val="00212D97"/>
    <w:rsid w:val="00212FC8"/>
    <w:rsid w:val="00215A66"/>
    <w:rsid w:val="00216B40"/>
    <w:rsid w:val="002211ED"/>
    <w:rsid w:val="00223C2C"/>
    <w:rsid w:val="00223DF2"/>
    <w:rsid w:val="00224B2E"/>
    <w:rsid w:val="002258AB"/>
    <w:rsid w:val="00227476"/>
    <w:rsid w:val="00230DB5"/>
    <w:rsid w:val="002311B6"/>
    <w:rsid w:val="00233208"/>
    <w:rsid w:val="00233E7C"/>
    <w:rsid w:val="00234463"/>
    <w:rsid w:val="00240E89"/>
    <w:rsid w:val="00241668"/>
    <w:rsid w:val="00242B44"/>
    <w:rsid w:val="00242C0C"/>
    <w:rsid w:val="00243A5E"/>
    <w:rsid w:val="002453B2"/>
    <w:rsid w:val="00245536"/>
    <w:rsid w:val="00247843"/>
    <w:rsid w:val="0025128F"/>
    <w:rsid w:val="0025131A"/>
    <w:rsid w:val="00251CD4"/>
    <w:rsid w:val="002522AF"/>
    <w:rsid w:val="002564EE"/>
    <w:rsid w:val="002571FA"/>
    <w:rsid w:val="00257B5E"/>
    <w:rsid w:val="00260F3A"/>
    <w:rsid w:val="00264060"/>
    <w:rsid w:val="002648EA"/>
    <w:rsid w:val="00264DF3"/>
    <w:rsid w:val="00265DFF"/>
    <w:rsid w:val="00266641"/>
    <w:rsid w:val="00266B02"/>
    <w:rsid w:val="002671F7"/>
    <w:rsid w:val="002676B3"/>
    <w:rsid w:val="002677C5"/>
    <w:rsid w:val="002705A2"/>
    <w:rsid w:val="00271697"/>
    <w:rsid w:val="00272F50"/>
    <w:rsid w:val="00274AEA"/>
    <w:rsid w:val="00275DB3"/>
    <w:rsid w:val="00276BD7"/>
    <w:rsid w:val="00280B52"/>
    <w:rsid w:val="00280D0F"/>
    <w:rsid w:val="00283A28"/>
    <w:rsid w:val="00284027"/>
    <w:rsid w:val="00285484"/>
    <w:rsid w:val="0028692F"/>
    <w:rsid w:val="0029178A"/>
    <w:rsid w:val="00291CD2"/>
    <w:rsid w:val="0029324B"/>
    <w:rsid w:val="00294381"/>
    <w:rsid w:val="0029469C"/>
    <w:rsid w:val="00295692"/>
    <w:rsid w:val="00295974"/>
    <w:rsid w:val="00297CF5"/>
    <w:rsid w:val="002A0EE8"/>
    <w:rsid w:val="002A3359"/>
    <w:rsid w:val="002A621E"/>
    <w:rsid w:val="002B1400"/>
    <w:rsid w:val="002B2172"/>
    <w:rsid w:val="002B2292"/>
    <w:rsid w:val="002B5CBF"/>
    <w:rsid w:val="002B650B"/>
    <w:rsid w:val="002B6983"/>
    <w:rsid w:val="002B6A3B"/>
    <w:rsid w:val="002B71E8"/>
    <w:rsid w:val="002B7896"/>
    <w:rsid w:val="002C04F1"/>
    <w:rsid w:val="002C08ED"/>
    <w:rsid w:val="002C0BC8"/>
    <w:rsid w:val="002C11D1"/>
    <w:rsid w:val="002C163B"/>
    <w:rsid w:val="002C64CB"/>
    <w:rsid w:val="002D0375"/>
    <w:rsid w:val="002D0CC4"/>
    <w:rsid w:val="002D3F92"/>
    <w:rsid w:val="002D512A"/>
    <w:rsid w:val="002E0BF8"/>
    <w:rsid w:val="002E1191"/>
    <w:rsid w:val="002E166E"/>
    <w:rsid w:val="002E2684"/>
    <w:rsid w:val="002E3679"/>
    <w:rsid w:val="002E70AF"/>
    <w:rsid w:val="002E723C"/>
    <w:rsid w:val="002F126C"/>
    <w:rsid w:val="002F14A5"/>
    <w:rsid w:val="002F216E"/>
    <w:rsid w:val="002F39D5"/>
    <w:rsid w:val="002F48C6"/>
    <w:rsid w:val="002F7A9B"/>
    <w:rsid w:val="00301ACC"/>
    <w:rsid w:val="00305DC7"/>
    <w:rsid w:val="003112BF"/>
    <w:rsid w:val="003120F7"/>
    <w:rsid w:val="003146D8"/>
    <w:rsid w:val="00314A90"/>
    <w:rsid w:val="00314FC1"/>
    <w:rsid w:val="0031598B"/>
    <w:rsid w:val="003169CD"/>
    <w:rsid w:val="00316A3E"/>
    <w:rsid w:val="00316C89"/>
    <w:rsid w:val="0031759F"/>
    <w:rsid w:val="00317BB5"/>
    <w:rsid w:val="0032375A"/>
    <w:rsid w:val="0032771D"/>
    <w:rsid w:val="00330B0C"/>
    <w:rsid w:val="00330DDF"/>
    <w:rsid w:val="00332388"/>
    <w:rsid w:val="003342FB"/>
    <w:rsid w:val="00334D69"/>
    <w:rsid w:val="003360C8"/>
    <w:rsid w:val="003363A5"/>
    <w:rsid w:val="00336887"/>
    <w:rsid w:val="0034000C"/>
    <w:rsid w:val="00340D2E"/>
    <w:rsid w:val="00343593"/>
    <w:rsid w:val="00345369"/>
    <w:rsid w:val="003464E1"/>
    <w:rsid w:val="00346A0F"/>
    <w:rsid w:val="00347739"/>
    <w:rsid w:val="0035043C"/>
    <w:rsid w:val="00350DFD"/>
    <w:rsid w:val="0035292A"/>
    <w:rsid w:val="00353472"/>
    <w:rsid w:val="00353E0D"/>
    <w:rsid w:val="00356206"/>
    <w:rsid w:val="00360FE8"/>
    <w:rsid w:val="00361805"/>
    <w:rsid w:val="00361A0E"/>
    <w:rsid w:val="003635D1"/>
    <w:rsid w:val="00364315"/>
    <w:rsid w:val="0036790E"/>
    <w:rsid w:val="003725C6"/>
    <w:rsid w:val="00374924"/>
    <w:rsid w:val="0038012B"/>
    <w:rsid w:val="00382160"/>
    <w:rsid w:val="00382941"/>
    <w:rsid w:val="00386B00"/>
    <w:rsid w:val="00387EA0"/>
    <w:rsid w:val="003911EB"/>
    <w:rsid w:val="003934E9"/>
    <w:rsid w:val="0039367D"/>
    <w:rsid w:val="00394724"/>
    <w:rsid w:val="00394A79"/>
    <w:rsid w:val="0039739F"/>
    <w:rsid w:val="003A10DA"/>
    <w:rsid w:val="003A2C5B"/>
    <w:rsid w:val="003A3488"/>
    <w:rsid w:val="003A3E1F"/>
    <w:rsid w:val="003A3E7C"/>
    <w:rsid w:val="003A4554"/>
    <w:rsid w:val="003A49DF"/>
    <w:rsid w:val="003A5D82"/>
    <w:rsid w:val="003A639C"/>
    <w:rsid w:val="003A6FBB"/>
    <w:rsid w:val="003B0A10"/>
    <w:rsid w:val="003B0A26"/>
    <w:rsid w:val="003B0B14"/>
    <w:rsid w:val="003B1351"/>
    <w:rsid w:val="003B2DA2"/>
    <w:rsid w:val="003B4557"/>
    <w:rsid w:val="003B4A8A"/>
    <w:rsid w:val="003B4C89"/>
    <w:rsid w:val="003B641B"/>
    <w:rsid w:val="003B6FE0"/>
    <w:rsid w:val="003B7505"/>
    <w:rsid w:val="003B779D"/>
    <w:rsid w:val="003C0C26"/>
    <w:rsid w:val="003C1C1E"/>
    <w:rsid w:val="003C38C9"/>
    <w:rsid w:val="003C533E"/>
    <w:rsid w:val="003C7EDC"/>
    <w:rsid w:val="003C7F09"/>
    <w:rsid w:val="003D1DAE"/>
    <w:rsid w:val="003D3FA8"/>
    <w:rsid w:val="003D47F4"/>
    <w:rsid w:val="003D48DD"/>
    <w:rsid w:val="003D5835"/>
    <w:rsid w:val="003D6271"/>
    <w:rsid w:val="003D6BA9"/>
    <w:rsid w:val="003E04BF"/>
    <w:rsid w:val="003E0883"/>
    <w:rsid w:val="003E0D3D"/>
    <w:rsid w:val="003E32D6"/>
    <w:rsid w:val="003E43C3"/>
    <w:rsid w:val="003E4AAC"/>
    <w:rsid w:val="003E627D"/>
    <w:rsid w:val="003F30FF"/>
    <w:rsid w:val="003F44A7"/>
    <w:rsid w:val="00400B98"/>
    <w:rsid w:val="004018F8"/>
    <w:rsid w:val="00404C29"/>
    <w:rsid w:val="0040511C"/>
    <w:rsid w:val="00405FD5"/>
    <w:rsid w:val="00406E71"/>
    <w:rsid w:val="00407A27"/>
    <w:rsid w:val="004115EA"/>
    <w:rsid w:val="00413DEB"/>
    <w:rsid w:val="00414461"/>
    <w:rsid w:val="0041636D"/>
    <w:rsid w:val="004163AA"/>
    <w:rsid w:val="00416DAA"/>
    <w:rsid w:val="00416F86"/>
    <w:rsid w:val="00420C4F"/>
    <w:rsid w:val="00422015"/>
    <w:rsid w:val="00426A0E"/>
    <w:rsid w:val="00431017"/>
    <w:rsid w:val="004313A6"/>
    <w:rsid w:val="00431FCF"/>
    <w:rsid w:val="004324CA"/>
    <w:rsid w:val="00432766"/>
    <w:rsid w:val="004347BE"/>
    <w:rsid w:val="00436A08"/>
    <w:rsid w:val="00437071"/>
    <w:rsid w:val="00437213"/>
    <w:rsid w:val="004379EA"/>
    <w:rsid w:val="004405BD"/>
    <w:rsid w:val="00443E6E"/>
    <w:rsid w:val="004465CD"/>
    <w:rsid w:val="00446955"/>
    <w:rsid w:val="00447DFC"/>
    <w:rsid w:val="00450CDE"/>
    <w:rsid w:val="00451B7E"/>
    <w:rsid w:val="00451F0B"/>
    <w:rsid w:val="0045301D"/>
    <w:rsid w:val="004535F3"/>
    <w:rsid w:val="00453F15"/>
    <w:rsid w:val="004551F1"/>
    <w:rsid w:val="00455CBB"/>
    <w:rsid w:val="0045609A"/>
    <w:rsid w:val="00456A74"/>
    <w:rsid w:val="0046069A"/>
    <w:rsid w:val="004606AE"/>
    <w:rsid w:val="00460CD3"/>
    <w:rsid w:val="00461D0A"/>
    <w:rsid w:val="00466943"/>
    <w:rsid w:val="00473B45"/>
    <w:rsid w:val="00474246"/>
    <w:rsid w:val="00475CDE"/>
    <w:rsid w:val="00477478"/>
    <w:rsid w:val="00477700"/>
    <w:rsid w:val="00480254"/>
    <w:rsid w:val="0048072B"/>
    <w:rsid w:val="0048117F"/>
    <w:rsid w:val="00483D7D"/>
    <w:rsid w:val="004854B3"/>
    <w:rsid w:val="00485FC4"/>
    <w:rsid w:val="0049181B"/>
    <w:rsid w:val="004927A6"/>
    <w:rsid w:val="00494989"/>
    <w:rsid w:val="00496AF6"/>
    <w:rsid w:val="004A070D"/>
    <w:rsid w:val="004A0F3E"/>
    <w:rsid w:val="004A0F71"/>
    <w:rsid w:val="004A10C3"/>
    <w:rsid w:val="004A193D"/>
    <w:rsid w:val="004A1D79"/>
    <w:rsid w:val="004A34C5"/>
    <w:rsid w:val="004A48CE"/>
    <w:rsid w:val="004A6557"/>
    <w:rsid w:val="004A7447"/>
    <w:rsid w:val="004A7596"/>
    <w:rsid w:val="004A78D0"/>
    <w:rsid w:val="004B0B62"/>
    <w:rsid w:val="004B2D3E"/>
    <w:rsid w:val="004B2DFF"/>
    <w:rsid w:val="004B3F15"/>
    <w:rsid w:val="004B4B4C"/>
    <w:rsid w:val="004B5375"/>
    <w:rsid w:val="004B55E7"/>
    <w:rsid w:val="004B59E8"/>
    <w:rsid w:val="004B5E9D"/>
    <w:rsid w:val="004B6AF0"/>
    <w:rsid w:val="004C0B2E"/>
    <w:rsid w:val="004C1FA6"/>
    <w:rsid w:val="004C27A2"/>
    <w:rsid w:val="004C2F9D"/>
    <w:rsid w:val="004C32D8"/>
    <w:rsid w:val="004C5394"/>
    <w:rsid w:val="004C6383"/>
    <w:rsid w:val="004C6946"/>
    <w:rsid w:val="004C7DA5"/>
    <w:rsid w:val="004D1729"/>
    <w:rsid w:val="004E0422"/>
    <w:rsid w:val="004E210E"/>
    <w:rsid w:val="004E2513"/>
    <w:rsid w:val="004E52BF"/>
    <w:rsid w:val="004E6F8E"/>
    <w:rsid w:val="004F1264"/>
    <w:rsid w:val="004F19E7"/>
    <w:rsid w:val="004F2C0B"/>
    <w:rsid w:val="004F2E4C"/>
    <w:rsid w:val="004F31AB"/>
    <w:rsid w:val="004F3D48"/>
    <w:rsid w:val="004F445E"/>
    <w:rsid w:val="004F4B75"/>
    <w:rsid w:val="004F693D"/>
    <w:rsid w:val="00501303"/>
    <w:rsid w:val="00504DE3"/>
    <w:rsid w:val="00505C0A"/>
    <w:rsid w:val="00506C5C"/>
    <w:rsid w:val="00507858"/>
    <w:rsid w:val="005078DF"/>
    <w:rsid w:val="00507E4D"/>
    <w:rsid w:val="00510606"/>
    <w:rsid w:val="00511D5B"/>
    <w:rsid w:val="00515259"/>
    <w:rsid w:val="005158BE"/>
    <w:rsid w:val="00515F4B"/>
    <w:rsid w:val="00516BDF"/>
    <w:rsid w:val="00516FDF"/>
    <w:rsid w:val="005172A6"/>
    <w:rsid w:val="00521D9A"/>
    <w:rsid w:val="00523754"/>
    <w:rsid w:val="00526A9A"/>
    <w:rsid w:val="005308B6"/>
    <w:rsid w:val="005314EC"/>
    <w:rsid w:val="00533096"/>
    <w:rsid w:val="00534FB2"/>
    <w:rsid w:val="00535BB7"/>
    <w:rsid w:val="00536D53"/>
    <w:rsid w:val="00537EE0"/>
    <w:rsid w:val="00540361"/>
    <w:rsid w:val="0054253B"/>
    <w:rsid w:val="00543016"/>
    <w:rsid w:val="00547476"/>
    <w:rsid w:val="00547C22"/>
    <w:rsid w:val="00554240"/>
    <w:rsid w:val="00556F1C"/>
    <w:rsid w:val="0056100A"/>
    <w:rsid w:val="00561210"/>
    <w:rsid w:val="00561868"/>
    <w:rsid w:val="00563149"/>
    <w:rsid w:val="00565E68"/>
    <w:rsid w:val="0057046F"/>
    <w:rsid w:val="0057138A"/>
    <w:rsid w:val="00571429"/>
    <w:rsid w:val="00572C17"/>
    <w:rsid w:val="00572CC1"/>
    <w:rsid w:val="005739EE"/>
    <w:rsid w:val="00573EC3"/>
    <w:rsid w:val="00574854"/>
    <w:rsid w:val="00574E74"/>
    <w:rsid w:val="0057556B"/>
    <w:rsid w:val="00576B19"/>
    <w:rsid w:val="005779C6"/>
    <w:rsid w:val="00580347"/>
    <w:rsid w:val="005833F6"/>
    <w:rsid w:val="0058434B"/>
    <w:rsid w:val="0058499A"/>
    <w:rsid w:val="0059006D"/>
    <w:rsid w:val="005905A4"/>
    <w:rsid w:val="005910AC"/>
    <w:rsid w:val="00591E0B"/>
    <w:rsid w:val="0059226D"/>
    <w:rsid w:val="00595A86"/>
    <w:rsid w:val="00596ACE"/>
    <w:rsid w:val="00596BD9"/>
    <w:rsid w:val="00596FCB"/>
    <w:rsid w:val="005A0FA2"/>
    <w:rsid w:val="005A196F"/>
    <w:rsid w:val="005A1E87"/>
    <w:rsid w:val="005A3446"/>
    <w:rsid w:val="005A3512"/>
    <w:rsid w:val="005A4334"/>
    <w:rsid w:val="005A7BA6"/>
    <w:rsid w:val="005B0556"/>
    <w:rsid w:val="005B0ABC"/>
    <w:rsid w:val="005B2B49"/>
    <w:rsid w:val="005B3EA1"/>
    <w:rsid w:val="005B4075"/>
    <w:rsid w:val="005B48C8"/>
    <w:rsid w:val="005B5B9C"/>
    <w:rsid w:val="005C11D7"/>
    <w:rsid w:val="005C1D50"/>
    <w:rsid w:val="005C3A49"/>
    <w:rsid w:val="005C5054"/>
    <w:rsid w:val="005C5850"/>
    <w:rsid w:val="005C74D5"/>
    <w:rsid w:val="005D0598"/>
    <w:rsid w:val="005D05B8"/>
    <w:rsid w:val="005D462C"/>
    <w:rsid w:val="005D674C"/>
    <w:rsid w:val="005D70CF"/>
    <w:rsid w:val="005E13E5"/>
    <w:rsid w:val="005E2AF4"/>
    <w:rsid w:val="005E529E"/>
    <w:rsid w:val="005E7C78"/>
    <w:rsid w:val="005F168F"/>
    <w:rsid w:val="005F24F2"/>
    <w:rsid w:val="005F348C"/>
    <w:rsid w:val="005F3BC7"/>
    <w:rsid w:val="005F409D"/>
    <w:rsid w:val="005F552A"/>
    <w:rsid w:val="005F593D"/>
    <w:rsid w:val="006016B9"/>
    <w:rsid w:val="0060220B"/>
    <w:rsid w:val="00603293"/>
    <w:rsid w:val="00606F04"/>
    <w:rsid w:val="006103E3"/>
    <w:rsid w:val="006114C5"/>
    <w:rsid w:val="0061247B"/>
    <w:rsid w:val="00612794"/>
    <w:rsid w:val="006134C3"/>
    <w:rsid w:val="00615587"/>
    <w:rsid w:val="00615B9D"/>
    <w:rsid w:val="00617522"/>
    <w:rsid w:val="006222D0"/>
    <w:rsid w:val="00622854"/>
    <w:rsid w:val="0062395A"/>
    <w:rsid w:val="00624244"/>
    <w:rsid w:val="00624C22"/>
    <w:rsid w:val="00624E77"/>
    <w:rsid w:val="00627080"/>
    <w:rsid w:val="00632DCD"/>
    <w:rsid w:val="0063423B"/>
    <w:rsid w:val="00634E7D"/>
    <w:rsid w:val="00635921"/>
    <w:rsid w:val="00636C91"/>
    <w:rsid w:val="006412E3"/>
    <w:rsid w:val="00641472"/>
    <w:rsid w:val="006415B0"/>
    <w:rsid w:val="00641915"/>
    <w:rsid w:val="00641BCA"/>
    <w:rsid w:val="00641EA9"/>
    <w:rsid w:val="00642302"/>
    <w:rsid w:val="006473F4"/>
    <w:rsid w:val="00647F8C"/>
    <w:rsid w:val="00655E3B"/>
    <w:rsid w:val="00657997"/>
    <w:rsid w:val="006609E8"/>
    <w:rsid w:val="00664E58"/>
    <w:rsid w:val="0066702F"/>
    <w:rsid w:val="00667647"/>
    <w:rsid w:val="00667A89"/>
    <w:rsid w:val="00670C52"/>
    <w:rsid w:val="0067456D"/>
    <w:rsid w:val="00674E9C"/>
    <w:rsid w:val="006769D4"/>
    <w:rsid w:val="006803B4"/>
    <w:rsid w:val="00681786"/>
    <w:rsid w:val="00683814"/>
    <w:rsid w:val="0068420B"/>
    <w:rsid w:val="00684B45"/>
    <w:rsid w:val="00685A09"/>
    <w:rsid w:val="00687AF0"/>
    <w:rsid w:val="00687CBE"/>
    <w:rsid w:val="00692AEF"/>
    <w:rsid w:val="006936B7"/>
    <w:rsid w:val="006938D7"/>
    <w:rsid w:val="00694A4A"/>
    <w:rsid w:val="00696C9A"/>
    <w:rsid w:val="006A07A2"/>
    <w:rsid w:val="006A4A40"/>
    <w:rsid w:val="006A7A85"/>
    <w:rsid w:val="006B04BC"/>
    <w:rsid w:val="006B0B17"/>
    <w:rsid w:val="006B44E6"/>
    <w:rsid w:val="006B45E5"/>
    <w:rsid w:val="006B635E"/>
    <w:rsid w:val="006C03C5"/>
    <w:rsid w:val="006C0A0F"/>
    <w:rsid w:val="006C11B6"/>
    <w:rsid w:val="006C29AC"/>
    <w:rsid w:val="006C36E2"/>
    <w:rsid w:val="006C3A72"/>
    <w:rsid w:val="006C3FEC"/>
    <w:rsid w:val="006C48EC"/>
    <w:rsid w:val="006C5BB9"/>
    <w:rsid w:val="006C63D3"/>
    <w:rsid w:val="006C69E0"/>
    <w:rsid w:val="006D2BBB"/>
    <w:rsid w:val="006D37A5"/>
    <w:rsid w:val="006D3A22"/>
    <w:rsid w:val="006D3CF0"/>
    <w:rsid w:val="006D5053"/>
    <w:rsid w:val="006D54E6"/>
    <w:rsid w:val="006E07AF"/>
    <w:rsid w:val="006E1A78"/>
    <w:rsid w:val="006E2B46"/>
    <w:rsid w:val="006E30BA"/>
    <w:rsid w:val="006E375D"/>
    <w:rsid w:val="006E43D6"/>
    <w:rsid w:val="006E47BF"/>
    <w:rsid w:val="006E5693"/>
    <w:rsid w:val="006E5AE3"/>
    <w:rsid w:val="006E678E"/>
    <w:rsid w:val="006F0645"/>
    <w:rsid w:val="006F2B17"/>
    <w:rsid w:val="006F669D"/>
    <w:rsid w:val="006F6737"/>
    <w:rsid w:val="00702595"/>
    <w:rsid w:val="007028AA"/>
    <w:rsid w:val="00703B1D"/>
    <w:rsid w:val="00704A37"/>
    <w:rsid w:val="00705A7E"/>
    <w:rsid w:val="00705B0E"/>
    <w:rsid w:val="00706536"/>
    <w:rsid w:val="00706A00"/>
    <w:rsid w:val="007106DC"/>
    <w:rsid w:val="00711532"/>
    <w:rsid w:val="00711FBA"/>
    <w:rsid w:val="0071471A"/>
    <w:rsid w:val="00714F46"/>
    <w:rsid w:val="0071612B"/>
    <w:rsid w:val="00720E01"/>
    <w:rsid w:val="00720E28"/>
    <w:rsid w:val="00720E94"/>
    <w:rsid w:val="00721192"/>
    <w:rsid w:val="00721FDF"/>
    <w:rsid w:val="00722A09"/>
    <w:rsid w:val="00722E49"/>
    <w:rsid w:val="00723A04"/>
    <w:rsid w:val="007240C1"/>
    <w:rsid w:val="007254FB"/>
    <w:rsid w:val="00727D3E"/>
    <w:rsid w:val="00727D54"/>
    <w:rsid w:val="00730E5E"/>
    <w:rsid w:val="0073382E"/>
    <w:rsid w:val="00734941"/>
    <w:rsid w:val="00736A34"/>
    <w:rsid w:val="00740EBA"/>
    <w:rsid w:val="00741233"/>
    <w:rsid w:val="00742073"/>
    <w:rsid w:val="007424C6"/>
    <w:rsid w:val="00745819"/>
    <w:rsid w:val="0075464F"/>
    <w:rsid w:val="00755B61"/>
    <w:rsid w:val="0076091F"/>
    <w:rsid w:val="00761287"/>
    <w:rsid w:val="00761F8D"/>
    <w:rsid w:val="007626B1"/>
    <w:rsid w:val="00762F8E"/>
    <w:rsid w:val="00763DFE"/>
    <w:rsid w:val="00765C08"/>
    <w:rsid w:val="007678C6"/>
    <w:rsid w:val="00767E9C"/>
    <w:rsid w:val="0077074E"/>
    <w:rsid w:val="00773325"/>
    <w:rsid w:val="00774975"/>
    <w:rsid w:val="00774CAC"/>
    <w:rsid w:val="00774EED"/>
    <w:rsid w:val="007758AA"/>
    <w:rsid w:val="0077685D"/>
    <w:rsid w:val="00776868"/>
    <w:rsid w:val="00780058"/>
    <w:rsid w:val="007802C6"/>
    <w:rsid w:val="007817A7"/>
    <w:rsid w:val="00784988"/>
    <w:rsid w:val="007872DE"/>
    <w:rsid w:val="00787A69"/>
    <w:rsid w:val="007914F8"/>
    <w:rsid w:val="00791B10"/>
    <w:rsid w:val="00797843"/>
    <w:rsid w:val="007A08E2"/>
    <w:rsid w:val="007A1954"/>
    <w:rsid w:val="007A3ED4"/>
    <w:rsid w:val="007A4D95"/>
    <w:rsid w:val="007A5896"/>
    <w:rsid w:val="007B0F82"/>
    <w:rsid w:val="007B2F48"/>
    <w:rsid w:val="007B41CB"/>
    <w:rsid w:val="007B5D3A"/>
    <w:rsid w:val="007B63C5"/>
    <w:rsid w:val="007B6499"/>
    <w:rsid w:val="007B7BE7"/>
    <w:rsid w:val="007C1630"/>
    <w:rsid w:val="007C2F50"/>
    <w:rsid w:val="007C3BD9"/>
    <w:rsid w:val="007C7579"/>
    <w:rsid w:val="007D0281"/>
    <w:rsid w:val="007D4853"/>
    <w:rsid w:val="007E114A"/>
    <w:rsid w:val="007E41C8"/>
    <w:rsid w:val="007E495E"/>
    <w:rsid w:val="007E556B"/>
    <w:rsid w:val="007E557E"/>
    <w:rsid w:val="007E5610"/>
    <w:rsid w:val="007E5AFB"/>
    <w:rsid w:val="007E6374"/>
    <w:rsid w:val="007F2CB8"/>
    <w:rsid w:val="007F43FF"/>
    <w:rsid w:val="007F4F4B"/>
    <w:rsid w:val="007F532C"/>
    <w:rsid w:val="007F54F5"/>
    <w:rsid w:val="007F7540"/>
    <w:rsid w:val="00803448"/>
    <w:rsid w:val="0080374A"/>
    <w:rsid w:val="00806002"/>
    <w:rsid w:val="0081076C"/>
    <w:rsid w:val="008109BD"/>
    <w:rsid w:val="00811031"/>
    <w:rsid w:val="0081301A"/>
    <w:rsid w:val="00816745"/>
    <w:rsid w:val="00817C40"/>
    <w:rsid w:val="008203FA"/>
    <w:rsid w:val="0082245A"/>
    <w:rsid w:val="00824A45"/>
    <w:rsid w:val="00827D9F"/>
    <w:rsid w:val="00834FAA"/>
    <w:rsid w:val="0083534C"/>
    <w:rsid w:val="00836678"/>
    <w:rsid w:val="00836B29"/>
    <w:rsid w:val="00837740"/>
    <w:rsid w:val="00841E02"/>
    <w:rsid w:val="0084204D"/>
    <w:rsid w:val="008435B5"/>
    <w:rsid w:val="00845866"/>
    <w:rsid w:val="00850DFB"/>
    <w:rsid w:val="008514A2"/>
    <w:rsid w:val="00851818"/>
    <w:rsid w:val="00852CEA"/>
    <w:rsid w:val="00856D47"/>
    <w:rsid w:val="0085774B"/>
    <w:rsid w:val="00861509"/>
    <w:rsid w:val="0086209A"/>
    <w:rsid w:val="00862264"/>
    <w:rsid w:val="00863F48"/>
    <w:rsid w:val="00864D4E"/>
    <w:rsid w:val="008650DE"/>
    <w:rsid w:val="008666D6"/>
    <w:rsid w:val="0086780D"/>
    <w:rsid w:val="00867DC8"/>
    <w:rsid w:val="00870225"/>
    <w:rsid w:val="00870573"/>
    <w:rsid w:val="00874017"/>
    <w:rsid w:val="008742A3"/>
    <w:rsid w:val="008806EE"/>
    <w:rsid w:val="00880D9D"/>
    <w:rsid w:val="00880E2D"/>
    <w:rsid w:val="008811CC"/>
    <w:rsid w:val="0088225F"/>
    <w:rsid w:val="0088369C"/>
    <w:rsid w:val="0088459D"/>
    <w:rsid w:val="00885722"/>
    <w:rsid w:val="00885897"/>
    <w:rsid w:val="008862A1"/>
    <w:rsid w:val="0088667A"/>
    <w:rsid w:val="00893AFC"/>
    <w:rsid w:val="00895229"/>
    <w:rsid w:val="008960EB"/>
    <w:rsid w:val="00896FF4"/>
    <w:rsid w:val="00897DD6"/>
    <w:rsid w:val="008A00AC"/>
    <w:rsid w:val="008A08C1"/>
    <w:rsid w:val="008A1303"/>
    <w:rsid w:val="008A4EAF"/>
    <w:rsid w:val="008A5EBD"/>
    <w:rsid w:val="008A6F7D"/>
    <w:rsid w:val="008A7349"/>
    <w:rsid w:val="008B11C5"/>
    <w:rsid w:val="008B12FD"/>
    <w:rsid w:val="008B3356"/>
    <w:rsid w:val="008B59AA"/>
    <w:rsid w:val="008C17D6"/>
    <w:rsid w:val="008C3456"/>
    <w:rsid w:val="008C48F6"/>
    <w:rsid w:val="008C673B"/>
    <w:rsid w:val="008D112A"/>
    <w:rsid w:val="008D1652"/>
    <w:rsid w:val="008D1EB0"/>
    <w:rsid w:val="008D21AA"/>
    <w:rsid w:val="008D2734"/>
    <w:rsid w:val="008D28D7"/>
    <w:rsid w:val="008D3481"/>
    <w:rsid w:val="008D5305"/>
    <w:rsid w:val="008D5AE0"/>
    <w:rsid w:val="008D5F33"/>
    <w:rsid w:val="008D7C38"/>
    <w:rsid w:val="008E0814"/>
    <w:rsid w:val="008E0D37"/>
    <w:rsid w:val="008E1060"/>
    <w:rsid w:val="008E26D9"/>
    <w:rsid w:val="008E4222"/>
    <w:rsid w:val="008E704E"/>
    <w:rsid w:val="008F05F8"/>
    <w:rsid w:val="008F1F6F"/>
    <w:rsid w:val="008F32B5"/>
    <w:rsid w:val="008F361A"/>
    <w:rsid w:val="008F660E"/>
    <w:rsid w:val="008F6BDE"/>
    <w:rsid w:val="008F7AF4"/>
    <w:rsid w:val="00901DB6"/>
    <w:rsid w:val="00903EB7"/>
    <w:rsid w:val="00904E25"/>
    <w:rsid w:val="00905D00"/>
    <w:rsid w:val="009078A9"/>
    <w:rsid w:val="009103FC"/>
    <w:rsid w:val="00910777"/>
    <w:rsid w:val="009109BB"/>
    <w:rsid w:val="00910A9A"/>
    <w:rsid w:val="0091219F"/>
    <w:rsid w:val="00913FCD"/>
    <w:rsid w:val="0091556E"/>
    <w:rsid w:val="0092162C"/>
    <w:rsid w:val="0092604B"/>
    <w:rsid w:val="00926A11"/>
    <w:rsid w:val="00927B95"/>
    <w:rsid w:val="00932408"/>
    <w:rsid w:val="00932634"/>
    <w:rsid w:val="0093328A"/>
    <w:rsid w:val="0093376C"/>
    <w:rsid w:val="00933A81"/>
    <w:rsid w:val="00935EBF"/>
    <w:rsid w:val="009369C1"/>
    <w:rsid w:val="00936E24"/>
    <w:rsid w:val="00940D80"/>
    <w:rsid w:val="00940FDC"/>
    <w:rsid w:val="009410F9"/>
    <w:rsid w:val="009413A0"/>
    <w:rsid w:val="00942348"/>
    <w:rsid w:val="009430E5"/>
    <w:rsid w:val="009444D1"/>
    <w:rsid w:val="009450EE"/>
    <w:rsid w:val="00946F41"/>
    <w:rsid w:val="009477B5"/>
    <w:rsid w:val="009505A6"/>
    <w:rsid w:val="00951095"/>
    <w:rsid w:val="009534F2"/>
    <w:rsid w:val="009558BE"/>
    <w:rsid w:val="00956611"/>
    <w:rsid w:val="00957076"/>
    <w:rsid w:val="009577D3"/>
    <w:rsid w:val="009609C5"/>
    <w:rsid w:val="00960AF0"/>
    <w:rsid w:val="00960B14"/>
    <w:rsid w:val="00962F63"/>
    <w:rsid w:val="00963405"/>
    <w:rsid w:val="00963B61"/>
    <w:rsid w:val="00963D4B"/>
    <w:rsid w:val="009648DD"/>
    <w:rsid w:val="00964E93"/>
    <w:rsid w:val="0096683B"/>
    <w:rsid w:val="00966A17"/>
    <w:rsid w:val="00966E6A"/>
    <w:rsid w:val="009673A4"/>
    <w:rsid w:val="009673EE"/>
    <w:rsid w:val="0097023C"/>
    <w:rsid w:val="009702E9"/>
    <w:rsid w:val="00971AAD"/>
    <w:rsid w:val="00975525"/>
    <w:rsid w:val="00976113"/>
    <w:rsid w:val="00980118"/>
    <w:rsid w:val="00982CB0"/>
    <w:rsid w:val="00983DDD"/>
    <w:rsid w:val="00984EEE"/>
    <w:rsid w:val="00986150"/>
    <w:rsid w:val="009918CA"/>
    <w:rsid w:val="009938EB"/>
    <w:rsid w:val="0099483C"/>
    <w:rsid w:val="00996992"/>
    <w:rsid w:val="00996B6F"/>
    <w:rsid w:val="009975DF"/>
    <w:rsid w:val="009A001A"/>
    <w:rsid w:val="009A134E"/>
    <w:rsid w:val="009A4008"/>
    <w:rsid w:val="009A5074"/>
    <w:rsid w:val="009A53DD"/>
    <w:rsid w:val="009B1E14"/>
    <w:rsid w:val="009B1FC0"/>
    <w:rsid w:val="009B54CD"/>
    <w:rsid w:val="009C1992"/>
    <w:rsid w:val="009D0B3C"/>
    <w:rsid w:val="009D1BE4"/>
    <w:rsid w:val="009D3B77"/>
    <w:rsid w:val="009D5A6C"/>
    <w:rsid w:val="009D5C29"/>
    <w:rsid w:val="009D7154"/>
    <w:rsid w:val="009E2FC8"/>
    <w:rsid w:val="009E337D"/>
    <w:rsid w:val="009E387B"/>
    <w:rsid w:val="009E5D67"/>
    <w:rsid w:val="009E6E9F"/>
    <w:rsid w:val="009F0106"/>
    <w:rsid w:val="009F10C5"/>
    <w:rsid w:val="009F13C3"/>
    <w:rsid w:val="009F58B1"/>
    <w:rsid w:val="009F598D"/>
    <w:rsid w:val="009F7288"/>
    <w:rsid w:val="009F76BA"/>
    <w:rsid w:val="00A00C28"/>
    <w:rsid w:val="00A012AC"/>
    <w:rsid w:val="00A02A95"/>
    <w:rsid w:val="00A036C1"/>
    <w:rsid w:val="00A03A8F"/>
    <w:rsid w:val="00A04173"/>
    <w:rsid w:val="00A044E1"/>
    <w:rsid w:val="00A05DE4"/>
    <w:rsid w:val="00A06472"/>
    <w:rsid w:val="00A064AA"/>
    <w:rsid w:val="00A06912"/>
    <w:rsid w:val="00A06A9C"/>
    <w:rsid w:val="00A078D6"/>
    <w:rsid w:val="00A105A8"/>
    <w:rsid w:val="00A133D3"/>
    <w:rsid w:val="00A136D9"/>
    <w:rsid w:val="00A13FFC"/>
    <w:rsid w:val="00A15947"/>
    <w:rsid w:val="00A15AF9"/>
    <w:rsid w:val="00A22AB1"/>
    <w:rsid w:val="00A236DE"/>
    <w:rsid w:val="00A23BD8"/>
    <w:rsid w:val="00A23FD1"/>
    <w:rsid w:val="00A24BC3"/>
    <w:rsid w:val="00A25428"/>
    <w:rsid w:val="00A25445"/>
    <w:rsid w:val="00A255F6"/>
    <w:rsid w:val="00A2595B"/>
    <w:rsid w:val="00A261B6"/>
    <w:rsid w:val="00A30C29"/>
    <w:rsid w:val="00A3185B"/>
    <w:rsid w:val="00A33DF9"/>
    <w:rsid w:val="00A35258"/>
    <w:rsid w:val="00A36961"/>
    <w:rsid w:val="00A36A94"/>
    <w:rsid w:val="00A42231"/>
    <w:rsid w:val="00A43294"/>
    <w:rsid w:val="00A47580"/>
    <w:rsid w:val="00A47ACE"/>
    <w:rsid w:val="00A47C8C"/>
    <w:rsid w:val="00A50A4E"/>
    <w:rsid w:val="00A5353D"/>
    <w:rsid w:val="00A561B9"/>
    <w:rsid w:val="00A565E7"/>
    <w:rsid w:val="00A577E0"/>
    <w:rsid w:val="00A57A58"/>
    <w:rsid w:val="00A628DE"/>
    <w:rsid w:val="00A640BB"/>
    <w:rsid w:val="00A70D0B"/>
    <w:rsid w:val="00A710E7"/>
    <w:rsid w:val="00A714BB"/>
    <w:rsid w:val="00A72F46"/>
    <w:rsid w:val="00A736B4"/>
    <w:rsid w:val="00A74BDC"/>
    <w:rsid w:val="00A76054"/>
    <w:rsid w:val="00A76369"/>
    <w:rsid w:val="00A76A12"/>
    <w:rsid w:val="00A779A5"/>
    <w:rsid w:val="00A80BC6"/>
    <w:rsid w:val="00A812A1"/>
    <w:rsid w:val="00A81AE7"/>
    <w:rsid w:val="00A81BC0"/>
    <w:rsid w:val="00A852DF"/>
    <w:rsid w:val="00A8576C"/>
    <w:rsid w:val="00A8616F"/>
    <w:rsid w:val="00A87EE8"/>
    <w:rsid w:val="00A90154"/>
    <w:rsid w:val="00A914EB"/>
    <w:rsid w:val="00A94F3C"/>
    <w:rsid w:val="00A964DB"/>
    <w:rsid w:val="00A96936"/>
    <w:rsid w:val="00A97EE4"/>
    <w:rsid w:val="00AA06BE"/>
    <w:rsid w:val="00AA0874"/>
    <w:rsid w:val="00AA287A"/>
    <w:rsid w:val="00AA2D22"/>
    <w:rsid w:val="00AA43B6"/>
    <w:rsid w:val="00AA5510"/>
    <w:rsid w:val="00AA7405"/>
    <w:rsid w:val="00AA7C59"/>
    <w:rsid w:val="00AB134D"/>
    <w:rsid w:val="00AB392F"/>
    <w:rsid w:val="00AB39EB"/>
    <w:rsid w:val="00AB55DF"/>
    <w:rsid w:val="00AB6322"/>
    <w:rsid w:val="00AB7D23"/>
    <w:rsid w:val="00AC1A2A"/>
    <w:rsid w:val="00AC1E7F"/>
    <w:rsid w:val="00AC2BBA"/>
    <w:rsid w:val="00AC3466"/>
    <w:rsid w:val="00AC381B"/>
    <w:rsid w:val="00AC6E96"/>
    <w:rsid w:val="00AC7ADA"/>
    <w:rsid w:val="00AD0CBA"/>
    <w:rsid w:val="00AD1768"/>
    <w:rsid w:val="00AD3B82"/>
    <w:rsid w:val="00AD5F2F"/>
    <w:rsid w:val="00AE24C2"/>
    <w:rsid w:val="00AE2D42"/>
    <w:rsid w:val="00AE32C6"/>
    <w:rsid w:val="00AE5C66"/>
    <w:rsid w:val="00AF0870"/>
    <w:rsid w:val="00AF2206"/>
    <w:rsid w:val="00AF25F4"/>
    <w:rsid w:val="00AF560D"/>
    <w:rsid w:val="00AF6ED5"/>
    <w:rsid w:val="00B00600"/>
    <w:rsid w:val="00B0097E"/>
    <w:rsid w:val="00B02E5C"/>
    <w:rsid w:val="00B066C9"/>
    <w:rsid w:val="00B07ED0"/>
    <w:rsid w:val="00B100C6"/>
    <w:rsid w:val="00B10985"/>
    <w:rsid w:val="00B10EDC"/>
    <w:rsid w:val="00B119AB"/>
    <w:rsid w:val="00B12BE3"/>
    <w:rsid w:val="00B13408"/>
    <w:rsid w:val="00B14E48"/>
    <w:rsid w:val="00B15091"/>
    <w:rsid w:val="00B15300"/>
    <w:rsid w:val="00B175E1"/>
    <w:rsid w:val="00B20ED5"/>
    <w:rsid w:val="00B23B60"/>
    <w:rsid w:val="00B24068"/>
    <w:rsid w:val="00B26BA4"/>
    <w:rsid w:val="00B26FAC"/>
    <w:rsid w:val="00B277C9"/>
    <w:rsid w:val="00B305AD"/>
    <w:rsid w:val="00B32EA1"/>
    <w:rsid w:val="00B33095"/>
    <w:rsid w:val="00B413E0"/>
    <w:rsid w:val="00B4469D"/>
    <w:rsid w:val="00B47553"/>
    <w:rsid w:val="00B51243"/>
    <w:rsid w:val="00B51467"/>
    <w:rsid w:val="00B51D3C"/>
    <w:rsid w:val="00B552A3"/>
    <w:rsid w:val="00B564DC"/>
    <w:rsid w:val="00B611BF"/>
    <w:rsid w:val="00B61671"/>
    <w:rsid w:val="00B61695"/>
    <w:rsid w:val="00B6421C"/>
    <w:rsid w:val="00B70E74"/>
    <w:rsid w:val="00B7249F"/>
    <w:rsid w:val="00B75135"/>
    <w:rsid w:val="00B75A1C"/>
    <w:rsid w:val="00B824C7"/>
    <w:rsid w:val="00B83FB0"/>
    <w:rsid w:val="00B878D5"/>
    <w:rsid w:val="00B903AA"/>
    <w:rsid w:val="00B9212A"/>
    <w:rsid w:val="00B93190"/>
    <w:rsid w:val="00B93B51"/>
    <w:rsid w:val="00B94481"/>
    <w:rsid w:val="00B96A0C"/>
    <w:rsid w:val="00B96E46"/>
    <w:rsid w:val="00BA00AE"/>
    <w:rsid w:val="00BA3D5E"/>
    <w:rsid w:val="00BA421A"/>
    <w:rsid w:val="00BA49B8"/>
    <w:rsid w:val="00BB00F2"/>
    <w:rsid w:val="00BB167C"/>
    <w:rsid w:val="00BB1762"/>
    <w:rsid w:val="00BB1C98"/>
    <w:rsid w:val="00BB1D30"/>
    <w:rsid w:val="00BB1F6C"/>
    <w:rsid w:val="00BB221A"/>
    <w:rsid w:val="00BB2F45"/>
    <w:rsid w:val="00BB51DB"/>
    <w:rsid w:val="00BB600E"/>
    <w:rsid w:val="00BB6FEE"/>
    <w:rsid w:val="00BC10C4"/>
    <w:rsid w:val="00BC2797"/>
    <w:rsid w:val="00BC5A5D"/>
    <w:rsid w:val="00BC663E"/>
    <w:rsid w:val="00BD314C"/>
    <w:rsid w:val="00BD401C"/>
    <w:rsid w:val="00BD4524"/>
    <w:rsid w:val="00BE0EA3"/>
    <w:rsid w:val="00BE3D0F"/>
    <w:rsid w:val="00BE4323"/>
    <w:rsid w:val="00BE63B7"/>
    <w:rsid w:val="00BE696F"/>
    <w:rsid w:val="00BE6E36"/>
    <w:rsid w:val="00BE6E93"/>
    <w:rsid w:val="00BF10CE"/>
    <w:rsid w:val="00BF3760"/>
    <w:rsid w:val="00BF5634"/>
    <w:rsid w:val="00BF579D"/>
    <w:rsid w:val="00BF5926"/>
    <w:rsid w:val="00BF74C4"/>
    <w:rsid w:val="00C005F9"/>
    <w:rsid w:val="00C0280E"/>
    <w:rsid w:val="00C036BE"/>
    <w:rsid w:val="00C03D5E"/>
    <w:rsid w:val="00C05E02"/>
    <w:rsid w:val="00C0653D"/>
    <w:rsid w:val="00C11D7D"/>
    <w:rsid w:val="00C15C13"/>
    <w:rsid w:val="00C2017F"/>
    <w:rsid w:val="00C20574"/>
    <w:rsid w:val="00C2255D"/>
    <w:rsid w:val="00C24A3B"/>
    <w:rsid w:val="00C25C94"/>
    <w:rsid w:val="00C27D47"/>
    <w:rsid w:val="00C30EFD"/>
    <w:rsid w:val="00C32752"/>
    <w:rsid w:val="00C337AC"/>
    <w:rsid w:val="00C337E5"/>
    <w:rsid w:val="00C35582"/>
    <w:rsid w:val="00C40DCB"/>
    <w:rsid w:val="00C41061"/>
    <w:rsid w:val="00C4165D"/>
    <w:rsid w:val="00C420FE"/>
    <w:rsid w:val="00C43035"/>
    <w:rsid w:val="00C433DE"/>
    <w:rsid w:val="00C434A2"/>
    <w:rsid w:val="00C44D37"/>
    <w:rsid w:val="00C44E9F"/>
    <w:rsid w:val="00C454C0"/>
    <w:rsid w:val="00C463CB"/>
    <w:rsid w:val="00C50756"/>
    <w:rsid w:val="00C50A92"/>
    <w:rsid w:val="00C50C1D"/>
    <w:rsid w:val="00C50EC1"/>
    <w:rsid w:val="00C5255C"/>
    <w:rsid w:val="00C5310A"/>
    <w:rsid w:val="00C55E1C"/>
    <w:rsid w:val="00C569F7"/>
    <w:rsid w:val="00C57143"/>
    <w:rsid w:val="00C624FD"/>
    <w:rsid w:val="00C66843"/>
    <w:rsid w:val="00C70AFD"/>
    <w:rsid w:val="00C71661"/>
    <w:rsid w:val="00C71972"/>
    <w:rsid w:val="00C72BDB"/>
    <w:rsid w:val="00C74758"/>
    <w:rsid w:val="00C75E02"/>
    <w:rsid w:val="00C760C9"/>
    <w:rsid w:val="00C76E8C"/>
    <w:rsid w:val="00C77DA5"/>
    <w:rsid w:val="00C81614"/>
    <w:rsid w:val="00C8319A"/>
    <w:rsid w:val="00C85380"/>
    <w:rsid w:val="00C91668"/>
    <w:rsid w:val="00C92D8A"/>
    <w:rsid w:val="00C948BA"/>
    <w:rsid w:val="00C950D4"/>
    <w:rsid w:val="00CA14FC"/>
    <w:rsid w:val="00CA4746"/>
    <w:rsid w:val="00CA5113"/>
    <w:rsid w:val="00CA547A"/>
    <w:rsid w:val="00CB0D3C"/>
    <w:rsid w:val="00CB0F12"/>
    <w:rsid w:val="00CB1CA3"/>
    <w:rsid w:val="00CB347A"/>
    <w:rsid w:val="00CB4EEC"/>
    <w:rsid w:val="00CB58D8"/>
    <w:rsid w:val="00CC00D4"/>
    <w:rsid w:val="00CC0150"/>
    <w:rsid w:val="00CC2EF3"/>
    <w:rsid w:val="00CC473B"/>
    <w:rsid w:val="00CC72DB"/>
    <w:rsid w:val="00CD0438"/>
    <w:rsid w:val="00CD1865"/>
    <w:rsid w:val="00CD1CD1"/>
    <w:rsid w:val="00CD58FA"/>
    <w:rsid w:val="00CD78CD"/>
    <w:rsid w:val="00CD7B86"/>
    <w:rsid w:val="00CE1F31"/>
    <w:rsid w:val="00CE5F47"/>
    <w:rsid w:val="00CE7325"/>
    <w:rsid w:val="00CF175A"/>
    <w:rsid w:val="00CF1803"/>
    <w:rsid w:val="00CF1B35"/>
    <w:rsid w:val="00CF2E9E"/>
    <w:rsid w:val="00CF3685"/>
    <w:rsid w:val="00CF41B6"/>
    <w:rsid w:val="00CF4E5B"/>
    <w:rsid w:val="00CF4E7B"/>
    <w:rsid w:val="00CF4F4D"/>
    <w:rsid w:val="00D01046"/>
    <w:rsid w:val="00D0136F"/>
    <w:rsid w:val="00D0313D"/>
    <w:rsid w:val="00D04B92"/>
    <w:rsid w:val="00D0551C"/>
    <w:rsid w:val="00D06086"/>
    <w:rsid w:val="00D06356"/>
    <w:rsid w:val="00D06C97"/>
    <w:rsid w:val="00D07CF2"/>
    <w:rsid w:val="00D11D46"/>
    <w:rsid w:val="00D16D5A"/>
    <w:rsid w:val="00D17B8F"/>
    <w:rsid w:val="00D24972"/>
    <w:rsid w:val="00D27EC8"/>
    <w:rsid w:val="00D30230"/>
    <w:rsid w:val="00D31E0D"/>
    <w:rsid w:val="00D327C5"/>
    <w:rsid w:val="00D32DAF"/>
    <w:rsid w:val="00D32E10"/>
    <w:rsid w:val="00D34926"/>
    <w:rsid w:val="00D366B1"/>
    <w:rsid w:val="00D40C37"/>
    <w:rsid w:val="00D40E50"/>
    <w:rsid w:val="00D413DE"/>
    <w:rsid w:val="00D4213F"/>
    <w:rsid w:val="00D42550"/>
    <w:rsid w:val="00D425A6"/>
    <w:rsid w:val="00D432F7"/>
    <w:rsid w:val="00D43A33"/>
    <w:rsid w:val="00D44837"/>
    <w:rsid w:val="00D45722"/>
    <w:rsid w:val="00D45853"/>
    <w:rsid w:val="00D46A1E"/>
    <w:rsid w:val="00D46D98"/>
    <w:rsid w:val="00D4778F"/>
    <w:rsid w:val="00D47A2C"/>
    <w:rsid w:val="00D5213C"/>
    <w:rsid w:val="00D5379F"/>
    <w:rsid w:val="00D54DA6"/>
    <w:rsid w:val="00D56257"/>
    <w:rsid w:val="00D57EB5"/>
    <w:rsid w:val="00D6064F"/>
    <w:rsid w:val="00D60699"/>
    <w:rsid w:val="00D6072C"/>
    <w:rsid w:val="00D607FE"/>
    <w:rsid w:val="00D609C1"/>
    <w:rsid w:val="00D61521"/>
    <w:rsid w:val="00D62334"/>
    <w:rsid w:val="00D62CC0"/>
    <w:rsid w:val="00D63B62"/>
    <w:rsid w:val="00D65902"/>
    <w:rsid w:val="00D65F4A"/>
    <w:rsid w:val="00D6792C"/>
    <w:rsid w:val="00D71E34"/>
    <w:rsid w:val="00D73729"/>
    <w:rsid w:val="00D74DDB"/>
    <w:rsid w:val="00D75D73"/>
    <w:rsid w:val="00D763DF"/>
    <w:rsid w:val="00D774AF"/>
    <w:rsid w:val="00D804A8"/>
    <w:rsid w:val="00D81D38"/>
    <w:rsid w:val="00D8206C"/>
    <w:rsid w:val="00D83C06"/>
    <w:rsid w:val="00D8629D"/>
    <w:rsid w:val="00D86F1A"/>
    <w:rsid w:val="00D920E1"/>
    <w:rsid w:val="00D925A7"/>
    <w:rsid w:val="00D92E18"/>
    <w:rsid w:val="00D95750"/>
    <w:rsid w:val="00D97971"/>
    <w:rsid w:val="00DA015E"/>
    <w:rsid w:val="00DA1A6F"/>
    <w:rsid w:val="00DA1AA5"/>
    <w:rsid w:val="00DA2633"/>
    <w:rsid w:val="00DA3221"/>
    <w:rsid w:val="00DA47ED"/>
    <w:rsid w:val="00DA64CC"/>
    <w:rsid w:val="00DA66D0"/>
    <w:rsid w:val="00DB08FE"/>
    <w:rsid w:val="00DB194B"/>
    <w:rsid w:val="00DB2DC8"/>
    <w:rsid w:val="00DB549C"/>
    <w:rsid w:val="00DB7081"/>
    <w:rsid w:val="00DC0732"/>
    <w:rsid w:val="00DC2A4C"/>
    <w:rsid w:val="00DC2EA7"/>
    <w:rsid w:val="00DC3523"/>
    <w:rsid w:val="00DC4245"/>
    <w:rsid w:val="00DC4347"/>
    <w:rsid w:val="00DC5802"/>
    <w:rsid w:val="00DD128C"/>
    <w:rsid w:val="00DD4D19"/>
    <w:rsid w:val="00DE03EB"/>
    <w:rsid w:val="00DE13FE"/>
    <w:rsid w:val="00DE37CB"/>
    <w:rsid w:val="00DE4A46"/>
    <w:rsid w:val="00DE60DA"/>
    <w:rsid w:val="00DE6B09"/>
    <w:rsid w:val="00DE7BF2"/>
    <w:rsid w:val="00DF23C8"/>
    <w:rsid w:val="00DF34FF"/>
    <w:rsid w:val="00DF4A44"/>
    <w:rsid w:val="00DF6D5C"/>
    <w:rsid w:val="00E00159"/>
    <w:rsid w:val="00E04302"/>
    <w:rsid w:val="00E04CC1"/>
    <w:rsid w:val="00E0521D"/>
    <w:rsid w:val="00E05EC3"/>
    <w:rsid w:val="00E07263"/>
    <w:rsid w:val="00E07B14"/>
    <w:rsid w:val="00E11151"/>
    <w:rsid w:val="00E11A21"/>
    <w:rsid w:val="00E15990"/>
    <w:rsid w:val="00E20374"/>
    <w:rsid w:val="00E231E0"/>
    <w:rsid w:val="00E249D5"/>
    <w:rsid w:val="00E30C27"/>
    <w:rsid w:val="00E32D2D"/>
    <w:rsid w:val="00E35C6D"/>
    <w:rsid w:val="00E37174"/>
    <w:rsid w:val="00E40127"/>
    <w:rsid w:val="00E41970"/>
    <w:rsid w:val="00E421E4"/>
    <w:rsid w:val="00E44E61"/>
    <w:rsid w:val="00E45337"/>
    <w:rsid w:val="00E456AC"/>
    <w:rsid w:val="00E456F6"/>
    <w:rsid w:val="00E465C3"/>
    <w:rsid w:val="00E46BD6"/>
    <w:rsid w:val="00E47085"/>
    <w:rsid w:val="00E47A99"/>
    <w:rsid w:val="00E503E9"/>
    <w:rsid w:val="00E51AF5"/>
    <w:rsid w:val="00E537AA"/>
    <w:rsid w:val="00E53FD2"/>
    <w:rsid w:val="00E5709C"/>
    <w:rsid w:val="00E571FE"/>
    <w:rsid w:val="00E6065A"/>
    <w:rsid w:val="00E611C0"/>
    <w:rsid w:val="00E6371C"/>
    <w:rsid w:val="00E63A23"/>
    <w:rsid w:val="00E63A34"/>
    <w:rsid w:val="00E64708"/>
    <w:rsid w:val="00E670F8"/>
    <w:rsid w:val="00E70466"/>
    <w:rsid w:val="00E72FEB"/>
    <w:rsid w:val="00E739DE"/>
    <w:rsid w:val="00E7507E"/>
    <w:rsid w:val="00E813CF"/>
    <w:rsid w:val="00E84486"/>
    <w:rsid w:val="00E85B31"/>
    <w:rsid w:val="00E85D95"/>
    <w:rsid w:val="00E85F09"/>
    <w:rsid w:val="00E900EF"/>
    <w:rsid w:val="00E9272F"/>
    <w:rsid w:val="00E933CD"/>
    <w:rsid w:val="00E9416B"/>
    <w:rsid w:val="00E95266"/>
    <w:rsid w:val="00E97819"/>
    <w:rsid w:val="00EA2B23"/>
    <w:rsid w:val="00EA5A06"/>
    <w:rsid w:val="00EA5C8F"/>
    <w:rsid w:val="00EA6399"/>
    <w:rsid w:val="00EA6DA5"/>
    <w:rsid w:val="00EB0428"/>
    <w:rsid w:val="00EB23D3"/>
    <w:rsid w:val="00EB2F78"/>
    <w:rsid w:val="00EB3A7F"/>
    <w:rsid w:val="00EB74D1"/>
    <w:rsid w:val="00EC0BE5"/>
    <w:rsid w:val="00EC0F93"/>
    <w:rsid w:val="00EC11AB"/>
    <w:rsid w:val="00EC1D60"/>
    <w:rsid w:val="00EC2570"/>
    <w:rsid w:val="00EC2B3C"/>
    <w:rsid w:val="00EC311C"/>
    <w:rsid w:val="00EC3DED"/>
    <w:rsid w:val="00ED1F72"/>
    <w:rsid w:val="00ED1FBD"/>
    <w:rsid w:val="00ED20E1"/>
    <w:rsid w:val="00ED38D6"/>
    <w:rsid w:val="00ED6210"/>
    <w:rsid w:val="00ED77BA"/>
    <w:rsid w:val="00EE254E"/>
    <w:rsid w:val="00EE3B63"/>
    <w:rsid w:val="00EF0F2D"/>
    <w:rsid w:val="00EF4902"/>
    <w:rsid w:val="00EF686E"/>
    <w:rsid w:val="00EF6D51"/>
    <w:rsid w:val="00F00438"/>
    <w:rsid w:val="00F03739"/>
    <w:rsid w:val="00F03EFB"/>
    <w:rsid w:val="00F06D2C"/>
    <w:rsid w:val="00F11CEA"/>
    <w:rsid w:val="00F1345B"/>
    <w:rsid w:val="00F15093"/>
    <w:rsid w:val="00F15DA2"/>
    <w:rsid w:val="00F178FA"/>
    <w:rsid w:val="00F21A1B"/>
    <w:rsid w:val="00F21FE2"/>
    <w:rsid w:val="00F26DF6"/>
    <w:rsid w:val="00F32527"/>
    <w:rsid w:val="00F33251"/>
    <w:rsid w:val="00F33EF1"/>
    <w:rsid w:val="00F363A3"/>
    <w:rsid w:val="00F376AB"/>
    <w:rsid w:val="00F37BD0"/>
    <w:rsid w:val="00F40888"/>
    <w:rsid w:val="00F422EF"/>
    <w:rsid w:val="00F42887"/>
    <w:rsid w:val="00F42F6A"/>
    <w:rsid w:val="00F43945"/>
    <w:rsid w:val="00F43BC1"/>
    <w:rsid w:val="00F448FA"/>
    <w:rsid w:val="00F45F76"/>
    <w:rsid w:val="00F46DB3"/>
    <w:rsid w:val="00F47175"/>
    <w:rsid w:val="00F47273"/>
    <w:rsid w:val="00F47DAA"/>
    <w:rsid w:val="00F5306D"/>
    <w:rsid w:val="00F54D06"/>
    <w:rsid w:val="00F57165"/>
    <w:rsid w:val="00F60EB3"/>
    <w:rsid w:val="00F637EF"/>
    <w:rsid w:val="00F65346"/>
    <w:rsid w:val="00F66E72"/>
    <w:rsid w:val="00F67A33"/>
    <w:rsid w:val="00F70657"/>
    <w:rsid w:val="00F71F0E"/>
    <w:rsid w:val="00F738AE"/>
    <w:rsid w:val="00F74098"/>
    <w:rsid w:val="00F74B4D"/>
    <w:rsid w:val="00F7591C"/>
    <w:rsid w:val="00F75AB9"/>
    <w:rsid w:val="00F75CC7"/>
    <w:rsid w:val="00F775A8"/>
    <w:rsid w:val="00F8023F"/>
    <w:rsid w:val="00F80D34"/>
    <w:rsid w:val="00F80F55"/>
    <w:rsid w:val="00F8155E"/>
    <w:rsid w:val="00F81F0A"/>
    <w:rsid w:val="00F82DD8"/>
    <w:rsid w:val="00F83FCA"/>
    <w:rsid w:val="00F84C05"/>
    <w:rsid w:val="00F9193B"/>
    <w:rsid w:val="00F9403F"/>
    <w:rsid w:val="00F97734"/>
    <w:rsid w:val="00FA0AC1"/>
    <w:rsid w:val="00FA10B8"/>
    <w:rsid w:val="00FA177B"/>
    <w:rsid w:val="00FA2781"/>
    <w:rsid w:val="00FA3443"/>
    <w:rsid w:val="00FA47DE"/>
    <w:rsid w:val="00FA4E6F"/>
    <w:rsid w:val="00FA6765"/>
    <w:rsid w:val="00FB0DB3"/>
    <w:rsid w:val="00FB1D9E"/>
    <w:rsid w:val="00FB1F73"/>
    <w:rsid w:val="00FB22FA"/>
    <w:rsid w:val="00FB361D"/>
    <w:rsid w:val="00FB3C3B"/>
    <w:rsid w:val="00FB6885"/>
    <w:rsid w:val="00FC0A81"/>
    <w:rsid w:val="00FC5578"/>
    <w:rsid w:val="00FC5CAA"/>
    <w:rsid w:val="00FC71E3"/>
    <w:rsid w:val="00FD11BD"/>
    <w:rsid w:val="00FD156C"/>
    <w:rsid w:val="00FD17EC"/>
    <w:rsid w:val="00FD25AA"/>
    <w:rsid w:val="00FD30B3"/>
    <w:rsid w:val="00FD38AA"/>
    <w:rsid w:val="00FD6777"/>
    <w:rsid w:val="00FE185E"/>
    <w:rsid w:val="00FE1A1E"/>
    <w:rsid w:val="00FE1E9D"/>
    <w:rsid w:val="00FE2992"/>
    <w:rsid w:val="00FE45D0"/>
    <w:rsid w:val="00FE61D4"/>
    <w:rsid w:val="00FE69B1"/>
    <w:rsid w:val="00FE7551"/>
    <w:rsid w:val="00FE771B"/>
    <w:rsid w:val="00FF01D7"/>
    <w:rsid w:val="00FF0D26"/>
    <w:rsid w:val="00FF2DCD"/>
    <w:rsid w:val="00FF3807"/>
    <w:rsid w:val="00FF3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7B0035F"/>
  <w15:docId w15:val="{7337AF84-7A3B-4B85-9B40-D8D2E85F9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222"/>
  </w:style>
  <w:style w:type="paragraph" w:styleId="Ttulo1">
    <w:name w:val="heading 1"/>
    <w:basedOn w:val="Normal"/>
    <w:next w:val="Normal"/>
    <w:link w:val="Ttulo1Car"/>
    <w:uiPriority w:val="9"/>
    <w:qFormat/>
    <w:rsid w:val="00E63A2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C40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E63A2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22AB1"/>
    <w:pPr>
      <w:ind w:left="720"/>
      <w:contextualSpacing/>
    </w:pPr>
  </w:style>
  <w:style w:type="table" w:styleId="Tablaconcuadrcula">
    <w:name w:val="Table Grid"/>
    <w:basedOn w:val="Tablanormal"/>
    <w:uiPriority w:val="59"/>
    <w:rsid w:val="00CC0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uiPriority w:val="99"/>
    <w:semiHidden/>
    <w:unhideWhenUsed/>
    <w:rsid w:val="006D3A2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D3A22"/>
    <w:pPr>
      <w:spacing w:line="240" w:lineRule="auto"/>
    </w:pPr>
    <w:rPr>
      <w:rFonts w:ascii="Calibri" w:eastAsia="Times New Roman" w:hAnsi="Calibri" w:cs="Times New Roman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D3A22"/>
    <w:rPr>
      <w:rFonts w:ascii="Calibri" w:eastAsia="Times New Roman" w:hAnsi="Calibri" w:cs="Times New Roman"/>
      <w:sz w:val="20"/>
      <w:szCs w:val="20"/>
      <w:lang w:eastAsia="es-ES"/>
    </w:rPr>
  </w:style>
  <w:style w:type="character" w:customStyle="1" w:styleId="apple-converted-space">
    <w:name w:val="apple-converted-space"/>
    <w:basedOn w:val="Fuentedeprrafopredeter"/>
    <w:rsid w:val="006D3A22"/>
  </w:style>
  <w:style w:type="character" w:styleId="nfasis">
    <w:name w:val="Emphasis"/>
    <w:uiPriority w:val="20"/>
    <w:qFormat/>
    <w:rsid w:val="006D3A22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3A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3A22"/>
    <w:rPr>
      <w:rFonts w:ascii="Tahoma" w:hAnsi="Tahoma" w:cs="Tahoma"/>
      <w:sz w:val="16"/>
      <w:szCs w:val="16"/>
    </w:rPr>
  </w:style>
  <w:style w:type="character" w:styleId="Textoennegrita">
    <w:name w:val="Strong"/>
    <w:basedOn w:val="Fuentedeprrafopredeter"/>
    <w:uiPriority w:val="22"/>
    <w:qFormat/>
    <w:rsid w:val="001C7B2E"/>
    <w:rPr>
      <w:b/>
      <w:bCs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C64CB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C64CB"/>
    <w:rPr>
      <w:rFonts w:ascii="Calibri" w:eastAsia="Times New Roman" w:hAnsi="Calibri" w:cs="Times New Roman"/>
      <w:b/>
      <w:bCs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5910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910AC"/>
  </w:style>
  <w:style w:type="paragraph" w:styleId="Piedepgina">
    <w:name w:val="footer"/>
    <w:basedOn w:val="Normal"/>
    <w:link w:val="PiedepginaCar"/>
    <w:uiPriority w:val="99"/>
    <w:unhideWhenUsed/>
    <w:rsid w:val="005910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910AC"/>
  </w:style>
  <w:style w:type="character" w:customStyle="1" w:styleId="xbe">
    <w:name w:val="_xbe"/>
    <w:basedOn w:val="Fuentedeprrafopredeter"/>
    <w:rsid w:val="00A136D9"/>
  </w:style>
  <w:style w:type="paragraph" w:styleId="HTMLconformatoprevio">
    <w:name w:val="HTML Preformatted"/>
    <w:basedOn w:val="Normal"/>
    <w:link w:val="HTMLconformatoprevioCar"/>
    <w:uiPriority w:val="99"/>
    <w:unhideWhenUsed/>
    <w:rsid w:val="002F48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F48C6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E63A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E63A23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Hipervnculo">
    <w:name w:val="Hyperlink"/>
    <w:basedOn w:val="Fuentedeprrafopredeter"/>
    <w:uiPriority w:val="99"/>
    <w:unhideWhenUsed/>
    <w:rsid w:val="00E63A23"/>
    <w:rPr>
      <w:color w:val="0000FF"/>
      <w:u w:val="single"/>
    </w:rPr>
  </w:style>
  <w:style w:type="paragraph" w:customStyle="1" w:styleId="bodytext">
    <w:name w:val="bodytext"/>
    <w:basedOn w:val="Normal"/>
    <w:rsid w:val="00E63A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E63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semiHidden/>
    <w:unhideWhenUsed/>
    <w:rsid w:val="00E63A23"/>
    <w:rPr>
      <w:color w:val="800080"/>
      <w:u w:val="single"/>
    </w:rPr>
  </w:style>
  <w:style w:type="paragraph" w:customStyle="1" w:styleId="xl70">
    <w:name w:val="xl70"/>
    <w:basedOn w:val="Normal"/>
    <w:rsid w:val="00E63A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71">
    <w:name w:val="xl71"/>
    <w:basedOn w:val="Normal"/>
    <w:rsid w:val="00E63A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72">
    <w:name w:val="xl72"/>
    <w:basedOn w:val="Normal"/>
    <w:rsid w:val="00E63A2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73">
    <w:name w:val="xl73"/>
    <w:basedOn w:val="Normal"/>
    <w:rsid w:val="00E63A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74">
    <w:name w:val="xl74"/>
    <w:basedOn w:val="Normal"/>
    <w:rsid w:val="00E63A2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75">
    <w:name w:val="xl75"/>
    <w:basedOn w:val="Normal"/>
    <w:rsid w:val="00E63A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76">
    <w:name w:val="xl76"/>
    <w:basedOn w:val="Normal"/>
    <w:rsid w:val="00E63A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77">
    <w:name w:val="xl77"/>
    <w:basedOn w:val="Normal"/>
    <w:rsid w:val="00E63A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78">
    <w:name w:val="xl78"/>
    <w:basedOn w:val="Normal"/>
    <w:rsid w:val="00E63A2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79">
    <w:name w:val="xl79"/>
    <w:basedOn w:val="Normal"/>
    <w:rsid w:val="00E63A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80">
    <w:name w:val="xl80"/>
    <w:basedOn w:val="Normal"/>
    <w:rsid w:val="00E63A2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81">
    <w:name w:val="xl81"/>
    <w:basedOn w:val="Normal"/>
    <w:rsid w:val="00E63A2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82">
    <w:name w:val="xl82"/>
    <w:basedOn w:val="Normal"/>
    <w:rsid w:val="00E63A2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83">
    <w:name w:val="xl83"/>
    <w:basedOn w:val="Normal"/>
    <w:rsid w:val="00E63A2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84">
    <w:name w:val="xl84"/>
    <w:basedOn w:val="Normal"/>
    <w:rsid w:val="00E63A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85">
    <w:name w:val="xl85"/>
    <w:basedOn w:val="Normal"/>
    <w:rsid w:val="00E63A2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86">
    <w:name w:val="xl86"/>
    <w:basedOn w:val="Normal"/>
    <w:rsid w:val="00E63A2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87">
    <w:name w:val="xl87"/>
    <w:basedOn w:val="Normal"/>
    <w:rsid w:val="00E63A23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88">
    <w:name w:val="xl88"/>
    <w:basedOn w:val="Normal"/>
    <w:rsid w:val="00E63A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89">
    <w:name w:val="xl89"/>
    <w:basedOn w:val="Normal"/>
    <w:rsid w:val="00E63A2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0">
    <w:name w:val="xl90"/>
    <w:basedOn w:val="Normal"/>
    <w:rsid w:val="00E63A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1">
    <w:name w:val="xl91"/>
    <w:basedOn w:val="Normal"/>
    <w:rsid w:val="00E63A2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2">
    <w:name w:val="xl92"/>
    <w:basedOn w:val="Normal"/>
    <w:rsid w:val="00E63A2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3">
    <w:name w:val="xl93"/>
    <w:basedOn w:val="Normal"/>
    <w:rsid w:val="00E63A2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4">
    <w:name w:val="xl94"/>
    <w:basedOn w:val="Normal"/>
    <w:rsid w:val="00E63A23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5">
    <w:name w:val="xl95"/>
    <w:basedOn w:val="Normal"/>
    <w:rsid w:val="00E63A2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96">
    <w:name w:val="xl96"/>
    <w:basedOn w:val="Normal"/>
    <w:rsid w:val="00E63A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97">
    <w:name w:val="xl97"/>
    <w:basedOn w:val="Normal"/>
    <w:rsid w:val="00E63A2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98">
    <w:name w:val="xl98"/>
    <w:basedOn w:val="Normal"/>
    <w:rsid w:val="00E63A2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99">
    <w:name w:val="xl99"/>
    <w:basedOn w:val="Normal"/>
    <w:rsid w:val="00E63A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00">
    <w:name w:val="xl100"/>
    <w:basedOn w:val="Normal"/>
    <w:rsid w:val="00E63A23"/>
    <w:pPr>
      <w:pBdr>
        <w:top w:val="single" w:sz="4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01">
    <w:name w:val="xl101"/>
    <w:basedOn w:val="Normal"/>
    <w:rsid w:val="00E63A23"/>
    <w:pPr>
      <w:pBdr>
        <w:top w:val="single" w:sz="4" w:space="0" w:color="auto"/>
        <w:lef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02">
    <w:name w:val="xl102"/>
    <w:basedOn w:val="Normal"/>
    <w:rsid w:val="00E63A23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03">
    <w:name w:val="xl103"/>
    <w:basedOn w:val="Normal"/>
    <w:rsid w:val="00E63A23"/>
    <w:pPr>
      <w:pBdr>
        <w:top w:val="single" w:sz="4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04">
    <w:name w:val="xl104"/>
    <w:basedOn w:val="Normal"/>
    <w:rsid w:val="00E63A23"/>
    <w:pPr>
      <w:pBdr>
        <w:top w:val="single" w:sz="4" w:space="0" w:color="auto"/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05">
    <w:name w:val="xl105"/>
    <w:basedOn w:val="Normal"/>
    <w:rsid w:val="00E63A2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06">
    <w:name w:val="xl106"/>
    <w:basedOn w:val="Normal"/>
    <w:rsid w:val="00E63A2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07">
    <w:name w:val="xl107"/>
    <w:basedOn w:val="Normal"/>
    <w:rsid w:val="00E63A23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08">
    <w:name w:val="xl108"/>
    <w:basedOn w:val="Normal"/>
    <w:rsid w:val="00E63A2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09">
    <w:name w:val="xl109"/>
    <w:basedOn w:val="Normal"/>
    <w:rsid w:val="00E63A2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10">
    <w:name w:val="xl110"/>
    <w:basedOn w:val="Normal"/>
    <w:rsid w:val="00E63A23"/>
    <w:pPr>
      <w:pBdr>
        <w:top w:val="single" w:sz="4" w:space="0" w:color="auto"/>
        <w:left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11">
    <w:name w:val="xl111"/>
    <w:basedOn w:val="Normal"/>
    <w:rsid w:val="00E63A23"/>
    <w:pPr>
      <w:pBdr>
        <w:top w:val="single" w:sz="4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12">
    <w:name w:val="xl112"/>
    <w:basedOn w:val="Normal"/>
    <w:rsid w:val="00E63A23"/>
    <w:pPr>
      <w:pBdr>
        <w:top w:val="single" w:sz="4" w:space="0" w:color="auto"/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13">
    <w:name w:val="xl113"/>
    <w:basedOn w:val="Normal"/>
    <w:rsid w:val="00E63A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14">
    <w:name w:val="xl114"/>
    <w:basedOn w:val="Normal"/>
    <w:rsid w:val="00E63A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15">
    <w:name w:val="xl115"/>
    <w:basedOn w:val="Normal"/>
    <w:rsid w:val="00E63A2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16">
    <w:name w:val="xl116"/>
    <w:basedOn w:val="Normal"/>
    <w:rsid w:val="00E63A23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17">
    <w:name w:val="xl117"/>
    <w:basedOn w:val="Normal"/>
    <w:rsid w:val="00E63A2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18">
    <w:name w:val="xl118"/>
    <w:basedOn w:val="Normal"/>
    <w:rsid w:val="00E63A2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19">
    <w:name w:val="xl119"/>
    <w:basedOn w:val="Normal"/>
    <w:rsid w:val="00E63A2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eastAsia="es-ES"/>
    </w:rPr>
  </w:style>
  <w:style w:type="paragraph" w:customStyle="1" w:styleId="xl120">
    <w:name w:val="xl120"/>
    <w:basedOn w:val="Normal"/>
    <w:rsid w:val="00E63A23"/>
    <w:pPr>
      <w:pBdr>
        <w:left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1">
    <w:name w:val="xl121"/>
    <w:basedOn w:val="Normal"/>
    <w:rsid w:val="00E63A2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2">
    <w:name w:val="xl122"/>
    <w:basedOn w:val="Normal"/>
    <w:rsid w:val="00E63A23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3">
    <w:name w:val="xl123"/>
    <w:basedOn w:val="Normal"/>
    <w:rsid w:val="00E63A2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4">
    <w:name w:val="xl124"/>
    <w:basedOn w:val="Normal"/>
    <w:rsid w:val="00E63A23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5">
    <w:name w:val="xl125"/>
    <w:basedOn w:val="Normal"/>
    <w:rsid w:val="00E63A2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6">
    <w:name w:val="xl126"/>
    <w:basedOn w:val="Normal"/>
    <w:rsid w:val="00E63A2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7">
    <w:name w:val="xl127"/>
    <w:basedOn w:val="Normal"/>
    <w:rsid w:val="00E63A2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8">
    <w:name w:val="xl128"/>
    <w:basedOn w:val="Normal"/>
    <w:rsid w:val="00E63A23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29">
    <w:name w:val="xl129"/>
    <w:basedOn w:val="Normal"/>
    <w:rsid w:val="00E63A23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0">
    <w:name w:val="xl130"/>
    <w:basedOn w:val="Normal"/>
    <w:rsid w:val="00E63A23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1">
    <w:name w:val="xl131"/>
    <w:basedOn w:val="Normal"/>
    <w:rsid w:val="00E63A23"/>
    <w:pPr>
      <w:pBdr>
        <w:left w:val="single" w:sz="4" w:space="0" w:color="auto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2">
    <w:name w:val="xl132"/>
    <w:basedOn w:val="Normal"/>
    <w:rsid w:val="00E63A23"/>
    <w:pPr>
      <w:pBdr>
        <w:left w:val="single" w:sz="4" w:space="0" w:color="auto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3">
    <w:name w:val="xl133"/>
    <w:basedOn w:val="Normal"/>
    <w:rsid w:val="00E63A23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4">
    <w:name w:val="xl134"/>
    <w:basedOn w:val="Normal"/>
    <w:rsid w:val="00E63A23"/>
    <w:pPr>
      <w:pBdr>
        <w:left w:val="single" w:sz="4" w:space="0" w:color="auto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5">
    <w:name w:val="xl135"/>
    <w:basedOn w:val="Normal"/>
    <w:rsid w:val="00E63A23"/>
    <w:pPr>
      <w:pBdr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6">
    <w:name w:val="xl136"/>
    <w:basedOn w:val="Normal"/>
    <w:rsid w:val="00E63A23"/>
    <w:pPr>
      <w:pBdr>
        <w:left w:val="single" w:sz="4" w:space="0" w:color="000000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7">
    <w:name w:val="xl137"/>
    <w:basedOn w:val="Normal"/>
    <w:rsid w:val="00E63A2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8">
    <w:name w:val="xl138"/>
    <w:basedOn w:val="Normal"/>
    <w:rsid w:val="00E63A2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39">
    <w:name w:val="xl139"/>
    <w:basedOn w:val="Normal"/>
    <w:rsid w:val="00E63A23"/>
    <w:pPr>
      <w:pBdr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0">
    <w:name w:val="xl140"/>
    <w:basedOn w:val="Normal"/>
    <w:rsid w:val="00E63A23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1">
    <w:name w:val="xl141"/>
    <w:basedOn w:val="Normal"/>
    <w:rsid w:val="00E63A2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2">
    <w:name w:val="xl142"/>
    <w:basedOn w:val="Normal"/>
    <w:rsid w:val="00E63A2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3">
    <w:name w:val="xl143"/>
    <w:basedOn w:val="Normal"/>
    <w:rsid w:val="00E63A23"/>
    <w:pPr>
      <w:pBdr>
        <w:top w:val="single" w:sz="4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4">
    <w:name w:val="xl144"/>
    <w:basedOn w:val="Normal"/>
    <w:rsid w:val="00E63A2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5">
    <w:name w:val="xl145"/>
    <w:basedOn w:val="Normal"/>
    <w:rsid w:val="00E63A2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6">
    <w:name w:val="xl146"/>
    <w:basedOn w:val="Normal"/>
    <w:rsid w:val="00E63A23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7">
    <w:name w:val="xl147"/>
    <w:basedOn w:val="Normal"/>
    <w:rsid w:val="00E63A2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8">
    <w:name w:val="xl148"/>
    <w:basedOn w:val="Normal"/>
    <w:rsid w:val="00E63A2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49">
    <w:name w:val="xl149"/>
    <w:basedOn w:val="Normal"/>
    <w:rsid w:val="00E63A2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0">
    <w:name w:val="xl150"/>
    <w:basedOn w:val="Normal"/>
    <w:rsid w:val="00E63A23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1">
    <w:name w:val="xl151"/>
    <w:basedOn w:val="Normal"/>
    <w:rsid w:val="00E63A23"/>
    <w:pPr>
      <w:pBdr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2">
    <w:name w:val="xl152"/>
    <w:basedOn w:val="Normal"/>
    <w:rsid w:val="00E63A23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3">
    <w:name w:val="xl153"/>
    <w:basedOn w:val="Normal"/>
    <w:rsid w:val="00E63A23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4">
    <w:name w:val="xl154"/>
    <w:basedOn w:val="Normal"/>
    <w:rsid w:val="00E63A23"/>
    <w:pPr>
      <w:pBdr>
        <w:left w:val="single" w:sz="4" w:space="0" w:color="000000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5">
    <w:name w:val="xl155"/>
    <w:basedOn w:val="Normal"/>
    <w:rsid w:val="00E63A2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6">
    <w:name w:val="xl156"/>
    <w:basedOn w:val="Normal"/>
    <w:rsid w:val="00E63A2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7">
    <w:name w:val="xl157"/>
    <w:basedOn w:val="Normal"/>
    <w:rsid w:val="00E63A23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8">
    <w:name w:val="xl158"/>
    <w:basedOn w:val="Normal"/>
    <w:rsid w:val="00E63A2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59">
    <w:name w:val="xl159"/>
    <w:basedOn w:val="Normal"/>
    <w:rsid w:val="00E63A2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60">
    <w:name w:val="xl160"/>
    <w:basedOn w:val="Normal"/>
    <w:rsid w:val="00E63A23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61">
    <w:name w:val="xl161"/>
    <w:basedOn w:val="Normal"/>
    <w:rsid w:val="00E63A2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62">
    <w:name w:val="xl162"/>
    <w:basedOn w:val="Normal"/>
    <w:rsid w:val="00E63A23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eastAsia="es-ES"/>
    </w:rPr>
  </w:style>
  <w:style w:type="paragraph" w:customStyle="1" w:styleId="xl163">
    <w:name w:val="xl163"/>
    <w:basedOn w:val="Normal"/>
    <w:rsid w:val="00E63A2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64">
    <w:name w:val="xl164"/>
    <w:basedOn w:val="Normal"/>
    <w:rsid w:val="00E63A23"/>
    <w:pPr>
      <w:pBdr>
        <w:left w:val="single" w:sz="4" w:space="0" w:color="000000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eastAsia="es-ES"/>
    </w:rPr>
  </w:style>
  <w:style w:type="paragraph" w:customStyle="1" w:styleId="xl165">
    <w:name w:val="xl165"/>
    <w:basedOn w:val="Normal"/>
    <w:rsid w:val="00E63A2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66">
    <w:name w:val="xl166"/>
    <w:basedOn w:val="Normal"/>
    <w:rsid w:val="00E63A23"/>
    <w:pPr>
      <w:pBdr>
        <w:left w:val="single" w:sz="4" w:space="0" w:color="000000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eastAsia="es-ES"/>
    </w:rPr>
  </w:style>
  <w:style w:type="paragraph" w:customStyle="1" w:styleId="xl167">
    <w:name w:val="xl167"/>
    <w:basedOn w:val="Normal"/>
    <w:rsid w:val="00E63A2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68">
    <w:name w:val="xl168"/>
    <w:basedOn w:val="Normal"/>
    <w:rsid w:val="00E63A2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69">
    <w:name w:val="xl169"/>
    <w:basedOn w:val="Normal"/>
    <w:rsid w:val="00E63A23"/>
    <w:pPr>
      <w:pBdr>
        <w:top w:val="single" w:sz="4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70">
    <w:name w:val="xl170"/>
    <w:basedOn w:val="Normal"/>
    <w:rsid w:val="00E63A23"/>
    <w:pPr>
      <w:pBdr>
        <w:top w:val="single" w:sz="4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71">
    <w:name w:val="xl171"/>
    <w:basedOn w:val="Normal"/>
    <w:rsid w:val="00E63A23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72">
    <w:name w:val="xl172"/>
    <w:basedOn w:val="Normal"/>
    <w:rsid w:val="00E63A2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73">
    <w:name w:val="xl173"/>
    <w:basedOn w:val="Normal"/>
    <w:rsid w:val="00E63A2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74">
    <w:name w:val="xl174"/>
    <w:basedOn w:val="Normal"/>
    <w:rsid w:val="00E63A2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75">
    <w:name w:val="xl175"/>
    <w:basedOn w:val="Normal"/>
    <w:rsid w:val="00E63A2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76">
    <w:name w:val="xl176"/>
    <w:basedOn w:val="Normal"/>
    <w:rsid w:val="00E63A2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77">
    <w:name w:val="xl177"/>
    <w:basedOn w:val="Normal"/>
    <w:rsid w:val="00E63A23"/>
    <w:pPr>
      <w:pBdr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78">
    <w:name w:val="xl178"/>
    <w:basedOn w:val="Normal"/>
    <w:rsid w:val="00E63A23"/>
    <w:pPr>
      <w:pBdr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79">
    <w:name w:val="xl179"/>
    <w:basedOn w:val="Normal"/>
    <w:rsid w:val="00E63A2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80">
    <w:name w:val="xl180"/>
    <w:basedOn w:val="Normal"/>
    <w:rsid w:val="00E63A23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81">
    <w:name w:val="xl181"/>
    <w:basedOn w:val="Normal"/>
    <w:rsid w:val="00E63A23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82">
    <w:name w:val="xl182"/>
    <w:basedOn w:val="Normal"/>
    <w:rsid w:val="00E63A2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83">
    <w:name w:val="xl183"/>
    <w:basedOn w:val="Normal"/>
    <w:rsid w:val="00E63A23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84">
    <w:name w:val="xl184"/>
    <w:basedOn w:val="Normal"/>
    <w:rsid w:val="00E63A2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85">
    <w:name w:val="xl185"/>
    <w:basedOn w:val="Normal"/>
    <w:rsid w:val="00E63A2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86">
    <w:name w:val="xl186"/>
    <w:basedOn w:val="Normal"/>
    <w:rsid w:val="00E63A2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87">
    <w:name w:val="xl187"/>
    <w:basedOn w:val="Normal"/>
    <w:rsid w:val="00E63A23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88">
    <w:name w:val="xl188"/>
    <w:basedOn w:val="Normal"/>
    <w:rsid w:val="00E63A2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89">
    <w:name w:val="xl189"/>
    <w:basedOn w:val="Normal"/>
    <w:rsid w:val="00E63A2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90">
    <w:name w:val="xl190"/>
    <w:basedOn w:val="Normal"/>
    <w:rsid w:val="00E63A2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91">
    <w:name w:val="xl191"/>
    <w:basedOn w:val="Normal"/>
    <w:rsid w:val="00E63A23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92">
    <w:name w:val="xl192"/>
    <w:basedOn w:val="Normal"/>
    <w:rsid w:val="00E63A2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93">
    <w:name w:val="xl193"/>
    <w:basedOn w:val="Normal"/>
    <w:rsid w:val="00E63A2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94">
    <w:name w:val="xl194"/>
    <w:basedOn w:val="Normal"/>
    <w:rsid w:val="00E63A2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95">
    <w:name w:val="xl195"/>
    <w:basedOn w:val="Normal"/>
    <w:rsid w:val="00E63A23"/>
    <w:pPr>
      <w:pBdr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96">
    <w:name w:val="xl196"/>
    <w:basedOn w:val="Normal"/>
    <w:rsid w:val="00E63A23"/>
    <w:pPr>
      <w:pBdr>
        <w:left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197">
    <w:name w:val="xl197"/>
    <w:basedOn w:val="Normal"/>
    <w:rsid w:val="00E63A23"/>
    <w:pPr>
      <w:pBdr>
        <w:left w:val="single" w:sz="4" w:space="0" w:color="000000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eastAsia="es-ES"/>
    </w:rPr>
  </w:style>
  <w:style w:type="character" w:customStyle="1" w:styleId="locality">
    <w:name w:val="locality"/>
    <w:basedOn w:val="Fuentedeprrafopredeter"/>
    <w:rsid w:val="00E63A23"/>
  </w:style>
  <w:style w:type="character" w:customStyle="1" w:styleId="country-name">
    <w:name w:val="country-name"/>
    <w:basedOn w:val="Fuentedeprrafopredeter"/>
    <w:rsid w:val="00E63A23"/>
  </w:style>
  <w:style w:type="paragraph" w:styleId="TtuloTDC">
    <w:name w:val="TOC Heading"/>
    <w:basedOn w:val="Ttulo1"/>
    <w:next w:val="Normal"/>
    <w:uiPriority w:val="39"/>
    <w:semiHidden/>
    <w:unhideWhenUsed/>
    <w:qFormat/>
    <w:rsid w:val="00E63A23"/>
    <w:pPr>
      <w:outlineLvl w:val="9"/>
    </w:pPr>
    <w:rPr>
      <w:lang w:val="es-ES"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E63A23"/>
    <w:pPr>
      <w:spacing w:line="240" w:lineRule="auto"/>
    </w:pPr>
    <w:rPr>
      <w:rFonts w:ascii="Calibri" w:eastAsia="Calibri" w:hAnsi="Calibri" w:cs="Times New Roman"/>
      <w:b/>
      <w:bCs/>
      <w:color w:val="4F81BD" w:themeColor="accent1"/>
      <w:sz w:val="18"/>
      <w:szCs w:val="18"/>
      <w:lang w:val="en-US"/>
    </w:rPr>
  </w:style>
  <w:style w:type="paragraph" w:customStyle="1" w:styleId="xl198">
    <w:name w:val="xl198"/>
    <w:basedOn w:val="Normal"/>
    <w:rsid w:val="00047EF7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199">
    <w:name w:val="xl199"/>
    <w:basedOn w:val="Normal"/>
    <w:rsid w:val="00047EF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00">
    <w:name w:val="xl200"/>
    <w:basedOn w:val="Normal"/>
    <w:rsid w:val="00047EF7"/>
    <w:pPr>
      <w:pBdr>
        <w:top w:val="single" w:sz="8" w:space="0" w:color="auto"/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01">
    <w:name w:val="xl201"/>
    <w:basedOn w:val="Normal"/>
    <w:rsid w:val="00047EF7"/>
    <w:pPr>
      <w:pBdr>
        <w:top w:val="single" w:sz="8" w:space="0" w:color="auto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02">
    <w:name w:val="xl202"/>
    <w:basedOn w:val="Normal"/>
    <w:rsid w:val="00047EF7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03">
    <w:name w:val="xl203"/>
    <w:basedOn w:val="Normal"/>
    <w:rsid w:val="00047EF7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04">
    <w:name w:val="xl204"/>
    <w:basedOn w:val="Normal"/>
    <w:rsid w:val="00047EF7"/>
    <w:pPr>
      <w:pBdr>
        <w:top w:val="single" w:sz="8" w:space="0" w:color="auto"/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05">
    <w:name w:val="xl205"/>
    <w:basedOn w:val="Normal"/>
    <w:rsid w:val="00047E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06">
    <w:name w:val="xl206"/>
    <w:basedOn w:val="Normal"/>
    <w:rsid w:val="00047EF7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07">
    <w:name w:val="xl207"/>
    <w:basedOn w:val="Normal"/>
    <w:rsid w:val="00047EF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08">
    <w:name w:val="xl208"/>
    <w:basedOn w:val="Normal"/>
    <w:rsid w:val="00047EF7"/>
    <w:pPr>
      <w:pBdr>
        <w:top w:val="single" w:sz="8" w:space="0" w:color="auto"/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09">
    <w:name w:val="xl209"/>
    <w:basedOn w:val="Normal"/>
    <w:rsid w:val="00047E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10">
    <w:name w:val="xl210"/>
    <w:basedOn w:val="Normal"/>
    <w:rsid w:val="00047EF7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11">
    <w:name w:val="xl211"/>
    <w:basedOn w:val="Normal"/>
    <w:rsid w:val="00047EF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12">
    <w:name w:val="xl212"/>
    <w:basedOn w:val="Normal"/>
    <w:rsid w:val="00047EF7"/>
    <w:pPr>
      <w:pBdr>
        <w:top w:val="single" w:sz="8" w:space="0" w:color="auto"/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13">
    <w:name w:val="xl213"/>
    <w:basedOn w:val="Normal"/>
    <w:rsid w:val="00047E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14">
    <w:name w:val="xl214"/>
    <w:basedOn w:val="Normal"/>
    <w:rsid w:val="00047EF7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15">
    <w:name w:val="xl215"/>
    <w:basedOn w:val="Normal"/>
    <w:rsid w:val="00047EF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16">
    <w:name w:val="xl216"/>
    <w:basedOn w:val="Normal"/>
    <w:rsid w:val="00047EF7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17">
    <w:name w:val="xl217"/>
    <w:basedOn w:val="Normal"/>
    <w:rsid w:val="00047E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18">
    <w:name w:val="xl218"/>
    <w:basedOn w:val="Normal"/>
    <w:rsid w:val="00047EF7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19">
    <w:name w:val="xl219"/>
    <w:basedOn w:val="Normal"/>
    <w:rsid w:val="00047EF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20">
    <w:name w:val="xl220"/>
    <w:basedOn w:val="Normal"/>
    <w:rsid w:val="00047EF7"/>
    <w:pPr>
      <w:pBdr>
        <w:top w:val="single" w:sz="8" w:space="0" w:color="auto"/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21">
    <w:name w:val="xl221"/>
    <w:basedOn w:val="Normal"/>
    <w:rsid w:val="00047E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22">
    <w:name w:val="xl222"/>
    <w:basedOn w:val="Normal"/>
    <w:rsid w:val="00047EF7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23">
    <w:name w:val="xl223"/>
    <w:basedOn w:val="Normal"/>
    <w:rsid w:val="00047EF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24">
    <w:name w:val="xl224"/>
    <w:basedOn w:val="Normal"/>
    <w:rsid w:val="00047EF7"/>
    <w:pPr>
      <w:pBdr>
        <w:top w:val="single" w:sz="8" w:space="0" w:color="auto"/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25">
    <w:name w:val="xl225"/>
    <w:basedOn w:val="Normal"/>
    <w:rsid w:val="00047E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26">
    <w:name w:val="xl226"/>
    <w:basedOn w:val="Normal"/>
    <w:rsid w:val="00047EF7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27">
    <w:name w:val="xl227"/>
    <w:basedOn w:val="Normal"/>
    <w:rsid w:val="00047EF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28">
    <w:name w:val="xl228"/>
    <w:basedOn w:val="Normal"/>
    <w:rsid w:val="00047EF7"/>
    <w:pPr>
      <w:pBdr>
        <w:top w:val="single" w:sz="8" w:space="0" w:color="auto"/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29">
    <w:name w:val="xl229"/>
    <w:basedOn w:val="Normal"/>
    <w:rsid w:val="00047E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30">
    <w:name w:val="xl230"/>
    <w:basedOn w:val="Normal"/>
    <w:rsid w:val="00047EF7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31">
    <w:name w:val="xl231"/>
    <w:basedOn w:val="Normal"/>
    <w:rsid w:val="00047EF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32">
    <w:name w:val="xl232"/>
    <w:basedOn w:val="Normal"/>
    <w:rsid w:val="00047EF7"/>
    <w:pPr>
      <w:pBdr>
        <w:top w:val="single" w:sz="8" w:space="0" w:color="auto"/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33">
    <w:name w:val="xl233"/>
    <w:basedOn w:val="Normal"/>
    <w:rsid w:val="00047E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34">
    <w:name w:val="xl234"/>
    <w:basedOn w:val="Normal"/>
    <w:rsid w:val="00047EF7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35">
    <w:name w:val="xl235"/>
    <w:basedOn w:val="Normal"/>
    <w:rsid w:val="00047EF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36">
    <w:name w:val="xl236"/>
    <w:basedOn w:val="Normal"/>
    <w:rsid w:val="00047EF7"/>
    <w:pPr>
      <w:pBdr>
        <w:top w:val="single" w:sz="8" w:space="0" w:color="auto"/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37">
    <w:name w:val="xl237"/>
    <w:basedOn w:val="Normal"/>
    <w:rsid w:val="00047E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38">
    <w:name w:val="xl238"/>
    <w:basedOn w:val="Normal"/>
    <w:rsid w:val="00047EF7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39">
    <w:name w:val="xl239"/>
    <w:basedOn w:val="Normal"/>
    <w:rsid w:val="00047EF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40">
    <w:name w:val="xl240"/>
    <w:basedOn w:val="Normal"/>
    <w:rsid w:val="00047EF7"/>
    <w:pPr>
      <w:pBdr>
        <w:top w:val="single" w:sz="8" w:space="0" w:color="auto"/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41">
    <w:name w:val="xl241"/>
    <w:basedOn w:val="Normal"/>
    <w:rsid w:val="00047E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42">
    <w:name w:val="xl242"/>
    <w:basedOn w:val="Normal"/>
    <w:rsid w:val="00047EF7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43">
    <w:name w:val="xl243"/>
    <w:basedOn w:val="Normal"/>
    <w:rsid w:val="00047EF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44">
    <w:name w:val="xl244"/>
    <w:basedOn w:val="Normal"/>
    <w:rsid w:val="00047EF7"/>
    <w:pPr>
      <w:pBdr>
        <w:top w:val="single" w:sz="8" w:space="0" w:color="auto"/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45">
    <w:name w:val="xl245"/>
    <w:basedOn w:val="Normal"/>
    <w:rsid w:val="00047E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46">
    <w:name w:val="xl246"/>
    <w:basedOn w:val="Normal"/>
    <w:rsid w:val="00047EF7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47">
    <w:name w:val="xl247"/>
    <w:basedOn w:val="Normal"/>
    <w:rsid w:val="00047EF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48">
    <w:name w:val="xl248"/>
    <w:basedOn w:val="Normal"/>
    <w:rsid w:val="00047EF7"/>
    <w:pPr>
      <w:pBdr>
        <w:top w:val="single" w:sz="8" w:space="0" w:color="auto"/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49">
    <w:name w:val="xl249"/>
    <w:basedOn w:val="Normal"/>
    <w:rsid w:val="00047E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50">
    <w:name w:val="xl250"/>
    <w:basedOn w:val="Normal"/>
    <w:rsid w:val="00047EF7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51">
    <w:name w:val="xl251"/>
    <w:basedOn w:val="Normal"/>
    <w:rsid w:val="00047EF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52">
    <w:name w:val="xl252"/>
    <w:basedOn w:val="Normal"/>
    <w:rsid w:val="00047EF7"/>
    <w:pPr>
      <w:pBdr>
        <w:top w:val="single" w:sz="8" w:space="0" w:color="auto"/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53">
    <w:name w:val="xl253"/>
    <w:basedOn w:val="Normal"/>
    <w:rsid w:val="00047E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54">
    <w:name w:val="xl254"/>
    <w:basedOn w:val="Normal"/>
    <w:rsid w:val="00047EF7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55">
    <w:name w:val="xl255"/>
    <w:basedOn w:val="Normal"/>
    <w:rsid w:val="00047EF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56">
    <w:name w:val="xl256"/>
    <w:basedOn w:val="Normal"/>
    <w:rsid w:val="00047EF7"/>
    <w:pPr>
      <w:pBdr>
        <w:left w:val="single" w:sz="4" w:space="0" w:color="000000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57">
    <w:name w:val="xl257"/>
    <w:basedOn w:val="Normal"/>
    <w:rsid w:val="00047EF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58">
    <w:name w:val="xl258"/>
    <w:basedOn w:val="Normal"/>
    <w:rsid w:val="00047EF7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59">
    <w:name w:val="xl259"/>
    <w:basedOn w:val="Normal"/>
    <w:rsid w:val="00047EF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260">
    <w:name w:val="xl260"/>
    <w:basedOn w:val="Normal"/>
    <w:rsid w:val="00047EF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261">
    <w:name w:val="xl261"/>
    <w:basedOn w:val="Normal"/>
    <w:rsid w:val="00047EF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62">
    <w:name w:val="xl262"/>
    <w:basedOn w:val="Normal"/>
    <w:rsid w:val="00047EF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263">
    <w:name w:val="xl263"/>
    <w:basedOn w:val="Normal"/>
    <w:rsid w:val="00047EF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264">
    <w:name w:val="xl264"/>
    <w:basedOn w:val="Normal"/>
    <w:rsid w:val="00047EF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265">
    <w:name w:val="xl265"/>
    <w:basedOn w:val="Normal"/>
    <w:rsid w:val="00047EF7"/>
    <w:pPr>
      <w:pBdr>
        <w:top w:val="single" w:sz="8" w:space="0" w:color="auto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66">
    <w:name w:val="xl266"/>
    <w:basedOn w:val="Normal"/>
    <w:rsid w:val="00047EF7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67">
    <w:name w:val="xl267"/>
    <w:basedOn w:val="Normal"/>
    <w:rsid w:val="00047EF7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68">
    <w:name w:val="xl268"/>
    <w:basedOn w:val="Normal"/>
    <w:rsid w:val="00047EF7"/>
    <w:pPr>
      <w:pBdr>
        <w:top w:val="single" w:sz="8" w:space="0" w:color="auto"/>
        <w:left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69">
    <w:name w:val="xl269"/>
    <w:basedOn w:val="Normal"/>
    <w:rsid w:val="00047EF7"/>
    <w:pPr>
      <w:pBdr>
        <w:left w:val="single" w:sz="8" w:space="0" w:color="auto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70">
    <w:name w:val="xl270"/>
    <w:basedOn w:val="Normal"/>
    <w:rsid w:val="00047EF7"/>
    <w:pPr>
      <w:pBdr>
        <w:left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71">
    <w:name w:val="xl271"/>
    <w:basedOn w:val="Normal"/>
    <w:rsid w:val="00047EF7"/>
    <w:pPr>
      <w:pBdr>
        <w:left w:val="single" w:sz="8" w:space="0" w:color="auto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72">
    <w:name w:val="xl272"/>
    <w:basedOn w:val="Normal"/>
    <w:rsid w:val="00047E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73">
    <w:name w:val="xl273"/>
    <w:basedOn w:val="Normal"/>
    <w:rsid w:val="00047EF7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74">
    <w:name w:val="xl274"/>
    <w:basedOn w:val="Normal"/>
    <w:rsid w:val="00047E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75">
    <w:name w:val="xl275"/>
    <w:basedOn w:val="Normal"/>
    <w:rsid w:val="00047EF7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76">
    <w:name w:val="xl276"/>
    <w:basedOn w:val="Normal"/>
    <w:rsid w:val="00047EF7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77">
    <w:name w:val="xl277"/>
    <w:basedOn w:val="Normal"/>
    <w:rsid w:val="00047EF7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78">
    <w:name w:val="xl278"/>
    <w:basedOn w:val="Normal"/>
    <w:rsid w:val="00047EF7"/>
    <w:pPr>
      <w:pBdr>
        <w:top w:val="single" w:sz="8" w:space="0" w:color="auto"/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79">
    <w:name w:val="xl279"/>
    <w:basedOn w:val="Normal"/>
    <w:rsid w:val="00047EF7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80">
    <w:name w:val="xl280"/>
    <w:basedOn w:val="Normal"/>
    <w:rsid w:val="00047EF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81">
    <w:name w:val="xl281"/>
    <w:basedOn w:val="Normal"/>
    <w:rsid w:val="00047EF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82">
    <w:name w:val="xl282"/>
    <w:basedOn w:val="Normal"/>
    <w:rsid w:val="00047EF7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83">
    <w:name w:val="xl283"/>
    <w:basedOn w:val="Normal"/>
    <w:rsid w:val="00047EF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84">
    <w:name w:val="xl284"/>
    <w:basedOn w:val="Normal"/>
    <w:rsid w:val="00047EF7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85">
    <w:name w:val="xl285"/>
    <w:basedOn w:val="Normal"/>
    <w:rsid w:val="00047EF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86">
    <w:name w:val="xl286"/>
    <w:basedOn w:val="Normal"/>
    <w:rsid w:val="00047EF7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87">
    <w:name w:val="xl287"/>
    <w:basedOn w:val="Normal"/>
    <w:rsid w:val="00047EF7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88">
    <w:name w:val="xl288"/>
    <w:basedOn w:val="Normal"/>
    <w:rsid w:val="00047E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89">
    <w:name w:val="xl289"/>
    <w:basedOn w:val="Normal"/>
    <w:rsid w:val="00047EF7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90">
    <w:name w:val="xl290"/>
    <w:basedOn w:val="Normal"/>
    <w:rsid w:val="00047EF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91">
    <w:name w:val="xl291"/>
    <w:basedOn w:val="Normal"/>
    <w:rsid w:val="00047EF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92">
    <w:name w:val="xl292"/>
    <w:basedOn w:val="Normal"/>
    <w:rsid w:val="00047EF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93">
    <w:name w:val="xl293"/>
    <w:basedOn w:val="Normal"/>
    <w:rsid w:val="00047EF7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94">
    <w:name w:val="xl294"/>
    <w:basedOn w:val="Normal"/>
    <w:rsid w:val="00047EF7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95">
    <w:name w:val="xl295"/>
    <w:basedOn w:val="Normal"/>
    <w:rsid w:val="00047EF7"/>
    <w:pPr>
      <w:pBdr>
        <w:top w:val="single" w:sz="8" w:space="0" w:color="auto"/>
        <w:left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96">
    <w:name w:val="xl296"/>
    <w:basedOn w:val="Normal"/>
    <w:rsid w:val="00047EF7"/>
    <w:pPr>
      <w:pBdr>
        <w:left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97">
    <w:name w:val="xl297"/>
    <w:basedOn w:val="Normal"/>
    <w:rsid w:val="00047EF7"/>
    <w:pPr>
      <w:pBdr>
        <w:left w:val="single" w:sz="4" w:space="0" w:color="auto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298">
    <w:name w:val="xl298"/>
    <w:basedOn w:val="Normal"/>
    <w:rsid w:val="00047EF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299">
    <w:name w:val="xl299"/>
    <w:basedOn w:val="Normal"/>
    <w:rsid w:val="00047EF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00">
    <w:name w:val="xl300"/>
    <w:basedOn w:val="Normal"/>
    <w:rsid w:val="00047EF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01">
    <w:name w:val="xl301"/>
    <w:basedOn w:val="Normal"/>
    <w:rsid w:val="00047EF7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02">
    <w:name w:val="xl302"/>
    <w:basedOn w:val="Normal"/>
    <w:rsid w:val="00047EF7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03">
    <w:name w:val="xl303"/>
    <w:basedOn w:val="Normal"/>
    <w:rsid w:val="00047EF7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04">
    <w:name w:val="xl304"/>
    <w:basedOn w:val="Normal"/>
    <w:rsid w:val="00047EF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05">
    <w:name w:val="xl305"/>
    <w:basedOn w:val="Normal"/>
    <w:rsid w:val="00047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06">
    <w:name w:val="xl306"/>
    <w:basedOn w:val="Normal"/>
    <w:rsid w:val="00047EF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07">
    <w:name w:val="xl307"/>
    <w:basedOn w:val="Normal"/>
    <w:rsid w:val="00047EF7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08">
    <w:name w:val="xl308"/>
    <w:basedOn w:val="Normal"/>
    <w:rsid w:val="00047EF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09">
    <w:name w:val="xl309"/>
    <w:basedOn w:val="Normal"/>
    <w:rsid w:val="00047EF7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10">
    <w:name w:val="xl310"/>
    <w:basedOn w:val="Normal"/>
    <w:rsid w:val="00047EF7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11">
    <w:name w:val="xl311"/>
    <w:basedOn w:val="Normal"/>
    <w:rsid w:val="00047EF7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12">
    <w:name w:val="xl312"/>
    <w:basedOn w:val="Normal"/>
    <w:rsid w:val="00047EF7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13">
    <w:name w:val="xl313"/>
    <w:basedOn w:val="Normal"/>
    <w:rsid w:val="00047EF7"/>
    <w:pPr>
      <w:pBdr>
        <w:top w:val="single" w:sz="8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14">
    <w:name w:val="xl314"/>
    <w:basedOn w:val="Normal"/>
    <w:rsid w:val="00047E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15">
    <w:name w:val="xl315"/>
    <w:basedOn w:val="Normal"/>
    <w:rsid w:val="00047EF7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16">
    <w:name w:val="xl316"/>
    <w:basedOn w:val="Normal"/>
    <w:rsid w:val="00047EF7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lang w:eastAsia="es-ES"/>
    </w:rPr>
  </w:style>
  <w:style w:type="paragraph" w:customStyle="1" w:styleId="xl317">
    <w:name w:val="xl317"/>
    <w:basedOn w:val="Normal"/>
    <w:rsid w:val="00047EF7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lang w:eastAsia="es-ES"/>
    </w:rPr>
  </w:style>
  <w:style w:type="paragraph" w:customStyle="1" w:styleId="xl318">
    <w:name w:val="xl318"/>
    <w:basedOn w:val="Normal"/>
    <w:rsid w:val="00047EF7"/>
    <w:pPr>
      <w:pBdr>
        <w:top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19">
    <w:name w:val="xl319"/>
    <w:basedOn w:val="Normal"/>
    <w:rsid w:val="00047EF7"/>
    <w:pPr>
      <w:pBdr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20">
    <w:name w:val="xl320"/>
    <w:basedOn w:val="Normal"/>
    <w:rsid w:val="00047EF7"/>
    <w:pPr>
      <w:pBdr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21">
    <w:name w:val="xl321"/>
    <w:basedOn w:val="Normal"/>
    <w:rsid w:val="00047EF7"/>
    <w:pPr>
      <w:pBdr>
        <w:top w:val="single" w:sz="8" w:space="0" w:color="auto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lang w:eastAsia="es-ES"/>
    </w:rPr>
  </w:style>
  <w:style w:type="paragraph" w:customStyle="1" w:styleId="xl322">
    <w:name w:val="xl322"/>
    <w:basedOn w:val="Normal"/>
    <w:rsid w:val="00047EF7"/>
    <w:pPr>
      <w:pBdr>
        <w:top w:val="single" w:sz="8" w:space="0" w:color="auto"/>
        <w:left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23">
    <w:name w:val="xl323"/>
    <w:basedOn w:val="Normal"/>
    <w:rsid w:val="00047EF7"/>
    <w:pPr>
      <w:pBdr>
        <w:left w:val="single" w:sz="8" w:space="0" w:color="auto"/>
        <w:bottom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24">
    <w:name w:val="xl324"/>
    <w:basedOn w:val="Normal"/>
    <w:rsid w:val="00047EF7"/>
    <w:pPr>
      <w:pBdr>
        <w:top w:val="single" w:sz="8" w:space="0" w:color="auto"/>
        <w:left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25">
    <w:name w:val="xl325"/>
    <w:basedOn w:val="Normal"/>
    <w:rsid w:val="00047EF7"/>
    <w:pPr>
      <w:pBdr>
        <w:left w:val="single" w:sz="8" w:space="0" w:color="auto"/>
        <w:bottom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26">
    <w:name w:val="xl326"/>
    <w:basedOn w:val="Normal"/>
    <w:rsid w:val="00047EF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27">
    <w:name w:val="xl327"/>
    <w:basedOn w:val="Normal"/>
    <w:rsid w:val="00047EF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28">
    <w:name w:val="xl328"/>
    <w:basedOn w:val="Normal"/>
    <w:rsid w:val="00047EF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29">
    <w:name w:val="xl329"/>
    <w:basedOn w:val="Normal"/>
    <w:rsid w:val="00047EF7"/>
    <w:pPr>
      <w:pBdr>
        <w:top w:val="single" w:sz="8" w:space="0" w:color="auto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30">
    <w:name w:val="xl330"/>
    <w:basedOn w:val="Normal"/>
    <w:rsid w:val="00047EF7"/>
    <w:pPr>
      <w:pBdr>
        <w:top w:val="single" w:sz="8" w:space="0" w:color="auto"/>
        <w:left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31">
    <w:name w:val="xl331"/>
    <w:basedOn w:val="Normal"/>
    <w:rsid w:val="00047EF7"/>
    <w:pPr>
      <w:pBdr>
        <w:left w:val="single" w:sz="8" w:space="0" w:color="auto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32">
    <w:name w:val="xl332"/>
    <w:basedOn w:val="Normal"/>
    <w:rsid w:val="00047EF7"/>
    <w:pPr>
      <w:pBdr>
        <w:top w:val="single" w:sz="8" w:space="0" w:color="auto"/>
        <w:left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33">
    <w:name w:val="xl333"/>
    <w:basedOn w:val="Normal"/>
    <w:rsid w:val="00047EF7"/>
    <w:pPr>
      <w:pBdr>
        <w:top w:val="single" w:sz="8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34">
    <w:name w:val="xl334"/>
    <w:basedOn w:val="Normal"/>
    <w:rsid w:val="00047EF7"/>
    <w:pPr>
      <w:pBdr>
        <w:left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35">
    <w:name w:val="xl335"/>
    <w:basedOn w:val="Normal"/>
    <w:rsid w:val="00047EF7"/>
    <w:pPr>
      <w:pBdr>
        <w:top w:val="single" w:sz="8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36">
    <w:name w:val="xl336"/>
    <w:basedOn w:val="Normal"/>
    <w:rsid w:val="00047EF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37">
    <w:name w:val="xl337"/>
    <w:basedOn w:val="Normal"/>
    <w:rsid w:val="00047EF7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38">
    <w:name w:val="xl338"/>
    <w:basedOn w:val="Normal"/>
    <w:rsid w:val="00047EF7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39">
    <w:name w:val="xl339"/>
    <w:basedOn w:val="Normal"/>
    <w:rsid w:val="00047EF7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40">
    <w:name w:val="xl340"/>
    <w:basedOn w:val="Normal"/>
    <w:rsid w:val="00047EF7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41">
    <w:name w:val="xl341"/>
    <w:basedOn w:val="Normal"/>
    <w:rsid w:val="00047EF7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42">
    <w:name w:val="xl342"/>
    <w:basedOn w:val="Normal"/>
    <w:rsid w:val="00047EF7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43">
    <w:name w:val="xl343"/>
    <w:basedOn w:val="Normal"/>
    <w:rsid w:val="00047EF7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44">
    <w:name w:val="xl344"/>
    <w:basedOn w:val="Normal"/>
    <w:rsid w:val="00047EF7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45">
    <w:name w:val="xl345"/>
    <w:basedOn w:val="Normal"/>
    <w:rsid w:val="00047EF7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46">
    <w:name w:val="xl346"/>
    <w:basedOn w:val="Normal"/>
    <w:rsid w:val="00047EF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47">
    <w:name w:val="xl347"/>
    <w:basedOn w:val="Normal"/>
    <w:rsid w:val="00047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48">
    <w:name w:val="xl348"/>
    <w:basedOn w:val="Normal"/>
    <w:rsid w:val="00047EF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49">
    <w:name w:val="xl349"/>
    <w:basedOn w:val="Normal"/>
    <w:rsid w:val="00047EF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50">
    <w:name w:val="xl350"/>
    <w:basedOn w:val="Normal"/>
    <w:rsid w:val="00047EF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51">
    <w:name w:val="xl351"/>
    <w:basedOn w:val="Normal"/>
    <w:rsid w:val="00047EF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52">
    <w:name w:val="xl352"/>
    <w:basedOn w:val="Normal"/>
    <w:rsid w:val="00047E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53">
    <w:name w:val="xl353"/>
    <w:basedOn w:val="Normal"/>
    <w:rsid w:val="00047EF7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54">
    <w:name w:val="xl354"/>
    <w:basedOn w:val="Normal"/>
    <w:rsid w:val="00047EF7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55">
    <w:name w:val="xl355"/>
    <w:basedOn w:val="Normal"/>
    <w:rsid w:val="00047EF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56">
    <w:name w:val="xl356"/>
    <w:basedOn w:val="Normal"/>
    <w:rsid w:val="00047EF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57">
    <w:name w:val="xl357"/>
    <w:basedOn w:val="Normal"/>
    <w:rsid w:val="00047EF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58">
    <w:name w:val="xl358"/>
    <w:basedOn w:val="Normal"/>
    <w:rsid w:val="00047EF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59">
    <w:name w:val="xl359"/>
    <w:basedOn w:val="Normal"/>
    <w:rsid w:val="00047EF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60">
    <w:name w:val="xl360"/>
    <w:basedOn w:val="Normal"/>
    <w:rsid w:val="00047EF7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61">
    <w:name w:val="xl361"/>
    <w:basedOn w:val="Normal"/>
    <w:rsid w:val="00047EF7"/>
    <w:pPr>
      <w:pBdr>
        <w:top w:val="single" w:sz="8" w:space="0" w:color="auto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62">
    <w:name w:val="xl362"/>
    <w:basedOn w:val="Normal"/>
    <w:rsid w:val="00047EF7"/>
    <w:pPr>
      <w:pBdr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63">
    <w:name w:val="xl363"/>
    <w:basedOn w:val="Normal"/>
    <w:rsid w:val="00047EF7"/>
    <w:pPr>
      <w:pBdr>
        <w:top w:val="single" w:sz="4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64">
    <w:name w:val="xl364"/>
    <w:basedOn w:val="Normal"/>
    <w:rsid w:val="00047EF7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65">
    <w:name w:val="xl365"/>
    <w:basedOn w:val="Normal"/>
    <w:rsid w:val="00047EF7"/>
    <w:pPr>
      <w:pBdr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66">
    <w:name w:val="xl366"/>
    <w:basedOn w:val="Normal"/>
    <w:rsid w:val="00047EF7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67">
    <w:name w:val="xl367"/>
    <w:basedOn w:val="Normal"/>
    <w:rsid w:val="00047EF7"/>
    <w:pPr>
      <w:pBdr>
        <w:top w:val="single" w:sz="8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68">
    <w:name w:val="xl368"/>
    <w:basedOn w:val="Normal"/>
    <w:rsid w:val="00047EF7"/>
    <w:pPr>
      <w:pBdr>
        <w:left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69">
    <w:name w:val="xl369"/>
    <w:basedOn w:val="Normal"/>
    <w:rsid w:val="00047EF7"/>
    <w:pPr>
      <w:pBdr>
        <w:left w:val="single" w:sz="8" w:space="0" w:color="auto"/>
        <w:right w:val="single" w:sz="4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70">
    <w:name w:val="xl370"/>
    <w:basedOn w:val="Normal"/>
    <w:rsid w:val="00047EF7"/>
    <w:pPr>
      <w:pBdr>
        <w:top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71">
    <w:name w:val="xl371"/>
    <w:basedOn w:val="Normal"/>
    <w:rsid w:val="00047EF7"/>
    <w:pPr>
      <w:pBdr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72">
    <w:name w:val="xl372"/>
    <w:basedOn w:val="Normal"/>
    <w:rsid w:val="00047EF7"/>
    <w:pPr>
      <w:pBdr>
        <w:top w:val="single" w:sz="8" w:space="0" w:color="auto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lang w:eastAsia="es-ES"/>
    </w:rPr>
  </w:style>
  <w:style w:type="paragraph" w:customStyle="1" w:styleId="xl373">
    <w:name w:val="xl373"/>
    <w:basedOn w:val="Normal"/>
    <w:rsid w:val="00047EF7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lang w:eastAsia="es-ES"/>
    </w:rPr>
  </w:style>
  <w:style w:type="paragraph" w:customStyle="1" w:styleId="xl374">
    <w:name w:val="xl374"/>
    <w:basedOn w:val="Normal"/>
    <w:rsid w:val="00047EF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75">
    <w:name w:val="xl375"/>
    <w:basedOn w:val="Normal"/>
    <w:rsid w:val="00047EF7"/>
    <w:pPr>
      <w:pBdr>
        <w:top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76">
    <w:name w:val="xl376"/>
    <w:basedOn w:val="Normal"/>
    <w:rsid w:val="00047EF7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77">
    <w:name w:val="xl377"/>
    <w:basedOn w:val="Normal"/>
    <w:rsid w:val="00047EF7"/>
    <w:pPr>
      <w:pBdr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78">
    <w:name w:val="xl378"/>
    <w:basedOn w:val="Normal"/>
    <w:rsid w:val="00047EF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79">
    <w:name w:val="xl379"/>
    <w:basedOn w:val="Normal"/>
    <w:rsid w:val="00047EF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80">
    <w:name w:val="xl380"/>
    <w:basedOn w:val="Normal"/>
    <w:rsid w:val="00047EF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81">
    <w:name w:val="xl381"/>
    <w:basedOn w:val="Normal"/>
    <w:rsid w:val="00047EF7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82">
    <w:name w:val="xl382"/>
    <w:basedOn w:val="Normal"/>
    <w:rsid w:val="00047EF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83">
    <w:name w:val="xl383"/>
    <w:basedOn w:val="Normal"/>
    <w:rsid w:val="00047EF7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84">
    <w:name w:val="xl384"/>
    <w:basedOn w:val="Normal"/>
    <w:rsid w:val="00047EF7"/>
    <w:pPr>
      <w:pBdr>
        <w:top w:val="single" w:sz="12" w:space="0" w:color="000000"/>
        <w:left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85">
    <w:name w:val="xl385"/>
    <w:basedOn w:val="Normal"/>
    <w:rsid w:val="00047EF7"/>
    <w:pPr>
      <w:pBdr>
        <w:top w:val="single" w:sz="12" w:space="0" w:color="000000"/>
        <w:left w:val="single" w:sz="4" w:space="0" w:color="000000"/>
        <w:right w:val="single" w:sz="12" w:space="0" w:color="000000"/>
      </w:pBdr>
      <w:shd w:val="clear" w:color="000000" w:fill="EBF1D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86">
    <w:name w:val="xl386"/>
    <w:basedOn w:val="Normal"/>
    <w:rsid w:val="00047EF7"/>
    <w:pPr>
      <w:pBdr>
        <w:left w:val="single" w:sz="4" w:space="0" w:color="000000"/>
        <w:right w:val="single" w:sz="12" w:space="0" w:color="000000"/>
      </w:pBdr>
      <w:shd w:val="clear" w:color="000000" w:fill="EBF1D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eastAsia="es-ES"/>
    </w:rPr>
  </w:style>
  <w:style w:type="paragraph" w:customStyle="1" w:styleId="xl387">
    <w:name w:val="xl387"/>
    <w:basedOn w:val="Normal"/>
    <w:rsid w:val="00047EF7"/>
    <w:pPr>
      <w:pBdr>
        <w:top w:val="single" w:sz="8" w:space="0" w:color="auto"/>
        <w:left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88">
    <w:name w:val="xl388"/>
    <w:basedOn w:val="Normal"/>
    <w:rsid w:val="00047EF7"/>
    <w:pPr>
      <w:pBdr>
        <w:left w:val="single" w:sz="4" w:space="0" w:color="auto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s-ES"/>
    </w:rPr>
  </w:style>
  <w:style w:type="paragraph" w:customStyle="1" w:styleId="xl389">
    <w:name w:val="xl389"/>
    <w:basedOn w:val="Normal"/>
    <w:rsid w:val="00047EF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lang w:eastAsia="es-ES"/>
    </w:rPr>
  </w:style>
  <w:style w:type="paragraph" w:customStyle="1" w:styleId="xl390">
    <w:name w:val="xl390"/>
    <w:basedOn w:val="Normal"/>
    <w:rsid w:val="00047EF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lang w:eastAsia="es-ES"/>
    </w:rPr>
  </w:style>
  <w:style w:type="paragraph" w:customStyle="1" w:styleId="xl391">
    <w:name w:val="xl391"/>
    <w:basedOn w:val="Normal"/>
    <w:rsid w:val="00047EF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047EF7"/>
  </w:style>
  <w:style w:type="paragraph" w:styleId="NormalWeb">
    <w:name w:val="Normal (Web)"/>
    <w:basedOn w:val="Normal"/>
    <w:uiPriority w:val="99"/>
    <w:unhideWhenUsed/>
    <w:rsid w:val="001D3B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6A7A85"/>
    <w:rPr>
      <w:color w:val="808080"/>
    </w:rPr>
  </w:style>
  <w:style w:type="paragraph" w:customStyle="1" w:styleId="msonormal0">
    <w:name w:val="msonormal"/>
    <w:basedOn w:val="Normal"/>
    <w:rsid w:val="003E0D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rsid w:val="003E0D3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494989"/>
  </w:style>
  <w:style w:type="character" w:customStyle="1" w:styleId="Ttulo2Car">
    <w:name w:val="Título 2 Car"/>
    <w:basedOn w:val="Fuentedeprrafopredeter"/>
    <w:link w:val="Ttulo2"/>
    <w:uiPriority w:val="9"/>
    <w:semiHidden/>
    <w:rsid w:val="000C405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F126C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2F126C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2F126C"/>
    <w:rPr>
      <w:vertAlign w:val="superscript"/>
    </w:rPr>
  </w:style>
  <w:style w:type="table" w:customStyle="1" w:styleId="Tablanormal21">
    <w:name w:val="Tabla normal 21"/>
    <w:basedOn w:val="Tablanormal"/>
    <w:uiPriority w:val="42"/>
    <w:rsid w:val="00340D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ont6">
    <w:name w:val="font6"/>
    <w:basedOn w:val="Normal"/>
    <w:rsid w:val="00583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font7">
    <w:name w:val="font7"/>
    <w:basedOn w:val="Normal"/>
    <w:rsid w:val="00583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character" w:customStyle="1" w:styleId="css-133coio">
    <w:name w:val="css-133coio"/>
    <w:basedOn w:val="Fuentedeprrafopredeter"/>
    <w:rsid w:val="00F80F55"/>
  </w:style>
  <w:style w:type="character" w:customStyle="1" w:styleId="orcid-id-https">
    <w:name w:val="orcid-id-https"/>
    <w:basedOn w:val="Fuentedeprrafopredeter"/>
    <w:rsid w:val="00A97EE4"/>
  </w:style>
  <w:style w:type="paragraph" w:styleId="Revisin">
    <w:name w:val="Revision"/>
    <w:hidden/>
    <w:uiPriority w:val="99"/>
    <w:semiHidden/>
    <w:rsid w:val="00CE1F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7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90172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5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18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923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12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85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2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792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6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12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23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12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06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6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6298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46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54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7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3708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5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39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4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39920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3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68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9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2F2B66-F99F-48FA-BC89-40219FBC7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754</Words>
  <Characters>9651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a moreno</dc:creator>
  <cp:lastModifiedBy>Ana Moreno de la Fuente</cp:lastModifiedBy>
  <cp:revision>4</cp:revision>
  <cp:lastPrinted>2019-12-04T18:33:00Z</cp:lastPrinted>
  <dcterms:created xsi:type="dcterms:W3CDTF">2020-11-27T18:37:00Z</dcterms:created>
  <dcterms:modified xsi:type="dcterms:W3CDTF">2020-11-30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2a7bafc-1a5a-3e33-9cec-3efe6b90c43c</vt:lpwstr>
  </property>
  <property fmtid="{D5CDD505-2E9C-101B-9397-08002B2CF9AE}" pid="4" name="Mendeley Citation Style_1">
    <vt:lpwstr>http://www.zotero.org/styles/journal-of-pest-scienc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pest-science</vt:lpwstr>
  </property>
  <property fmtid="{D5CDD505-2E9C-101B-9397-08002B2CF9AE}" pid="18" name="Mendeley Recent Style Name 6_1">
    <vt:lpwstr>Journal of Pest Scienc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